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1950F" w14:textId="37BFC063" w:rsidR="00C91155" w:rsidRDefault="00C91155" w:rsidP="00B40FBB">
      <w:pPr>
        <w:pStyle w:val="ElsHeading2"/>
        <w:tabs>
          <w:tab w:val="left" w:pos="360"/>
        </w:tabs>
        <w:adjustRightInd w:val="0"/>
        <w:snapToGrid w:val="0"/>
        <w:spacing w:after="0" w:line="480" w:lineRule="auto"/>
        <w:jc w:val="center"/>
        <w:rPr>
          <w:rFonts w:eastAsia="Meiryo"/>
          <w:b/>
          <w:bCs w:val="0"/>
          <w:sz w:val="24"/>
          <w:szCs w:val="24"/>
        </w:rPr>
      </w:pPr>
      <w:r w:rsidRPr="00B40FBB">
        <w:rPr>
          <w:b/>
          <w:bCs w:val="0"/>
          <w:color w:val="000000" w:themeColor="text1"/>
          <w:sz w:val="24"/>
          <w:szCs w:val="24"/>
        </w:rPr>
        <w:t xml:space="preserve">Synthesis of </w:t>
      </w:r>
      <w:r w:rsidRPr="00B40FBB">
        <w:rPr>
          <w:rFonts w:eastAsia="Meiryo"/>
          <w:b/>
          <w:bCs w:val="0"/>
          <w:sz w:val="24"/>
          <w:szCs w:val="24"/>
        </w:rPr>
        <w:t>16-Amino-3-methylhexadecanoic acid (AMHDA)</w:t>
      </w:r>
    </w:p>
    <w:p w14:paraId="4B472EA1" w14:textId="52445CB2" w:rsidR="00B40FBB" w:rsidRPr="00B40FBB" w:rsidRDefault="00056EE3" w:rsidP="00B40FBB">
      <w:pPr>
        <w:pStyle w:val="ElsParagraph"/>
      </w:pPr>
      <w:r>
        <w:rPr>
          <w:rFonts w:asciiTheme="minorHAnsi" w:eastAsiaTheme="minorEastAsia" w:hAnsiTheme="minorHAnsi" w:cstheme="minorBidi"/>
          <w:noProof/>
          <w:sz w:val="22"/>
          <w:szCs w:val="22"/>
          <w:lang w:eastAsia="ja-JP"/>
        </w:rPr>
        <w:object w:dxaOrig="1440" w:dyaOrig="1440" w14:anchorId="64AE53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alt="" style="position:absolute;left:0;text-align:left;margin-left:.15pt;margin-top:13.9pt;width:439.15pt;height:226.85pt;z-index:-251658752;mso-wrap-edited:f;mso-width-percent:0;mso-height-percent:0;mso-position-horizontal-relative:text;mso-position-vertical-relative:text;mso-width-percent:0;mso-height-percent:0">
            <v:imagedata r:id="rId8" o:title=""/>
          </v:shape>
          <o:OLEObject Type="Embed" ProgID="ChemDraw.Document.6.0" ShapeID="_x0000_s2050" DrawAspect="Content" ObjectID="_1700120689" r:id="rId9"/>
        </w:object>
      </w:r>
    </w:p>
    <w:p w14:paraId="27F9154A" w14:textId="2D57F900" w:rsidR="001302B3" w:rsidRDefault="001302B3" w:rsidP="00012299">
      <w:pPr>
        <w:pStyle w:val="ElsParagraph"/>
        <w:adjustRightInd w:val="0"/>
        <w:snapToGrid w:val="0"/>
        <w:spacing w:line="480" w:lineRule="auto"/>
        <w:ind w:firstLine="0"/>
        <w:rPr>
          <w:sz w:val="24"/>
          <w:szCs w:val="24"/>
        </w:rPr>
      </w:pPr>
    </w:p>
    <w:p w14:paraId="4975AC14" w14:textId="7263F738" w:rsidR="00012299" w:rsidRDefault="00012299" w:rsidP="00012299">
      <w:pPr>
        <w:pStyle w:val="ElsParagraph"/>
        <w:adjustRightInd w:val="0"/>
        <w:snapToGrid w:val="0"/>
        <w:spacing w:line="480" w:lineRule="auto"/>
        <w:ind w:firstLine="0"/>
        <w:rPr>
          <w:sz w:val="24"/>
          <w:szCs w:val="24"/>
        </w:rPr>
      </w:pPr>
    </w:p>
    <w:p w14:paraId="7CDD9700" w14:textId="283F2C2A" w:rsidR="00012299" w:rsidRDefault="00012299" w:rsidP="00012299">
      <w:pPr>
        <w:pStyle w:val="ElsParagraph"/>
        <w:adjustRightInd w:val="0"/>
        <w:snapToGrid w:val="0"/>
        <w:spacing w:line="480" w:lineRule="auto"/>
        <w:ind w:firstLine="0"/>
        <w:rPr>
          <w:sz w:val="24"/>
          <w:szCs w:val="24"/>
        </w:rPr>
      </w:pPr>
    </w:p>
    <w:p w14:paraId="1A8E02C1" w14:textId="1641481F" w:rsidR="00012299" w:rsidRDefault="00012299" w:rsidP="00012299">
      <w:pPr>
        <w:pStyle w:val="ElsParagraph"/>
        <w:adjustRightInd w:val="0"/>
        <w:snapToGrid w:val="0"/>
        <w:spacing w:line="480" w:lineRule="auto"/>
        <w:ind w:firstLine="0"/>
        <w:rPr>
          <w:sz w:val="24"/>
          <w:szCs w:val="24"/>
        </w:rPr>
      </w:pPr>
    </w:p>
    <w:p w14:paraId="61788EBF" w14:textId="4001D974" w:rsidR="00012299" w:rsidRDefault="00012299" w:rsidP="00012299">
      <w:pPr>
        <w:pStyle w:val="ElsParagraph"/>
        <w:adjustRightInd w:val="0"/>
        <w:snapToGrid w:val="0"/>
        <w:spacing w:line="480" w:lineRule="auto"/>
        <w:ind w:firstLine="0"/>
        <w:rPr>
          <w:sz w:val="24"/>
          <w:szCs w:val="24"/>
        </w:rPr>
      </w:pPr>
    </w:p>
    <w:p w14:paraId="22000A17" w14:textId="4AC12B02" w:rsidR="00012299" w:rsidRDefault="00012299" w:rsidP="00012299">
      <w:pPr>
        <w:pStyle w:val="ElsParagraph"/>
        <w:adjustRightInd w:val="0"/>
        <w:snapToGrid w:val="0"/>
        <w:spacing w:line="480" w:lineRule="auto"/>
        <w:ind w:firstLine="0"/>
        <w:rPr>
          <w:sz w:val="24"/>
          <w:szCs w:val="24"/>
        </w:rPr>
      </w:pPr>
    </w:p>
    <w:p w14:paraId="6F9BCBDB" w14:textId="77777777" w:rsidR="00012299" w:rsidRDefault="00012299" w:rsidP="00012299">
      <w:pPr>
        <w:pStyle w:val="ElsParagraph"/>
        <w:adjustRightInd w:val="0"/>
        <w:snapToGrid w:val="0"/>
        <w:spacing w:line="480" w:lineRule="auto"/>
        <w:ind w:firstLine="0"/>
        <w:rPr>
          <w:sz w:val="24"/>
          <w:szCs w:val="24"/>
        </w:rPr>
      </w:pPr>
    </w:p>
    <w:p w14:paraId="6B1B81F2" w14:textId="2201FFC5" w:rsidR="00383426" w:rsidRPr="00821674" w:rsidRDefault="00821674" w:rsidP="00CB5FBB">
      <w:pPr>
        <w:pStyle w:val="ElsParagraph"/>
        <w:adjustRightInd w:val="0"/>
        <w:snapToGrid w:val="0"/>
        <w:spacing w:line="240" w:lineRule="auto"/>
        <w:ind w:firstLine="0"/>
        <w:rPr>
          <w:sz w:val="22"/>
          <w:szCs w:val="22"/>
        </w:rPr>
      </w:pPr>
      <w:r w:rsidRPr="00821649">
        <w:rPr>
          <w:b/>
          <w:bCs/>
          <w:sz w:val="22"/>
          <w:szCs w:val="22"/>
        </w:rPr>
        <w:t xml:space="preserve">Synthesis </w:t>
      </w:r>
      <w:r w:rsidR="00B40FBB" w:rsidRPr="00821649">
        <w:rPr>
          <w:b/>
          <w:bCs/>
          <w:sz w:val="22"/>
          <w:szCs w:val="22"/>
        </w:rPr>
        <w:t xml:space="preserve">scheme </w:t>
      </w:r>
      <w:r w:rsidRPr="00821649">
        <w:rPr>
          <w:b/>
          <w:bCs/>
          <w:sz w:val="22"/>
          <w:szCs w:val="22"/>
        </w:rPr>
        <w:t>of 16-amino-3-methylhexadecanoic acid.</w:t>
      </w:r>
      <w:r w:rsidRPr="00821674">
        <w:rPr>
          <w:sz w:val="22"/>
          <w:szCs w:val="22"/>
        </w:rPr>
        <w:t xml:space="preserve"> </w:t>
      </w:r>
      <w:proofErr w:type="spellStart"/>
      <w:r w:rsidRPr="00821674">
        <w:rPr>
          <w:sz w:val="22"/>
          <w:szCs w:val="22"/>
        </w:rPr>
        <w:t>i</w:t>
      </w:r>
      <w:proofErr w:type="spellEnd"/>
      <w:r w:rsidRPr="00821674">
        <w:rPr>
          <w:sz w:val="22"/>
          <w:szCs w:val="22"/>
        </w:rPr>
        <w:t>) 47% HBr, 95% H</w:t>
      </w:r>
      <w:r w:rsidRPr="00821674">
        <w:rPr>
          <w:sz w:val="22"/>
          <w:szCs w:val="22"/>
          <w:vertAlign w:val="subscript"/>
        </w:rPr>
        <w:t>2</w:t>
      </w:r>
      <w:r w:rsidRPr="00821674">
        <w:rPr>
          <w:sz w:val="22"/>
          <w:szCs w:val="22"/>
        </w:rPr>
        <w:t>SO</w:t>
      </w:r>
      <w:r w:rsidRPr="00821674">
        <w:rPr>
          <w:sz w:val="22"/>
          <w:szCs w:val="22"/>
          <w:vertAlign w:val="subscript"/>
        </w:rPr>
        <w:t>4</w:t>
      </w:r>
      <w:r w:rsidRPr="00821674">
        <w:rPr>
          <w:sz w:val="22"/>
          <w:szCs w:val="22"/>
        </w:rPr>
        <w:t>,</w:t>
      </w:r>
      <w:r w:rsidRPr="00821674">
        <w:rPr>
          <w:sz w:val="22"/>
          <w:szCs w:val="22"/>
          <w:vertAlign w:val="subscript"/>
        </w:rPr>
        <w:t xml:space="preserve"> </w:t>
      </w:r>
      <w:r w:rsidRPr="00821674">
        <w:rPr>
          <w:sz w:val="22"/>
          <w:szCs w:val="22"/>
        </w:rPr>
        <w:t>reflux, overnight; ii) NaN</w:t>
      </w:r>
      <w:r w:rsidRPr="00821674">
        <w:rPr>
          <w:sz w:val="22"/>
          <w:szCs w:val="22"/>
          <w:vertAlign w:val="subscript"/>
        </w:rPr>
        <w:t>3</w:t>
      </w:r>
      <w:r w:rsidRPr="00821674">
        <w:rPr>
          <w:sz w:val="22"/>
          <w:szCs w:val="22"/>
        </w:rPr>
        <w:t xml:space="preserve">, DMSO, rt, overnight; iii) </w:t>
      </w:r>
      <w:proofErr w:type="spellStart"/>
      <w:r w:rsidRPr="00821674">
        <w:rPr>
          <w:sz w:val="22"/>
          <w:szCs w:val="22"/>
        </w:rPr>
        <w:t>ethylacetoacetate</w:t>
      </w:r>
      <w:proofErr w:type="spellEnd"/>
      <w:r w:rsidRPr="00821674">
        <w:rPr>
          <w:sz w:val="22"/>
          <w:szCs w:val="22"/>
        </w:rPr>
        <w:t xml:space="preserve">, </w:t>
      </w:r>
      <w:proofErr w:type="spellStart"/>
      <w:r w:rsidRPr="00821674">
        <w:rPr>
          <w:sz w:val="22"/>
          <w:szCs w:val="22"/>
        </w:rPr>
        <w:t>NaH</w:t>
      </w:r>
      <w:proofErr w:type="spellEnd"/>
      <w:r w:rsidRPr="00821674">
        <w:rPr>
          <w:sz w:val="22"/>
          <w:szCs w:val="22"/>
        </w:rPr>
        <w:t xml:space="preserve">, </w:t>
      </w:r>
      <w:proofErr w:type="spellStart"/>
      <w:r w:rsidRPr="00821674">
        <w:rPr>
          <w:sz w:val="22"/>
          <w:szCs w:val="22"/>
        </w:rPr>
        <w:t>NaI</w:t>
      </w:r>
      <w:proofErr w:type="spellEnd"/>
      <w:r w:rsidRPr="00821674">
        <w:rPr>
          <w:sz w:val="22"/>
          <w:szCs w:val="22"/>
        </w:rPr>
        <w:t xml:space="preserve">, DMF, 45 °C, overnight; iv) 2.5 M NaOH, dioxane, ethanol, 50 °C, overnight; v) triethyl </w:t>
      </w:r>
      <w:proofErr w:type="spellStart"/>
      <w:r w:rsidRPr="00821674">
        <w:rPr>
          <w:sz w:val="22"/>
          <w:szCs w:val="22"/>
        </w:rPr>
        <w:t>phosphonoacetate</w:t>
      </w:r>
      <w:proofErr w:type="spellEnd"/>
      <w:r w:rsidRPr="00821674">
        <w:rPr>
          <w:sz w:val="22"/>
          <w:szCs w:val="22"/>
        </w:rPr>
        <w:t xml:space="preserve">, </w:t>
      </w:r>
      <w:proofErr w:type="spellStart"/>
      <w:r w:rsidRPr="00821674">
        <w:rPr>
          <w:sz w:val="22"/>
          <w:szCs w:val="22"/>
        </w:rPr>
        <w:t>NaH</w:t>
      </w:r>
      <w:proofErr w:type="spellEnd"/>
      <w:r w:rsidRPr="00821674">
        <w:rPr>
          <w:sz w:val="22"/>
          <w:szCs w:val="22"/>
        </w:rPr>
        <w:t xml:space="preserve">, DMF, rt, overnight; vi) 2.5 M </w:t>
      </w:r>
      <w:proofErr w:type="spellStart"/>
      <w:r w:rsidRPr="00821674">
        <w:rPr>
          <w:sz w:val="22"/>
          <w:szCs w:val="22"/>
        </w:rPr>
        <w:t>LiOH</w:t>
      </w:r>
      <w:proofErr w:type="spellEnd"/>
      <w:r w:rsidRPr="00821674">
        <w:rPr>
          <w:sz w:val="22"/>
          <w:szCs w:val="22"/>
        </w:rPr>
        <w:t>, dioxane, 60</w:t>
      </w:r>
      <w:r w:rsidRPr="00821674">
        <w:rPr>
          <w:sz w:val="22"/>
          <w:szCs w:val="22"/>
          <w:vertAlign w:val="superscript"/>
        </w:rPr>
        <w:t xml:space="preserve"> </w:t>
      </w:r>
      <w:r w:rsidRPr="00821674">
        <w:rPr>
          <w:sz w:val="22"/>
          <w:szCs w:val="22"/>
        </w:rPr>
        <w:t>°C, overnight; vii) Pd(OH)</w:t>
      </w:r>
      <w:r w:rsidRPr="00821674">
        <w:rPr>
          <w:sz w:val="22"/>
          <w:szCs w:val="22"/>
          <w:vertAlign w:val="subscript"/>
        </w:rPr>
        <w:t>2</w:t>
      </w:r>
      <w:r w:rsidRPr="00821674">
        <w:rPr>
          <w:sz w:val="22"/>
          <w:szCs w:val="22"/>
        </w:rPr>
        <w:t>/C, H</w:t>
      </w:r>
      <w:r w:rsidRPr="00821674">
        <w:rPr>
          <w:sz w:val="22"/>
          <w:szCs w:val="22"/>
          <w:vertAlign w:val="subscript"/>
        </w:rPr>
        <w:t>2</w:t>
      </w:r>
      <w:r w:rsidRPr="00821674">
        <w:rPr>
          <w:sz w:val="22"/>
          <w:szCs w:val="22"/>
        </w:rPr>
        <w:t>, methanol, rt, overnight.</w:t>
      </w:r>
    </w:p>
    <w:p w14:paraId="290AE2BB" w14:textId="66CA6A4E" w:rsidR="00984A84" w:rsidRPr="00D77000" w:rsidRDefault="00984A84" w:rsidP="00D92565">
      <w:pPr>
        <w:pStyle w:val="ElsHeading2"/>
        <w:numPr>
          <w:ilvl w:val="1"/>
          <w:numId w:val="18"/>
        </w:numPr>
        <w:tabs>
          <w:tab w:val="left" w:pos="450"/>
        </w:tabs>
        <w:adjustRightInd w:val="0"/>
        <w:snapToGrid w:val="0"/>
        <w:spacing w:before="600" w:after="0" w:line="480" w:lineRule="auto"/>
        <w:ind w:left="450" w:hanging="450"/>
        <w:jc w:val="both"/>
        <w:rPr>
          <w:color w:val="000000" w:themeColor="text1"/>
          <w:sz w:val="24"/>
          <w:szCs w:val="24"/>
        </w:rPr>
      </w:pPr>
      <w:r w:rsidRPr="001302B3">
        <w:rPr>
          <w:rFonts w:eastAsia="Meiryo"/>
          <w:sz w:val="24"/>
          <w:szCs w:val="24"/>
        </w:rPr>
        <w:t>1, 12-Dibromododecane</w:t>
      </w:r>
      <w:r w:rsidR="00D927E7">
        <w:rPr>
          <w:rFonts w:eastAsia="Meiryo"/>
          <w:sz w:val="24"/>
          <w:szCs w:val="24"/>
        </w:rPr>
        <w:t xml:space="preserve"> (</w:t>
      </w:r>
      <w:r w:rsidR="002E3FB2">
        <w:rPr>
          <w:rFonts w:eastAsia="Meiryo"/>
          <w:b/>
          <w:sz w:val="24"/>
          <w:szCs w:val="24"/>
        </w:rPr>
        <w:t>16</w:t>
      </w:r>
      <w:r w:rsidR="00D927E7">
        <w:rPr>
          <w:rFonts w:eastAsia="Meiryo"/>
          <w:sz w:val="24"/>
          <w:szCs w:val="24"/>
        </w:rPr>
        <w:t>)</w:t>
      </w:r>
    </w:p>
    <w:p w14:paraId="2F411DAA" w14:textId="48975B07" w:rsidR="001302B3" w:rsidRPr="001302B3" w:rsidRDefault="001302B3" w:rsidP="00D77000">
      <w:pPr>
        <w:pStyle w:val="ElsHeading2"/>
        <w:adjustRightInd w:val="0"/>
        <w:snapToGrid w:val="0"/>
        <w:spacing w:after="0" w:line="480" w:lineRule="auto"/>
        <w:ind w:firstLine="540"/>
        <w:jc w:val="both"/>
        <w:rPr>
          <w:i w:val="0"/>
          <w:color w:val="000000" w:themeColor="text1"/>
          <w:sz w:val="24"/>
          <w:szCs w:val="24"/>
        </w:rPr>
      </w:pPr>
      <w:r w:rsidRPr="001302B3">
        <w:rPr>
          <w:i w:val="0"/>
          <w:sz w:val="24"/>
          <w:szCs w:val="24"/>
        </w:rPr>
        <w:t xml:space="preserve">A </w:t>
      </w:r>
      <w:r w:rsidR="00984A84">
        <w:rPr>
          <w:i w:val="0"/>
          <w:sz w:val="24"/>
          <w:szCs w:val="24"/>
        </w:rPr>
        <w:t>solution of dodecane-1,12-diol</w:t>
      </w:r>
      <w:r w:rsidRPr="001302B3">
        <w:rPr>
          <w:i w:val="0"/>
          <w:sz w:val="24"/>
          <w:szCs w:val="24"/>
        </w:rPr>
        <w:t xml:space="preserve"> </w:t>
      </w:r>
      <w:r w:rsidR="00D927E7">
        <w:rPr>
          <w:i w:val="0"/>
          <w:sz w:val="24"/>
          <w:szCs w:val="24"/>
        </w:rPr>
        <w:t>(</w:t>
      </w:r>
      <w:r w:rsidR="002E3FB2">
        <w:rPr>
          <w:b/>
          <w:i w:val="0"/>
          <w:sz w:val="24"/>
          <w:szCs w:val="24"/>
        </w:rPr>
        <w:t>15</w:t>
      </w:r>
      <w:r w:rsidR="00D927E7" w:rsidRPr="00D927E7">
        <w:rPr>
          <w:i w:val="0"/>
          <w:sz w:val="24"/>
          <w:szCs w:val="24"/>
        </w:rPr>
        <w:t>)</w:t>
      </w:r>
      <w:r w:rsidR="00D927E7">
        <w:rPr>
          <w:i w:val="0"/>
          <w:sz w:val="24"/>
          <w:szCs w:val="24"/>
        </w:rPr>
        <w:t xml:space="preserve"> </w:t>
      </w:r>
      <w:r w:rsidRPr="001302B3">
        <w:rPr>
          <w:i w:val="0"/>
          <w:sz w:val="24"/>
          <w:szCs w:val="24"/>
        </w:rPr>
        <w:t>(6.3 g, 31.5 mmol) in the mixture of 47% hydrobromic acid (HBr) (60 mL) and 95% sulfuric acid (H</w:t>
      </w:r>
      <w:r w:rsidRPr="001302B3">
        <w:rPr>
          <w:i w:val="0"/>
          <w:sz w:val="24"/>
          <w:szCs w:val="24"/>
          <w:vertAlign w:val="subscript"/>
        </w:rPr>
        <w:t>2</w:t>
      </w:r>
      <w:r w:rsidRPr="001302B3">
        <w:rPr>
          <w:i w:val="0"/>
          <w:sz w:val="24"/>
          <w:szCs w:val="24"/>
        </w:rPr>
        <w:t>SO</w:t>
      </w:r>
      <w:r w:rsidRPr="001302B3">
        <w:rPr>
          <w:i w:val="0"/>
          <w:sz w:val="24"/>
          <w:szCs w:val="24"/>
          <w:vertAlign w:val="subscript"/>
        </w:rPr>
        <w:t>4</w:t>
      </w:r>
      <w:r w:rsidRPr="001302B3">
        <w:rPr>
          <w:i w:val="0"/>
          <w:sz w:val="24"/>
          <w:szCs w:val="24"/>
        </w:rPr>
        <w:t xml:space="preserve">) (3 mL) was refluxed overnight. After cooling to room temperature, the mixture was diluted with water and extracted with hexane (3 </w:t>
      </w:r>
      <w:r w:rsidRPr="001302B3">
        <w:rPr>
          <w:sz w:val="24"/>
          <w:szCs w:val="24"/>
        </w:rPr>
        <w:t>×</w:t>
      </w:r>
      <w:r w:rsidRPr="001302B3">
        <w:rPr>
          <w:i w:val="0"/>
          <w:sz w:val="24"/>
          <w:szCs w:val="24"/>
        </w:rPr>
        <w:t xml:space="preserve"> 100 mL). The combined organic layers were </w:t>
      </w:r>
      <w:r w:rsidRPr="001302B3">
        <w:rPr>
          <w:i w:val="0"/>
          <w:noProof/>
          <w:sz w:val="24"/>
          <w:szCs w:val="24"/>
        </w:rPr>
        <w:t>dried over</w:t>
      </w:r>
      <w:r w:rsidRPr="001302B3">
        <w:rPr>
          <w:i w:val="0"/>
          <w:sz w:val="24"/>
          <w:szCs w:val="24"/>
        </w:rPr>
        <w:t xml:space="preserve"> MgSO</w:t>
      </w:r>
      <w:r w:rsidRPr="001302B3">
        <w:rPr>
          <w:i w:val="0"/>
          <w:sz w:val="24"/>
          <w:szCs w:val="24"/>
          <w:vertAlign w:val="subscript"/>
        </w:rPr>
        <w:t>4</w:t>
      </w:r>
      <w:r w:rsidRPr="001302B3">
        <w:rPr>
          <w:i w:val="0"/>
          <w:sz w:val="24"/>
          <w:szCs w:val="24"/>
        </w:rPr>
        <w:t xml:space="preserve"> anhydrous, filtered, </w:t>
      </w:r>
      <w:r w:rsidRPr="001302B3">
        <w:rPr>
          <w:i w:val="0"/>
          <w:noProof/>
          <w:sz w:val="24"/>
          <w:szCs w:val="24"/>
        </w:rPr>
        <w:t xml:space="preserve">and concentrated under reduced pressure. The crude product was purified </w:t>
      </w:r>
      <w:r w:rsidRPr="001302B3">
        <w:rPr>
          <w:i w:val="0"/>
          <w:sz w:val="24"/>
          <w:szCs w:val="24"/>
        </w:rPr>
        <w:t xml:space="preserve">by column chromatography on silica gel (hexane 100%) to obtain </w:t>
      </w:r>
      <w:r w:rsidR="002E3FB2">
        <w:rPr>
          <w:rFonts w:eastAsia="Meiryo"/>
          <w:b/>
          <w:i w:val="0"/>
          <w:sz w:val="24"/>
          <w:szCs w:val="24"/>
        </w:rPr>
        <w:t>16</w:t>
      </w:r>
      <w:r w:rsidR="002E3FB2" w:rsidRPr="001302B3">
        <w:rPr>
          <w:b/>
          <w:i w:val="0"/>
          <w:sz w:val="24"/>
          <w:szCs w:val="24"/>
        </w:rPr>
        <w:t xml:space="preserve"> </w:t>
      </w:r>
      <w:r w:rsidRPr="001302B3">
        <w:rPr>
          <w:i w:val="0"/>
          <w:sz w:val="24"/>
          <w:szCs w:val="24"/>
        </w:rPr>
        <w:t xml:space="preserve">(9.3 g, 90%) as a colorless solid. </w:t>
      </w:r>
      <w:r w:rsidRPr="001302B3">
        <w:rPr>
          <w:i w:val="0"/>
          <w:color w:val="000000" w:themeColor="text1"/>
          <w:sz w:val="24"/>
          <w:szCs w:val="24"/>
          <w:vertAlign w:val="superscript"/>
        </w:rPr>
        <w:t>1</w:t>
      </w:r>
      <w:r w:rsidRPr="001302B3">
        <w:rPr>
          <w:i w:val="0"/>
          <w:color w:val="000000" w:themeColor="text1"/>
          <w:sz w:val="24"/>
          <w:szCs w:val="24"/>
        </w:rPr>
        <w:t>H NMR (400 MHz, CDCl</w:t>
      </w:r>
      <w:r w:rsidRPr="001302B3">
        <w:rPr>
          <w:i w:val="0"/>
          <w:color w:val="000000" w:themeColor="text1"/>
          <w:sz w:val="24"/>
          <w:szCs w:val="24"/>
          <w:vertAlign w:val="subscript"/>
        </w:rPr>
        <w:t>3</w:t>
      </w:r>
      <w:r w:rsidRPr="001302B3">
        <w:rPr>
          <w:i w:val="0"/>
          <w:color w:val="000000" w:themeColor="text1"/>
          <w:sz w:val="24"/>
          <w:szCs w:val="24"/>
        </w:rPr>
        <w:t xml:space="preserve">): δ 3.41 (4H, t, </w:t>
      </w:r>
      <w:r w:rsidRPr="001302B3">
        <w:rPr>
          <w:color w:val="000000" w:themeColor="text1"/>
          <w:sz w:val="24"/>
          <w:szCs w:val="24"/>
        </w:rPr>
        <w:t xml:space="preserve">J </w:t>
      </w:r>
      <w:r w:rsidRPr="001302B3">
        <w:rPr>
          <w:i w:val="0"/>
          <w:color w:val="000000" w:themeColor="text1"/>
          <w:sz w:val="24"/>
          <w:szCs w:val="24"/>
        </w:rPr>
        <w:t>= 6.8 Hz), 1.89 – 1.82 (4H, m), 1.44 – 1.39 (4H, m), 1.38 – 1.28 (12H, m).</w:t>
      </w:r>
    </w:p>
    <w:p w14:paraId="701BCA50" w14:textId="24053403" w:rsidR="001302B3" w:rsidRDefault="001302B3" w:rsidP="00D77000">
      <w:pPr>
        <w:pStyle w:val="ElsParagraph"/>
        <w:adjustRightInd w:val="0"/>
        <w:snapToGrid w:val="0"/>
        <w:spacing w:after="0" w:line="480" w:lineRule="auto"/>
        <w:rPr>
          <w:sz w:val="24"/>
          <w:szCs w:val="24"/>
        </w:rPr>
      </w:pPr>
    </w:p>
    <w:p w14:paraId="265FEE52" w14:textId="77777777" w:rsidR="00821649" w:rsidRDefault="00821649">
      <w:pPr>
        <w:widowControl/>
        <w:jc w:val="left"/>
        <w:rPr>
          <w:rFonts w:ascii="Times New Roman" w:eastAsia="Meiryo" w:hAnsi="Times New Roman" w:cs="Times New Roman"/>
          <w:bCs/>
          <w:i/>
          <w:kern w:val="0"/>
          <w:sz w:val="24"/>
          <w:szCs w:val="24"/>
          <w:lang w:eastAsia="en-US"/>
        </w:rPr>
      </w:pPr>
      <w:r>
        <w:rPr>
          <w:rFonts w:eastAsia="Meiryo"/>
          <w:sz w:val="24"/>
          <w:szCs w:val="24"/>
        </w:rPr>
        <w:br w:type="page"/>
      </w:r>
    </w:p>
    <w:p w14:paraId="6694E748" w14:textId="60EE05C3" w:rsidR="00984A84" w:rsidRPr="005A6186" w:rsidRDefault="00984A84" w:rsidP="00821649">
      <w:pPr>
        <w:pStyle w:val="ElsHeading2"/>
        <w:numPr>
          <w:ilvl w:val="1"/>
          <w:numId w:val="18"/>
        </w:numPr>
        <w:tabs>
          <w:tab w:val="left" w:pos="450"/>
        </w:tabs>
        <w:adjustRightInd w:val="0"/>
        <w:snapToGrid w:val="0"/>
        <w:spacing w:after="0" w:line="480" w:lineRule="auto"/>
        <w:ind w:left="450" w:hanging="450"/>
        <w:jc w:val="both"/>
        <w:rPr>
          <w:color w:val="000000" w:themeColor="text1"/>
          <w:sz w:val="24"/>
          <w:szCs w:val="24"/>
        </w:rPr>
      </w:pPr>
      <w:r w:rsidRPr="001302B3">
        <w:rPr>
          <w:rFonts w:eastAsia="Meiryo"/>
          <w:sz w:val="24"/>
          <w:szCs w:val="24"/>
        </w:rPr>
        <w:lastRenderedPageBreak/>
        <w:t>1-Azido-12-bromododecane</w:t>
      </w:r>
      <w:r w:rsidR="00D927E7">
        <w:rPr>
          <w:rFonts w:eastAsia="Meiryo"/>
          <w:sz w:val="24"/>
          <w:szCs w:val="24"/>
        </w:rPr>
        <w:t xml:space="preserve"> (</w:t>
      </w:r>
      <w:r w:rsidR="002E3FB2">
        <w:rPr>
          <w:rFonts w:eastAsia="Meiryo"/>
          <w:b/>
          <w:sz w:val="24"/>
          <w:szCs w:val="24"/>
        </w:rPr>
        <w:t>17</w:t>
      </w:r>
      <w:r w:rsidR="00D927E7">
        <w:rPr>
          <w:rFonts w:eastAsia="Meiryo"/>
          <w:sz w:val="24"/>
          <w:szCs w:val="24"/>
        </w:rPr>
        <w:t>)</w:t>
      </w:r>
    </w:p>
    <w:p w14:paraId="659BC8D4" w14:textId="3D8E409D" w:rsidR="001302B3" w:rsidRPr="001302B3" w:rsidRDefault="001302B3" w:rsidP="00D77000">
      <w:pPr>
        <w:pStyle w:val="ElsParagraph"/>
        <w:adjustRightInd w:val="0"/>
        <w:snapToGrid w:val="0"/>
        <w:spacing w:after="0" w:line="480" w:lineRule="auto"/>
        <w:ind w:firstLine="540"/>
        <w:rPr>
          <w:color w:val="000000" w:themeColor="text1"/>
          <w:sz w:val="24"/>
          <w:szCs w:val="24"/>
        </w:rPr>
      </w:pPr>
      <w:r w:rsidRPr="001302B3">
        <w:rPr>
          <w:sz w:val="24"/>
          <w:szCs w:val="24"/>
        </w:rPr>
        <w:t xml:space="preserve">To the solution of </w:t>
      </w:r>
      <w:r w:rsidR="002E3FB2">
        <w:rPr>
          <w:rFonts w:eastAsia="Meiryo"/>
          <w:b/>
          <w:sz w:val="24"/>
          <w:szCs w:val="24"/>
        </w:rPr>
        <w:t>16</w:t>
      </w:r>
      <w:r w:rsidR="002E3FB2" w:rsidRPr="001302B3">
        <w:rPr>
          <w:sz w:val="24"/>
          <w:szCs w:val="24"/>
        </w:rPr>
        <w:t xml:space="preserve"> </w:t>
      </w:r>
      <w:r w:rsidRPr="001302B3">
        <w:rPr>
          <w:sz w:val="24"/>
          <w:szCs w:val="24"/>
        </w:rPr>
        <w:t>(6.0 g, 18.3 mmol) in dimethyl sulfoxide (DMSO) (50 mL) was added NaN</w:t>
      </w:r>
      <w:r w:rsidRPr="001302B3">
        <w:rPr>
          <w:sz w:val="24"/>
          <w:szCs w:val="24"/>
          <w:vertAlign w:val="subscript"/>
        </w:rPr>
        <w:t>3</w:t>
      </w:r>
      <w:r w:rsidRPr="001302B3">
        <w:rPr>
          <w:sz w:val="24"/>
          <w:szCs w:val="24"/>
        </w:rPr>
        <w:t xml:space="preserve"> (1.2 g, 18.3 mmol). After stirring at room temperature for overnight, water (40 mL) was added to quench the reaction and followed by extraction with hexane (3 × 100 mL). The combined organic layers were </w:t>
      </w:r>
      <w:r w:rsidRPr="001302B3">
        <w:rPr>
          <w:noProof/>
          <w:sz w:val="24"/>
          <w:szCs w:val="24"/>
        </w:rPr>
        <w:t xml:space="preserve">dried over </w:t>
      </w:r>
      <w:r w:rsidRPr="001302B3">
        <w:rPr>
          <w:sz w:val="24"/>
          <w:szCs w:val="24"/>
        </w:rPr>
        <w:t>MgSO</w:t>
      </w:r>
      <w:r w:rsidRPr="001302B3">
        <w:rPr>
          <w:sz w:val="24"/>
          <w:szCs w:val="24"/>
          <w:vertAlign w:val="subscript"/>
        </w:rPr>
        <w:t>4</w:t>
      </w:r>
      <w:r w:rsidRPr="001302B3">
        <w:rPr>
          <w:sz w:val="24"/>
          <w:szCs w:val="24"/>
        </w:rPr>
        <w:t xml:space="preserve"> anhydrous, filtered, </w:t>
      </w:r>
      <w:r w:rsidRPr="001302B3">
        <w:rPr>
          <w:noProof/>
          <w:sz w:val="24"/>
          <w:szCs w:val="24"/>
        </w:rPr>
        <w:t xml:space="preserve">and concentrated under reduced pressure. The crude product was purified </w:t>
      </w:r>
      <w:r w:rsidRPr="001302B3">
        <w:rPr>
          <w:sz w:val="24"/>
          <w:szCs w:val="24"/>
        </w:rPr>
        <w:t xml:space="preserve">by column chromatography on silica gel (hexane 100%) to obtain </w:t>
      </w:r>
      <w:r w:rsidR="002E3FB2">
        <w:rPr>
          <w:rFonts w:eastAsia="Meiryo"/>
          <w:b/>
          <w:sz w:val="24"/>
          <w:szCs w:val="24"/>
        </w:rPr>
        <w:t>17</w:t>
      </w:r>
      <w:r w:rsidR="002E3FB2" w:rsidRPr="001302B3">
        <w:rPr>
          <w:b/>
          <w:sz w:val="24"/>
          <w:szCs w:val="24"/>
        </w:rPr>
        <w:t xml:space="preserve"> </w:t>
      </w:r>
      <w:r w:rsidRPr="001302B3">
        <w:rPr>
          <w:sz w:val="24"/>
          <w:szCs w:val="24"/>
        </w:rPr>
        <w:t xml:space="preserve">(2.4 g, 45.5%) as a colorless oil. </w:t>
      </w:r>
      <w:r w:rsidRPr="001302B3">
        <w:rPr>
          <w:color w:val="000000" w:themeColor="text1"/>
          <w:sz w:val="24"/>
          <w:szCs w:val="24"/>
          <w:vertAlign w:val="superscript"/>
        </w:rPr>
        <w:t>1</w:t>
      </w:r>
      <w:r w:rsidRPr="001302B3">
        <w:rPr>
          <w:color w:val="000000" w:themeColor="text1"/>
          <w:sz w:val="24"/>
          <w:szCs w:val="24"/>
        </w:rPr>
        <w:t>H NMR (400 MHz, CDCl</w:t>
      </w:r>
      <w:r w:rsidRPr="001302B3">
        <w:rPr>
          <w:color w:val="000000" w:themeColor="text1"/>
          <w:sz w:val="24"/>
          <w:szCs w:val="24"/>
          <w:vertAlign w:val="subscript"/>
        </w:rPr>
        <w:t>3</w:t>
      </w:r>
      <w:r w:rsidRPr="001302B3">
        <w:rPr>
          <w:color w:val="000000" w:themeColor="text1"/>
          <w:sz w:val="24"/>
          <w:szCs w:val="24"/>
        </w:rPr>
        <w:t xml:space="preserve">): δ 3.41 (2H, t, </w:t>
      </w:r>
      <w:r w:rsidRPr="001302B3">
        <w:rPr>
          <w:i/>
          <w:color w:val="000000" w:themeColor="text1"/>
          <w:sz w:val="24"/>
          <w:szCs w:val="24"/>
        </w:rPr>
        <w:t xml:space="preserve">J </w:t>
      </w:r>
      <w:r w:rsidRPr="001302B3">
        <w:rPr>
          <w:color w:val="000000" w:themeColor="text1"/>
          <w:sz w:val="24"/>
          <w:szCs w:val="24"/>
        </w:rPr>
        <w:t xml:space="preserve">= 6.8 Hz), 3.26 (2H, t, </w:t>
      </w:r>
      <w:r w:rsidRPr="001302B3">
        <w:rPr>
          <w:i/>
          <w:color w:val="000000" w:themeColor="text1"/>
          <w:sz w:val="24"/>
          <w:szCs w:val="24"/>
        </w:rPr>
        <w:t xml:space="preserve">J </w:t>
      </w:r>
      <w:r w:rsidRPr="001302B3">
        <w:rPr>
          <w:color w:val="000000" w:themeColor="text1"/>
          <w:sz w:val="24"/>
          <w:szCs w:val="24"/>
        </w:rPr>
        <w:t>= 7.2 Hz), 1.89 – 1.82 (2H, m), 1.63 – 1.5</w:t>
      </w:r>
      <w:r w:rsidR="00105A93">
        <w:rPr>
          <w:color w:val="000000" w:themeColor="text1"/>
          <w:sz w:val="24"/>
          <w:szCs w:val="24"/>
        </w:rPr>
        <w:t>8</w:t>
      </w:r>
      <w:r w:rsidRPr="001302B3">
        <w:rPr>
          <w:color w:val="000000" w:themeColor="text1"/>
          <w:sz w:val="24"/>
          <w:szCs w:val="24"/>
        </w:rPr>
        <w:t xml:space="preserve"> (2H, m), 1.44 – 1.28 (16H, m).</w:t>
      </w:r>
    </w:p>
    <w:p w14:paraId="247460EF" w14:textId="77777777" w:rsidR="001302B3" w:rsidRPr="001302B3" w:rsidRDefault="001302B3" w:rsidP="00D77000">
      <w:pPr>
        <w:pStyle w:val="ElsParagraph"/>
        <w:adjustRightInd w:val="0"/>
        <w:snapToGrid w:val="0"/>
        <w:spacing w:after="0" w:line="480" w:lineRule="auto"/>
        <w:ind w:firstLine="0"/>
        <w:rPr>
          <w:sz w:val="24"/>
          <w:szCs w:val="24"/>
        </w:rPr>
      </w:pPr>
    </w:p>
    <w:p w14:paraId="307F151B" w14:textId="28E84372" w:rsidR="00984A84" w:rsidRPr="00D77000" w:rsidRDefault="00984A84" w:rsidP="00821649">
      <w:pPr>
        <w:pStyle w:val="ElsHeading2"/>
        <w:numPr>
          <w:ilvl w:val="1"/>
          <w:numId w:val="18"/>
        </w:numPr>
        <w:tabs>
          <w:tab w:val="left" w:pos="450"/>
        </w:tabs>
        <w:adjustRightInd w:val="0"/>
        <w:snapToGrid w:val="0"/>
        <w:spacing w:after="0" w:line="480" w:lineRule="auto"/>
        <w:ind w:left="450" w:hanging="450"/>
        <w:jc w:val="both"/>
        <w:rPr>
          <w:color w:val="000000" w:themeColor="text1"/>
          <w:sz w:val="24"/>
          <w:szCs w:val="24"/>
        </w:rPr>
      </w:pPr>
      <w:r w:rsidRPr="001302B3">
        <w:rPr>
          <w:rFonts w:eastAsia="Meiryo"/>
          <w:sz w:val="24"/>
          <w:szCs w:val="24"/>
        </w:rPr>
        <w:t>Ethyl 2-acetyl-14-azidotetradecanoate</w:t>
      </w:r>
      <w:r w:rsidR="00D927E7">
        <w:rPr>
          <w:rFonts w:eastAsia="Meiryo"/>
          <w:sz w:val="24"/>
          <w:szCs w:val="24"/>
        </w:rPr>
        <w:t xml:space="preserve"> (</w:t>
      </w:r>
      <w:r w:rsidR="002E3FB2">
        <w:rPr>
          <w:rFonts w:eastAsia="Meiryo"/>
          <w:b/>
          <w:sz w:val="24"/>
          <w:szCs w:val="24"/>
        </w:rPr>
        <w:t>18</w:t>
      </w:r>
      <w:r w:rsidR="00D927E7">
        <w:rPr>
          <w:rFonts w:eastAsia="Meiryo"/>
          <w:sz w:val="24"/>
          <w:szCs w:val="24"/>
        </w:rPr>
        <w:t>)</w:t>
      </w:r>
    </w:p>
    <w:p w14:paraId="598CCFC6" w14:textId="578E17BE" w:rsidR="001302B3" w:rsidRPr="001302B3" w:rsidRDefault="001302B3" w:rsidP="00D77000">
      <w:pPr>
        <w:pStyle w:val="ElsParagraph"/>
        <w:adjustRightInd w:val="0"/>
        <w:snapToGrid w:val="0"/>
        <w:spacing w:after="0" w:line="480" w:lineRule="auto"/>
        <w:ind w:firstLine="540"/>
        <w:rPr>
          <w:color w:val="000000" w:themeColor="text1"/>
          <w:sz w:val="24"/>
          <w:szCs w:val="24"/>
        </w:rPr>
      </w:pPr>
      <w:r w:rsidRPr="001302B3">
        <w:rPr>
          <w:sz w:val="24"/>
          <w:szCs w:val="24"/>
        </w:rPr>
        <w:t>To an ice cooled suspension of sodium hydride (</w:t>
      </w:r>
      <w:proofErr w:type="spellStart"/>
      <w:r w:rsidRPr="001302B3">
        <w:rPr>
          <w:sz w:val="24"/>
          <w:szCs w:val="24"/>
        </w:rPr>
        <w:t>NaH</w:t>
      </w:r>
      <w:proofErr w:type="spellEnd"/>
      <w:r w:rsidRPr="001302B3">
        <w:rPr>
          <w:sz w:val="24"/>
          <w:szCs w:val="24"/>
        </w:rPr>
        <w:t xml:space="preserve">) (60% dispersion in mineral oil, 400 mg, 10.3 mmol) in dry DMF (10 mL), </w:t>
      </w:r>
      <w:proofErr w:type="spellStart"/>
      <w:r w:rsidRPr="001302B3">
        <w:rPr>
          <w:sz w:val="24"/>
          <w:szCs w:val="24"/>
        </w:rPr>
        <w:t>ethylacetoacetate</w:t>
      </w:r>
      <w:proofErr w:type="spellEnd"/>
      <w:r w:rsidRPr="001302B3">
        <w:rPr>
          <w:sz w:val="24"/>
          <w:szCs w:val="24"/>
        </w:rPr>
        <w:t xml:space="preserve"> (1.3 mL, 10.3 mmol) was added and the mixture was stirred for 30 min. After adding </w:t>
      </w:r>
      <w:r w:rsidR="00C85705">
        <w:rPr>
          <w:rFonts w:eastAsia="Meiryo"/>
          <w:b/>
          <w:sz w:val="24"/>
          <w:szCs w:val="24"/>
        </w:rPr>
        <w:t>17</w:t>
      </w:r>
      <w:r w:rsidR="00C85705" w:rsidRPr="001302B3">
        <w:rPr>
          <w:sz w:val="24"/>
          <w:szCs w:val="24"/>
        </w:rPr>
        <w:t xml:space="preserve"> </w:t>
      </w:r>
      <w:r w:rsidRPr="001302B3">
        <w:rPr>
          <w:sz w:val="24"/>
          <w:szCs w:val="24"/>
        </w:rPr>
        <w:t xml:space="preserve">(1.0 g, 3.4 mmol) and sodium iodide (NaI) (500 mg, 3.4 mmol) the mixture was stirred at 45 °C overnight. Upon completion of the reaction, water was added to quench the reaction. The crude product was extracted with a mixture of hexane and ethyl acetate (1/1) (3 × 25 mL). The combined organic layers were </w:t>
      </w:r>
      <w:r w:rsidRPr="001302B3">
        <w:rPr>
          <w:noProof/>
          <w:sz w:val="24"/>
          <w:szCs w:val="24"/>
        </w:rPr>
        <w:t>dried over</w:t>
      </w:r>
      <w:r w:rsidRPr="001302B3">
        <w:rPr>
          <w:sz w:val="24"/>
          <w:szCs w:val="24"/>
        </w:rPr>
        <w:t xml:space="preserve"> MgSO</w:t>
      </w:r>
      <w:r w:rsidRPr="001302B3">
        <w:rPr>
          <w:sz w:val="24"/>
          <w:szCs w:val="24"/>
          <w:vertAlign w:val="subscript"/>
        </w:rPr>
        <w:t>4</w:t>
      </w:r>
      <w:r w:rsidRPr="001302B3">
        <w:rPr>
          <w:sz w:val="24"/>
          <w:szCs w:val="24"/>
        </w:rPr>
        <w:t xml:space="preserve"> anhydrous, filtered, </w:t>
      </w:r>
      <w:r w:rsidRPr="001302B3">
        <w:rPr>
          <w:noProof/>
          <w:sz w:val="24"/>
          <w:szCs w:val="24"/>
        </w:rPr>
        <w:t xml:space="preserve">and concentrated under reduced pressure. The crude product was purified </w:t>
      </w:r>
      <w:r w:rsidRPr="001302B3">
        <w:rPr>
          <w:sz w:val="24"/>
          <w:szCs w:val="24"/>
        </w:rPr>
        <w:t xml:space="preserve">by column chromatography on silica gel (hexane/ethyl acetate = 15/1) to obtain </w:t>
      </w:r>
      <w:r w:rsidR="00C85705">
        <w:rPr>
          <w:rFonts w:eastAsia="Meiryo"/>
          <w:b/>
          <w:sz w:val="24"/>
          <w:szCs w:val="24"/>
        </w:rPr>
        <w:t>18</w:t>
      </w:r>
      <w:r w:rsidR="00C85705" w:rsidRPr="001302B3">
        <w:rPr>
          <w:b/>
          <w:sz w:val="24"/>
          <w:szCs w:val="24"/>
        </w:rPr>
        <w:t xml:space="preserve"> </w:t>
      </w:r>
      <w:r w:rsidRPr="001302B3">
        <w:rPr>
          <w:sz w:val="24"/>
          <w:szCs w:val="24"/>
        </w:rPr>
        <w:t xml:space="preserve">(860 mg, 74%) as a colorless oil. </w:t>
      </w:r>
      <w:r w:rsidRPr="001302B3">
        <w:rPr>
          <w:color w:val="000000" w:themeColor="text1"/>
          <w:sz w:val="24"/>
          <w:szCs w:val="24"/>
          <w:vertAlign w:val="superscript"/>
        </w:rPr>
        <w:t>1</w:t>
      </w:r>
      <w:r w:rsidRPr="001302B3">
        <w:rPr>
          <w:color w:val="000000" w:themeColor="text1"/>
          <w:sz w:val="24"/>
          <w:szCs w:val="24"/>
        </w:rPr>
        <w:t>H NMR (400 MHz, CDCl</w:t>
      </w:r>
      <w:r w:rsidRPr="001302B3">
        <w:rPr>
          <w:color w:val="000000" w:themeColor="text1"/>
          <w:sz w:val="24"/>
          <w:szCs w:val="24"/>
          <w:vertAlign w:val="subscript"/>
        </w:rPr>
        <w:t>3</w:t>
      </w:r>
      <w:r w:rsidRPr="001302B3">
        <w:rPr>
          <w:color w:val="000000" w:themeColor="text1"/>
          <w:sz w:val="24"/>
          <w:szCs w:val="24"/>
        </w:rPr>
        <w:t>): δ 4.25 – 4.1</w:t>
      </w:r>
      <w:r w:rsidR="00105A93">
        <w:rPr>
          <w:color w:val="000000" w:themeColor="text1"/>
          <w:sz w:val="24"/>
          <w:szCs w:val="24"/>
        </w:rPr>
        <w:t>4</w:t>
      </w:r>
      <w:r w:rsidRPr="001302B3">
        <w:rPr>
          <w:color w:val="000000" w:themeColor="text1"/>
          <w:sz w:val="24"/>
          <w:szCs w:val="24"/>
        </w:rPr>
        <w:t xml:space="preserve"> (2H, m), 3.39 (1H, t, </w:t>
      </w:r>
      <w:r w:rsidRPr="001302B3">
        <w:rPr>
          <w:i/>
          <w:color w:val="000000" w:themeColor="text1"/>
          <w:sz w:val="24"/>
          <w:szCs w:val="24"/>
        </w:rPr>
        <w:t xml:space="preserve">J </w:t>
      </w:r>
      <w:r w:rsidRPr="001302B3">
        <w:rPr>
          <w:color w:val="000000" w:themeColor="text1"/>
          <w:sz w:val="24"/>
          <w:szCs w:val="24"/>
        </w:rPr>
        <w:t xml:space="preserve">= 7.6 Hz), 3.26 (2H, t, </w:t>
      </w:r>
      <w:r w:rsidRPr="001302B3">
        <w:rPr>
          <w:i/>
          <w:color w:val="000000" w:themeColor="text1"/>
          <w:sz w:val="24"/>
          <w:szCs w:val="24"/>
        </w:rPr>
        <w:t xml:space="preserve">J </w:t>
      </w:r>
      <w:r w:rsidRPr="001302B3">
        <w:rPr>
          <w:color w:val="000000" w:themeColor="text1"/>
          <w:sz w:val="24"/>
          <w:szCs w:val="24"/>
        </w:rPr>
        <w:t>= 7.2 Hz), 2.22 (1H, s), 1.91 – 1.78 (2H, m), 1.63 – 1.5</w:t>
      </w:r>
      <w:r w:rsidR="002D498F">
        <w:rPr>
          <w:color w:val="000000" w:themeColor="text1"/>
          <w:sz w:val="24"/>
          <w:szCs w:val="24"/>
        </w:rPr>
        <w:t>8</w:t>
      </w:r>
      <w:r w:rsidRPr="001302B3">
        <w:rPr>
          <w:color w:val="000000" w:themeColor="text1"/>
          <w:sz w:val="24"/>
          <w:szCs w:val="24"/>
        </w:rPr>
        <w:t xml:space="preserve"> (2H, m), 1.36 – 1.26 (21H, m).</w:t>
      </w:r>
    </w:p>
    <w:p w14:paraId="0A0BBC72" w14:textId="3DA43978" w:rsidR="001302B3" w:rsidRDefault="001302B3" w:rsidP="00D77000">
      <w:pPr>
        <w:pStyle w:val="ElsParagraph"/>
        <w:adjustRightInd w:val="0"/>
        <w:snapToGrid w:val="0"/>
        <w:spacing w:after="0" w:line="480" w:lineRule="auto"/>
        <w:rPr>
          <w:sz w:val="24"/>
          <w:szCs w:val="24"/>
        </w:rPr>
      </w:pPr>
    </w:p>
    <w:p w14:paraId="321682F7" w14:textId="77777777" w:rsidR="00821649" w:rsidRDefault="00821649">
      <w:pPr>
        <w:widowControl/>
        <w:jc w:val="left"/>
        <w:rPr>
          <w:rFonts w:ascii="Times New Roman" w:eastAsia="Meiryo" w:hAnsi="Times New Roman" w:cs="Times New Roman"/>
          <w:bCs/>
          <w:i/>
          <w:kern w:val="0"/>
          <w:sz w:val="24"/>
          <w:szCs w:val="24"/>
          <w:lang w:eastAsia="en-US"/>
        </w:rPr>
      </w:pPr>
      <w:r>
        <w:rPr>
          <w:rFonts w:eastAsia="Meiryo"/>
          <w:sz w:val="24"/>
          <w:szCs w:val="24"/>
        </w:rPr>
        <w:br w:type="page"/>
      </w:r>
    </w:p>
    <w:p w14:paraId="033AA82D" w14:textId="49468985" w:rsidR="00984A84" w:rsidRPr="005A6186" w:rsidRDefault="00984A84" w:rsidP="00D77000">
      <w:pPr>
        <w:pStyle w:val="ElsHeading2"/>
        <w:numPr>
          <w:ilvl w:val="1"/>
          <w:numId w:val="18"/>
        </w:numPr>
        <w:tabs>
          <w:tab w:val="left" w:pos="540"/>
        </w:tabs>
        <w:adjustRightInd w:val="0"/>
        <w:snapToGrid w:val="0"/>
        <w:spacing w:after="0" w:line="480" w:lineRule="auto"/>
        <w:ind w:left="540" w:hanging="540"/>
        <w:jc w:val="both"/>
        <w:rPr>
          <w:color w:val="000000" w:themeColor="text1"/>
          <w:sz w:val="24"/>
          <w:szCs w:val="24"/>
        </w:rPr>
      </w:pPr>
      <w:r w:rsidRPr="001302B3">
        <w:rPr>
          <w:rFonts w:eastAsia="Meiryo"/>
          <w:sz w:val="24"/>
          <w:szCs w:val="24"/>
        </w:rPr>
        <w:lastRenderedPageBreak/>
        <w:t>15-Azidopentadecan-2-one</w:t>
      </w:r>
      <w:r w:rsidR="00D927E7">
        <w:rPr>
          <w:rFonts w:eastAsia="Meiryo"/>
          <w:sz w:val="24"/>
          <w:szCs w:val="24"/>
        </w:rPr>
        <w:t xml:space="preserve"> (</w:t>
      </w:r>
      <w:r w:rsidR="00C85705">
        <w:rPr>
          <w:rFonts w:eastAsia="Meiryo"/>
          <w:b/>
          <w:sz w:val="24"/>
          <w:szCs w:val="24"/>
        </w:rPr>
        <w:t>19</w:t>
      </w:r>
      <w:r w:rsidR="00D927E7">
        <w:rPr>
          <w:rFonts w:eastAsia="Meiryo"/>
          <w:sz w:val="24"/>
          <w:szCs w:val="24"/>
        </w:rPr>
        <w:t>)</w:t>
      </w:r>
    </w:p>
    <w:p w14:paraId="58BC1988" w14:textId="122A3870" w:rsidR="001302B3" w:rsidRPr="001302B3" w:rsidRDefault="005304A3" w:rsidP="00D77000">
      <w:pPr>
        <w:pStyle w:val="ElsParagraph"/>
        <w:adjustRightInd w:val="0"/>
        <w:snapToGrid w:val="0"/>
        <w:spacing w:after="0" w:line="480" w:lineRule="auto"/>
        <w:ind w:firstLine="540"/>
        <w:rPr>
          <w:color w:val="000000" w:themeColor="text1"/>
          <w:sz w:val="24"/>
          <w:szCs w:val="24"/>
        </w:rPr>
      </w:pPr>
      <w:r>
        <w:rPr>
          <w:sz w:val="24"/>
          <w:szCs w:val="24"/>
        </w:rPr>
        <w:t>To a solution of</w:t>
      </w:r>
      <w:r w:rsidR="00136EFE" w:rsidRPr="001302B3">
        <w:rPr>
          <w:rFonts w:eastAsia="Meiryo"/>
          <w:sz w:val="24"/>
          <w:szCs w:val="24"/>
        </w:rPr>
        <w:t xml:space="preserve"> </w:t>
      </w:r>
      <w:r w:rsidR="00C85705">
        <w:rPr>
          <w:rFonts w:eastAsia="Meiryo"/>
          <w:b/>
          <w:sz w:val="24"/>
          <w:szCs w:val="24"/>
        </w:rPr>
        <w:t>18</w:t>
      </w:r>
      <w:r w:rsidR="00C85705" w:rsidRPr="001302B3">
        <w:rPr>
          <w:sz w:val="24"/>
          <w:szCs w:val="24"/>
        </w:rPr>
        <w:t xml:space="preserve"> </w:t>
      </w:r>
      <w:r w:rsidR="001302B3" w:rsidRPr="001302B3">
        <w:rPr>
          <w:sz w:val="24"/>
          <w:szCs w:val="24"/>
        </w:rPr>
        <w:t xml:space="preserve">(860 mg, 2.5 mmol) in ethanol (3 mL), was added 2.5 M NaOH (5 mL) dropwise. After being stirred at 50 °C overnight, the pH of the reaction mixture was adjusted to 5.0 with 1 M HCl. The crude product was extracted with DCM (3 × 25 mL). The combined organic layers were </w:t>
      </w:r>
      <w:r w:rsidR="001302B3" w:rsidRPr="001302B3">
        <w:rPr>
          <w:noProof/>
          <w:sz w:val="24"/>
          <w:szCs w:val="24"/>
        </w:rPr>
        <w:t>dried over</w:t>
      </w:r>
      <w:r w:rsidR="001302B3" w:rsidRPr="001302B3">
        <w:rPr>
          <w:sz w:val="24"/>
          <w:szCs w:val="24"/>
        </w:rPr>
        <w:t xml:space="preserve"> MgSO</w:t>
      </w:r>
      <w:r w:rsidR="001302B3" w:rsidRPr="001302B3">
        <w:rPr>
          <w:sz w:val="24"/>
          <w:szCs w:val="24"/>
          <w:vertAlign w:val="subscript"/>
        </w:rPr>
        <w:t>4</w:t>
      </w:r>
      <w:r w:rsidR="001302B3" w:rsidRPr="001302B3">
        <w:rPr>
          <w:sz w:val="24"/>
          <w:szCs w:val="24"/>
        </w:rPr>
        <w:t xml:space="preserve"> anhydrous, filtered, </w:t>
      </w:r>
      <w:r w:rsidR="001302B3" w:rsidRPr="001302B3">
        <w:rPr>
          <w:noProof/>
          <w:sz w:val="24"/>
          <w:szCs w:val="24"/>
        </w:rPr>
        <w:t xml:space="preserve">and concentrated under reduced pressure to obtain </w:t>
      </w:r>
      <w:r w:rsidR="00C85705">
        <w:rPr>
          <w:rFonts w:eastAsia="Meiryo"/>
          <w:b/>
          <w:sz w:val="24"/>
          <w:szCs w:val="24"/>
        </w:rPr>
        <w:t>19</w:t>
      </w:r>
      <w:r w:rsidR="00C85705" w:rsidRPr="001302B3">
        <w:rPr>
          <w:noProof/>
          <w:sz w:val="24"/>
          <w:szCs w:val="24"/>
        </w:rPr>
        <w:t xml:space="preserve"> </w:t>
      </w:r>
      <w:r w:rsidR="001302B3" w:rsidRPr="001302B3">
        <w:rPr>
          <w:noProof/>
          <w:sz w:val="24"/>
          <w:szCs w:val="24"/>
        </w:rPr>
        <w:t>(670 mg, 100%) as a colorless oil</w:t>
      </w:r>
      <w:r w:rsidR="001302B3" w:rsidRPr="001302B3">
        <w:rPr>
          <w:sz w:val="24"/>
          <w:szCs w:val="24"/>
        </w:rPr>
        <w:t xml:space="preserve">. </w:t>
      </w:r>
      <w:r w:rsidR="001302B3" w:rsidRPr="001302B3">
        <w:rPr>
          <w:color w:val="000000" w:themeColor="text1"/>
          <w:sz w:val="24"/>
          <w:szCs w:val="24"/>
          <w:vertAlign w:val="superscript"/>
        </w:rPr>
        <w:t>1</w:t>
      </w:r>
      <w:r w:rsidR="001302B3" w:rsidRPr="001302B3">
        <w:rPr>
          <w:color w:val="000000" w:themeColor="text1"/>
          <w:sz w:val="24"/>
          <w:szCs w:val="24"/>
        </w:rPr>
        <w:t>H NMR (400 MHz, CDCl</w:t>
      </w:r>
      <w:r w:rsidR="001302B3" w:rsidRPr="001302B3">
        <w:rPr>
          <w:color w:val="000000" w:themeColor="text1"/>
          <w:sz w:val="24"/>
          <w:szCs w:val="24"/>
          <w:vertAlign w:val="subscript"/>
        </w:rPr>
        <w:t>3</w:t>
      </w:r>
      <w:r w:rsidR="001302B3" w:rsidRPr="001302B3">
        <w:rPr>
          <w:color w:val="000000" w:themeColor="text1"/>
          <w:sz w:val="24"/>
          <w:szCs w:val="24"/>
        </w:rPr>
        <w:t xml:space="preserve">): δ 3.26 (2H, t, </w:t>
      </w:r>
      <w:r w:rsidR="001302B3" w:rsidRPr="001302B3">
        <w:rPr>
          <w:i/>
          <w:color w:val="000000" w:themeColor="text1"/>
          <w:sz w:val="24"/>
          <w:szCs w:val="24"/>
        </w:rPr>
        <w:t xml:space="preserve">J </w:t>
      </w:r>
      <w:r w:rsidR="001302B3" w:rsidRPr="001302B3">
        <w:rPr>
          <w:color w:val="000000" w:themeColor="text1"/>
          <w:sz w:val="24"/>
          <w:szCs w:val="24"/>
        </w:rPr>
        <w:t xml:space="preserve">= 6.8 Hz), 2.42 (2H, t, </w:t>
      </w:r>
      <w:r w:rsidR="001302B3" w:rsidRPr="001302B3">
        <w:rPr>
          <w:i/>
          <w:color w:val="000000" w:themeColor="text1"/>
          <w:sz w:val="24"/>
          <w:szCs w:val="24"/>
        </w:rPr>
        <w:t xml:space="preserve">J </w:t>
      </w:r>
      <w:r w:rsidR="001302B3" w:rsidRPr="001302B3">
        <w:rPr>
          <w:color w:val="000000" w:themeColor="text1"/>
          <w:sz w:val="24"/>
          <w:szCs w:val="24"/>
        </w:rPr>
        <w:t>= 7.2 Hz), 2.14 (3H, s), 1.63 – 1.55 (4H, m), 1.38 – 1.26 (18H, m).</w:t>
      </w:r>
    </w:p>
    <w:p w14:paraId="2A8C823F" w14:textId="67799099" w:rsidR="001302B3" w:rsidRPr="001302B3" w:rsidRDefault="001302B3" w:rsidP="00D77000">
      <w:pPr>
        <w:pStyle w:val="ElsParagraph"/>
        <w:adjustRightInd w:val="0"/>
        <w:snapToGrid w:val="0"/>
        <w:spacing w:after="0" w:line="480" w:lineRule="auto"/>
        <w:ind w:firstLine="540"/>
        <w:rPr>
          <w:color w:val="000000" w:themeColor="text1"/>
          <w:sz w:val="24"/>
          <w:szCs w:val="24"/>
        </w:rPr>
      </w:pPr>
    </w:p>
    <w:p w14:paraId="2964BF07" w14:textId="6D9485EC" w:rsidR="00984A84" w:rsidRPr="00D77000" w:rsidRDefault="00984A84" w:rsidP="00984A84">
      <w:pPr>
        <w:pStyle w:val="ElsHeading2"/>
        <w:numPr>
          <w:ilvl w:val="1"/>
          <w:numId w:val="18"/>
        </w:numPr>
        <w:tabs>
          <w:tab w:val="left" w:pos="540"/>
        </w:tabs>
        <w:adjustRightInd w:val="0"/>
        <w:snapToGrid w:val="0"/>
        <w:spacing w:after="0" w:line="480" w:lineRule="auto"/>
        <w:ind w:left="540" w:hanging="540"/>
        <w:jc w:val="both"/>
        <w:rPr>
          <w:color w:val="000000" w:themeColor="text1"/>
          <w:sz w:val="24"/>
          <w:szCs w:val="24"/>
        </w:rPr>
      </w:pPr>
      <w:r w:rsidRPr="001302B3">
        <w:rPr>
          <w:rFonts w:eastAsia="Meiryo"/>
          <w:sz w:val="24"/>
          <w:szCs w:val="24"/>
        </w:rPr>
        <w:t>Ethyl (E)-16-azido-3-methylhexadec-2-enoate</w:t>
      </w:r>
      <w:r w:rsidR="00D927E7">
        <w:rPr>
          <w:rFonts w:eastAsia="Meiryo"/>
          <w:sz w:val="24"/>
          <w:szCs w:val="24"/>
        </w:rPr>
        <w:t xml:space="preserve"> (</w:t>
      </w:r>
      <w:r w:rsidR="00C85705">
        <w:rPr>
          <w:rFonts w:eastAsia="Meiryo"/>
          <w:b/>
          <w:sz w:val="24"/>
          <w:szCs w:val="24"/>
        </w:rPr>
        <w:t>20</w:t>
      </w:r>
      <w:r w:rsidR="00D927E7">
        <w:rPr>
          <w:rFonts w:eastAsia="Meiryo"/>
          <w:sz w:val="24"/>
          <w:szCs w:val="24"/>
        </w:rPr>
        <w:t>)</w:t>
      </w:r>
    </w:p>
    <w:p w14:paraId="6CB669E8" w14:textId="62069B95" w:rsidR="001302B3" w:rsidRPr="001302B3" w:rsidRDefault="001302B3" w:rsidP="00D77000">
      <w:pPr>
        <w:pStyle w:val="ElsParagraph"/>
        <w:adjustRightInd w:val="0"/>
        <w:snapToGrid w:val="0"/>
        <w:spacing w:after="0" w:line="480" w:lineRule="auto"/>
        <w:ind w:firstLine="540"/>
        <w:rPr>
          <w:sz w:val="24"/>
          <w:szCs w:val="24"/>
        </w:rPr>
      </w:pPr>
      <w:r w:rsidRPr="001302B3">
        <w:rPr>
          <w:sz w:val="24"/>
          <w:szCs w:val="24"/>
        </w:rPr>
        <w:t xml:space="preserve">To an ice cooled solution of triethyl </w:t>
      </w:r>
      <w:proofErr w:type="spellStart"/>
      <w:r w:rsidRPr="001302B3">
        <w:rPr>
          <w:sz w:val="24"/>
          <w:szCs w:val="24"/>
        </w:rPr>
        <w:t>phosphonoacetate</w:t>
      </w:r>
      <w:proofErr w:type="spellEnd"/>
      <w:r w:rsidRPr="001302B3">
        <w:rPr>
          <w:sz w:val="24"/>
          <w:szCs w:val="24"/>
        </w:rPr>
        <w:t xml:space="preserve"> (1.4 gram, 6.3 mmol) in dry DMF (4 mL), </w:t>
      </w:r>
      <w:proofErr w:type="spellStart"/>
      <w:r w:rsidRPr="001302B3">
        <w:rPr>
          <w:sz w:val="24"/>
          <w:szCs w:val="24"/>
        </w:rPr>
        <w:t>NaH</w:t>
      </w:r>
      <w:proofErr w:type="spellEnd"/>
      <w:r w:rsidRPr="001302B3">
        <w:rPr>
          <w:sz w:val="24"/>
          <w:szCs w:val="24"/>
        </w:rPr>
        <w:t xml:space="preserve"> (60% dispersion in mineral oil, 253 mg, 6.3 mmol, 2.5 eq.) was added and the mixture was stirred for 1 h. After adding a solution of </w:t>
      </w:r>
      <w:r w:rsidR="00C85705">
        <w:rPr>
          <w:rFonts w:eastAsia="Meiryo"/>
          <w:b/>
          <w:sz w:val="24"/>
          <w:szCs w:val="24"/>
        </w:rPr>
        <w:t>19</w:t>
      </w:r>
      <w:r w:rsidR="00C85705" w:rsidRPr="001302B3">
        <w:rPr>
          <w:sz w:val="24"/>
          <w:szCs w:val="24"/>
        </w:rPr>
        <w:t xml:space="preserve"> </w:t>
      </w:r>
      <w:r w:rsidRPr="001302B3">
        <w:rPr>
          <w:sz w:val="24"/>
          <w:szCs w:val="24"/>
        </w:rPr>
        <w:t>(670 mg, 2.5 mmol) in dry DMF (1 mL), the mixture was stirred at room temperature for overnight. After completion of the reaction, aqueous saturated ammonium chloride (NH</w:t>
      </w:r>
      <w:r w:rsidRPr="001302B3">
        <w:rPr>
          <w:sz w:val="24"/>
          <w:szCs w:val="24"/>
          <w:vertAlign w:val="subscript"/>
        </w:rPr>
        <w:t>4</w:t>
      </w:r>
      <w:r w:rsidRPr="001302B3">
        <w:rPr>
          <w:sz w:val="24"/>
          <w:szCs w:val="24"/>
        </w:rPr>
        <w:t xml:space="preserve">Cl) was added to quench the reaction. The crude product was extracted with a mixture of hexane and ethyl acetate (1/1) (3 × 25 mL). The combined organic layers were </w:t>
      </w:r>
      <w:r w:rsidRPr="001302B3">
        <w:rPr>
          <w:noProof/>
          <w:sz w:val="24"/>
          <w:szCs w:val="24"/>
        </w:rPr>
        <w:t>dried over</w:t>
      </w:r>
      <w:r w:rsidRPr="001302B3">
        <w:rPr>
          <w:sz w:val="24"/>
          <w:szCs w:val="24"/>
        </w:rPr>
        <w:t xml:space="preserve"> MgSO</w:t>
      </w:r>
      <w:r w:rsidRPr="001302B3">
        <w:rPr>
          <w:sz w:val="24"/>
          <w:szCs w:val="24"/>
          <w:vertAlign w:val="subscript"/>
        </w:rPr>
        <w:t>4</w:t>
      </w:r>
      <w:r w:rsidRPr="001302B3">
        <w:rPr>
          <w:sz w:val="24"/>
          <w:szCs w:val="24"/>
        </w:rPr>
        <w:t xml:space="preserve"> anhydrous, filtered, </w:t>
      </w:r>
      <w:r w:rsidRPr="001302B3">
        <w:rPr>
          <w:noProof/>
          <w:sz w:val="24"/>
          <w:szCs w:val="24"/>
        </w:rPr>
        <w:t xml:space="preserve">and concentrated under reduced pressure. The crude product was purified </w:t>
      </w:r>
      <w:r w:rsidRPr="001302B3">
        <w:rPr>
          <w:sz w:val="24"/>
          <w:szCs w:val="24"/>
        </w:rPr>
        <w:t xml:space="preserve">by column chromatography on silica gel using hexane (100%) </w:t>
      </w:r>
      <w:r w:rsidRPr="001302B3">
        <w:rPr>
          <w:noProof/>
          <w:sz w:val="24"/>
          <w:szCs w:val="24"/>
        </w:rPr>
        <w:t xml:space="preserve">to obtain </w:t>
      </w:r>
      <w:r w:rsidR="00C85705">
        <w:rPr>
          <w:rFonts w:eastAsia="Meiryo"/>
          <w:b/>
          <w:sz w:val="24"/>
          <w:szCs w:val="24"/>
        </w:rPr>
        <w:t>20</w:t>
      </w:r>
      <w:r w:rsidR="00C85705" w:rsidRPr="001302B3">
        <w:rPr>
          <w:noProof/>
          <w:sz w:val="24"/>
          <w:szCs w:val="24"/>
        </w:rPr>
        <w:t xml:space="preserve"> </w:t>
      </w:r>
      <w:r w:rsidRPr="001302B3">
        <w:rPr>
          <w:noProof/>
          <w:sz w:val="24"/>
          <w:szCs w:val="24"/>
        </w:rPr>
        <w:t xml:space="preserve">(660 mg, 78.4%) as a colorless oil. </w:t>
      </w:r>
      <w:r w:rsidRPr="001302B3">
        <w:rPr>
          <w:sz w:val="24"/>
          <w:szCs w:val="24"/>
          <w:vertAlign w:val="superscript"/>
        </w:rPr>
        <w:t>1</w:t>
      </w:r>
      <w:r w:rsidRPr="001302B3">
        <w:rPr>
          <w:sz w:val="24"/>
          <w:szCs w:val="24"/>
        </w:rPr>
        <w:t>H NMR (400 MHz, CDCl</w:t>
      </w:r>
      <w:r w:rsidRPr="001302B3">
        <w:rPr>
          <w:sz w:val="24"/>
          <w:szCs w:val="24"/>
          <w:vertAlign w:val="subscript"/>
        </w:rPr>
        <w:t>3</w:t>
      </w:r>
      <w:r w:rsidRPr="001302B3">
        <w:rPr>
          <w:sz w:val="24"/>
          <w:szCs w:val="24"/>
        </w:rPr>
        <w:t>): δ 5.65 (1H, s), 4.</w:t>
      </w:r>
      <w:r w:rsidR="00D96ABD">
        <w:rPr>
          <w:sz w:val="24"/>
          <w:szCs w:val="24"/>
        </w:rPr>
        <w:t>17</w:t>
      </w:r>
      <w:r w:rsidRPr="001302B3">
        <w:rPr>
          <w:sz w:val="24"/>
          <w:szCs w:val="24"/>
        </w:rPr>
        <w:t xml:space="preserve"> – 4.11 (2H, m), 3.26 (2H, t, </w:t>
      </w:r>
      <w:r w:rsidRPr="001302B3">
        <w:rPr>
          <w:i/>
          <w:sz w:val="24"/>
          <w:szCs w:val="24"/>
        </w:rPr>
        <w:t>J</w:t>
      </w:r>
      <w:r w:rsidRPr="001302B3">
        <w:rPr>
          <w:sz w:val="24"/>
          <w:szCs w:val="24"/>
        </w:rPr>
        <w:t xml:space="preserve"> = 7.2 Hz), 2.17 – 2.10 (</w:t>
      </w:r>
      <w:r w:rsidR="002B5BF0">
        <w:rPr>
          <w:sz w:val="24"/>
          <w:szCs w:val="24"/>
        </w:rPr>
        <w:t>5</w:t>
      </w:r>
      <w:r w:rsidRPr="001302B3">
        <w:rPr>
          <w:sz w:val="24"/>
          <w:szCs w:val="24"/>
        </w:rPr>
        <w:t xml:space="preserve">H, m), </w:t>
      </w:r>
      <w:r w:rsidR="00D96ABD">
        <w:rPr>
          <w:sz w:val="24"/>
          <w:szCs w:val="24"/>
        </w:rPr>
        <w:t>1</w:t>
      </w:r>
      <w:r w:rsidRPr="001302B3">
        <w:rPr>
          <w:sz w:val="24"/>
          <w:szCs w:val="24"/>
        </w:rPr>
        <w:t>.6</w:t>
      </w:r>
      <w:r w:rsidR="002B5BF0">
        <w:rPr>
          <w:sz w:val="24"/>
          <w:szCs w:val="24"/>
        </w:rPr>
        <w:t>3</w:t>
      </w:r>
      <w:r w:rsidRPr="001302B3">
        <w:rPr>
          <w:sz w:val="24"/>
          <w:szCs w:val="24"/>
        </w:rPr>
        <w:t xml:space="preserve"> – 1.5</w:t>
      </w:r>
      <w:r w:rsidR="002B5BF0">
        <w:rPr>
          <w:sz w:val="24"/>
          <w:szCs w:val="24"/>
        </w:rPr>
        <w:t>8</w:t>
      </w:r>
      <w:r w:rsidRPr="001302B3">
        <w:rPr>
          <w:sz w:val="24"/>
          <w:szCs w:val="24"/>
        </w:rPr>
        <w:t xml:space="preserve"> (2H, m), 1.46 – 1.26 (2</w:t>
      </w:r>
      <w:r w:rsidR="003C36F5">
        <w:rPr>
          <w:sz w:val="24"/>
          <w:szCs w:val="24"/>
        </w:rPr>
        <w:t>3</w:t>
      </w:r>
      <w:r w:rsidRPr="001302B3">
        <w:rPr>
          <w:sz w:val="24"/>
          <w:szCs w:val="24"/>
        </w:rPr>
        <w:t>H, m).</w:t>
      </w:r>
    </w:p>
    <w:p w14:paraId="2D09E7E9" w14:textId="5E7D70B5" w:rsidR="001302B3" w:rsidRDefault="001302B3" w:rsidP="00D77000">
      <w:pPr>
        <w:pStyle w:val="ElsParagraph"/>
        <w:adjustRightInd w:val="0"/>
        <w:snapToGrid w:val="0"/>
        <w:spacing w:after="0" w:line="480" w:lineRule="auto"/>
        <w:rPr>
          <w:sz w:val="24"/>
          <w:szCs w:val="24"/>
        </w:rPr>
      </w:pPr>
    </w:p>
    <w:p w14:paraId="0D59C120" w14:textId="3EB9312D" w:rsidR="00105A93" w:rsidRDefault="00105A93" w:rsidP="00D77000">
      <w:pPr>
        <w:pStyle w:val="ElsParagraph"/>
        <w:adjustRightInd w:val="0"/>
        <w:snapToGrid w:val="0"/>
        <w:spacing w:after="0" w:line="480" w:lineRule="auto"/>
        <w:rPr>
          <w:sz w:val="24"/>
          <w:szCs w:val="24"/>
        </w:rPr>
      </w:pPr>
    </w:p>
    <w:p w14:paraId="532FA826" w14:textId="77777777" w:rsidR="00821649" w:rsidRDefault="00821649">
      <w:pPr>
        <w:widowControl/>
        <w:jc w:val="left"/>
        <w:rPr>
          <w:rFonts w:ascii="Times New Roman" w:eastAsia="Meiryo" w:hAnsi="Times New Roman" w:cs="Times New Roman"/>
          <w:bCs/>
          <w:i/>
          <w:kern w:val="0"/>
          <w:sz w:val="24"/>
          <w:szCs w:val="24"/>
          <w:lang w:eastAsia="en-US"/>
        </w:rPr>
      </w:pPr>
      <w:r>
        <w:rPr>
          <w:rFonts w:eastAsia="Meiryo"/>
          <w:sz w:val="24"/>
          <w:szCs w:val="24"/>
        </w:rPr>
        <w:br w:type="page"/>
      </w:r>
    </w:p>
    <w:p w14:paraId="7BE746BC" w14:textId="24AB1ACB" w:rsidR="00984A84" w:rsidRPr="00D77000" w:rsidRDefault="00984A84" w:rsidP="00984A84">
      <w:pPr>
        <w:pStyle w:val="ElsHeading2"/>
        <w:numPr>
          <w:ilvl w:val="1"/>
          <w:numId w:val="18"/>
        </w:numPr>
        <w:tabs>
          <w:tab w:val="left" w:pos="540"/>
        </w:tabs>
        <w:adjustRightInd w:val="0"/>
        <w:snapToGrid w:val="0"/>
        <w:spacing w:after="0" w:line="480" w:lineRule="auto"/>
        <w:ind w:left="540" w:hanging="540"/>
        <w:jc w:val="both"/>
        <w:rPr>
          <w:color w:val="000000" w:themeColor="text1"/>
          <w:sz w:val="24"/>
          <w:szCs w:val="24"/>
        </w:rPr>
      </w:pPr>
      <w:r w:rsidRPr="001302B3">
        <w:rPr>
          <w:rFonts w:eastAsia="Meiryo"/>
          <w:sz w:val="24"/>
          <w:szCs w:val="24"/>
        </w:rPr>
        <w:lastRenderedPageBreak/>
        <w:t>(E)-16-Azido-3-methylhexadec-2-enoic acid</w:t>
      </w:r>
      <w:r w:rsidR="00D927E7">
        <w:rPr>
          <w:rFonts w:eastAsia="Meiryo"/>
          <w:sz w:val="24"/>
          <w:szCs w:val="24"/>
        </w:rPr>
        <w:t xml:space="preserve"> (</w:t>
      </w:r>
      <w:r w:rsidR="00C85705">
        <w:rPr>
          <w:rFonts w:eastAsia="Meiryo"/>
          <w:b/>
          <w:sz w:val="24"/>
          <w:szCs w:val="24"/>
        </w:rPr>
        <w:t>21</w:t>
      </w:r>
      <w:r w:rsidR="00D927E7">
        <w:rPr>
          <w:rFonts w:eastAsia="Meiryo"/>
          <w:sz w:val="24"/>
          <w:szCs w:val="24"/>
        </w:rPr>
        <w:t>)</w:t>
      </w:r>
    </w:p>
    <w:p w14:paraId="17C07B46" w14:textId="45C628BF" w:rsidR="001302B3" w:rsidRPr="001302B3" w:rsidRDefault="001302B3" w:rsidP="00D77000">
      <w:pPr>
        <w:pStyle w:val="ElsParagraph"/>
        <w:adjustRightInd w:val="0"/>
        <w:snapToGrid w:val="0"/>
        <w:spacing w:after="0" w:line="480" w:lineRule="auto"/>
        <w:ind w:firstLine="540"/>
        <w:rPr>
          <w:sz w:val="24"/>
          <w:szCs w:val="24"/>
        </w:rPr>
      </w:pPr>
      <w:r w:rsidRPr="001302B3">
        <w:rPr>
          <w:sz w:val="24"/>
          <w:szCs w:val="24"/>
        </w:rPr>
        <w:t xml:space="preserve">To a solution of </w:t>
      </w:r>
      <w:r w:rsidR="00C85705">
        <w:rPr>
          <w:rFonts w:eastAsia="Meiryo"/>
          <w:b/>
          <w:sz w:val="24"/>
          <w:szCs w:val="24"/>
        </w:rPr>
        <w:t>20</w:t>
      </w:r>
      <w:r w:rsidR="00C85705" w:rsidRPr="001302B3">
        <w:rPr>
          <w:sz w:val="24"/>
          <w:szCs w:val="24"/>
        </w:rPr>
        <w:t xml:space="preserve"> </w:t>
      </w:r>
      <w:r w:rsidRPr="001302B3">
        <w:rPr>
          <w:sz w:val="24"/>
          <w:szCs w:val="24"/>
        </w:rPr>
        <w:t xml:space="preserve">(600 mg, 1.8 mmol) in ethanol (3 mL), was added 1,4-dioxane (3 mL) and aqueous lithium hydroxide (2.5 M </w:t>
      </w:r>
      <w:proofErr w:type="spellStart"/>
      <w:r w:rsidRPr="001302B3">
        <w:rPr>
          <w:sz w:val="24"/>
          <w:szCs w:val="24"/>
        </w:rPr>
        <w:t>LiOH</w:t>
      </w:r>
      <w:proofErr w:type="spellEnd"/>
      <w:r w:rsidRPr="001302B3">
        <w:rPr>
          <w:sz w:val="24"/>
          <w:szCs w:val="24"/>
        </w:rPr>
        <w:t xml:space="preserve">, 6 mL) dropwise. After stirring at 60 °C overnight, the pH of the reaction mixture was adjusted to 5.0 with 1 M HCl. The crude product was extracted with diethyl ether (3 × 25 mL). The combined organic layers were </w:t>
      </w:r>
      <w:r w:rsidRPr="001302B3">
        <w:rPr>
          <w:noProof/>
          <w:sz w:val="24"/>
          <w:szCs w:val="24"/>
        </w:rPr>
        <w:t>dried over</w:t>
      </w:r>
      <w:r w:rsidRPr="001302B3">
        <w:rPr>
          <w:sz w:val="24"/>
          <w:szCs w:val="24"/>
        </w:rPr>
        <w:t xml:space="preserve"> MgSO</w:t>
      </w:r>
      <w:r w:rsidRPr="001302B3">
        <w:rPr>
          <w:sz w:val="24"/>
          <w:szCs w:val="24"/>
          <w:vertAlign w:val="subscript"/>
        </w:rPr>
        <w:t>4</w:t>
      </w:r>
      <w:r w:rsidRPr="001302B3">
        <w:rPr>
          <w:sz w:val="24"/>
          <w:szCs w:val="24"/>
        </w:rPr>
        <w:t xml:space="preserve"> anhydrous, filtered, </w:t>
      </w:r>
      <w:r w:rsidRPr="001302B3">
        <w:rPr>
          <w:noProof/>
          <w:sz w:val="24"/>
          <w:szCs w:val="24"/>
        </w:rPr>
        <w:t xml:space="preserve">and concentrated under reduced pressure to obtain </w:t>
      </w:r>
      <w:r w:rsidR="00C85705">
        <w:rPr>
          <w:rFonts w:eastAsia="Meiryo"/>
          <w:b/>
          <w:sz w:val="24"/>
          <w:szCs w:val="24"/>
        </w:rPr>
        <w:t>21</w:t>
      </w:r>
      <w:r w:rsidR="00C85705" w:rsidRPr="001302B3">
        <w:rPr>
          <w:noProof/>
          <w:sz w:val="24"/>
          <w:szCs w:val="24"/>
        </w:rPr>
        <w:t xml:space="preserve"> </w:t>
      </w:r>
      <w:r w:rsidRPr="001302B3">
        <w:rPr>
          <w:noProof/>
          <w:sz w:val="24"/>
          <w:szCs w:val="24"/>
        </w:rPr>
        <w:t>(550 mg, 100%) as a colorless oil</w:t>
      </w:r>
      <w:r w:rsidRPr="001302B3">
        <w:rPr>
          <w:sz w:val="24"/>
          <w:szCs w:val="24"/>
        </w:rPr>
        <w:t xml:space="preserve">. </w:t>
      </w:r>
      <w:r w:rsidRPr="001302B3">
        <w:rPr>
          <w:sz w:val="24"/>
          <w:szCs w:val="24"/>
          <w:vertAlign w:val="superscript"/>
        </w:rPr>
        <w:t>1</w:t>
      </w:r>
      <w:r w:rsidRPr="001302B3">
        <w:rPr>
          <w:sz w:val="24"/>
          <w:szCs w:val="24"/>
        </w:rPr>
        <w:t>H NMR (400 MHz, CDCl</w:t>
      </w:r>
      <w:r w:rsidRPr="001302B3">
        <w:rPr>
          <w:sz w:val="24"/>
          <w:szCs w:val="24"/>
          <w:vertAlign w:val="subscript"/>
        </w:rPr>
        <w:t>3</w:t>
      </w:r>
      <w:r w:rsidRPr="001302B3">
        <w:rPr>
          <w:sz w:val="24"/>
          <w:szCs w:val="24"/>
        </w:rPr>
        <w:t xml:space="preserve">): δ 5.69 (1H, s), 3.26 (2H, t, </w:t>
      </w:r>
      <w:r w:rsidRPr="001302B3">
        <w:rPr>
          <w:i/>
          <w:sz w:val="24"/>
          <w:szCs w:val="24"/>
        </w:rPr>
        <w:t xml:space="preserve">J </w:t>
      </w:r>
      <w:r w:rsidRPr="001302B3">
        <w:rPr>
          <w:sz w:val="24"/>
          <w:szCs w:val="24"/>
        </w:rPr>
        <w:t>= 7.2 Hz), 2.18 – 2.1</w:t>
      </w:r>
      <w:r w:rsidR="004170AB">
        <w:rPr>
          <w:sz w:val="24"/>
          <w:szCs w:val="24"/>
        </w:rPr>
        <w:t>2</w:t>
      </w:r>
      <w:r w:rsidRPr="001302B3">
        <w:rPr>
          <w:sz w:val="24"/>
          <w:szCs w:val="24"/>
        </w:rPr>
        <w:t xml:space="preserve"> (</w:t>
      </w:r>
      <w:r w:rsidR="004170AB">
        <w:rPr>
          <w:sz w:val="24"/>
          <w:szCs w:val="24"/>
        </w:rPr>
        <w:t>5</w:t>
      </w:r>
      <w:r w:rsidRPr="001302B3">
        <w:rPr>
          <w:sz w:val="24"/>
          <w:szCs w:val="24"/>
        </w:rPr>
        <w:t>H, m), 1.63 – 1.56 (2H, m), 1.38 – 1.26 (20H, m).</w:t>
      </w:r>
    </w:p>
    <w:p w14:paraId="4E45EAB2" w14:textId="77777777" w:rsidR="001302B3" w:rsidRPr="001302B3" w:rsidRDefault="001302B3" w:rsidP="00D77000">
      <w:pPr>
        <w:pStyle w:val="ElsParagraph"/>
        <w:adjustRightInd w:val="0"/>
        <w:snapToGrid w:val="0"/>
        <w:spacing w:after="0" w:line="480" w:lineRule="auto"/>
        <w:rPr>
          <w:sz w:val="24"/>
          <w:szCs w:val="24"/>
        </w:rPr>
      </w:pPr>
    </w:p>
    <w:p w14:paraId="5A39C0DF" w14:textId="5F0CE242" w:rsidR="00984A84" w:rsidRPr="00D77000" w:rsidRDefault="00984A84" w:rsidP="00984A84">
      <w:pPr>
        <w:pStyle w:val="ElsHeading2"/>
        <w:numPr>
          <w:ilvl w:val="1"/>
          <w:numId w:val="18"/>
        </w:numPr>
        <w:tabs>
          <w:tab w:val="left" w:pos="540"/>
        </w:tabs>
        <w:adjustRightInd w:val="0"/>
        <w:snapToGrid w:val="0"/>
        <w:spacing w:after="0" w:line="480" w:lineRule="auto"/>
        <w:ind w:left="540" w:hanging="540"/>
        <w:jc w:val="both"/>
        <w:rPr>
          <w:color w:val="000000" w:themeColor="text1"/>
          <w:sz w:val="24"/>
          <w:szCs w:val="24"/>
        </w:rPr>
      </w:pPr>
      <w:r w:rsidRPr="001302B3">
        <w:rPr>
          <w:rFonts w:eastAsia="Meiryo"/>
          <w:sz w:val="24"/>
          <w:szCs w:val="24"/>
        </w:rPr>
        <w:t>16-Amino-3-methylhexadecanoic acid</w:t>
      </w:r>
      <w:r w:rsidR="00136EFE">
        <w:rPr>
          <w:rFonts w:eastAsia="Meiryo"/>
          <w:sz w:val="24"/>
          <w:szCs w:val="24"/>
        </w:rPr>
        <w:t xml:space="preserve"> (AMHDA)</w:t>
      </w:r>
      <w:r w:rsidR="00D927E7">
        <w:rPr>
          <w:rFonts w:eastAsia="Meiryo"/>
          <w:sz w:val="24"/>
          <w:szCs w:val="24"/>
        </w:rPr>
        <w:t xml:space="preserve"> (</w:t>
      </w:r>
      <w:r w:rsidR="00C85705">
        <w:rPr>
          <w:rFonts w:eastAsia="Meiryo"/>
          <w:b/>
          <w:sz w:val="24"/>
          <w:szCs w:val="24"/>
        </w:rPr>
        <w:t>22</w:t>
      </w:r>
      <w:r w:rsidR="00D927E7">
        <w:rPr>
          <w:rFonts w:eastAsia="Meiryo"/>
          <w:sz w:val="24"/>
          <w:szCs w:val="24"/>
        </w:rPr>
        <w:t>)</w:t>
      </w:r>
    </w:p>
    <w:p w14:paraId="7EB33248" w14:textId="0024AB7A" w:rsidR="001302B3" w:rsidRPr="001302B3" w:rsidRDefault="001302B3" w:rsidP="00D77000">
      <w:pPr>
        <w:pStyle w:val="ElsParagraph"/>
        <w:adjustRightInd w:val="0"/>
        <w:snapToGrid w:val="0"/>
        <w:spacing w:after="0" w:line="480" w:lineRule="auto"/>
        <w:ind w:firstLine="540"/>
        <w:rPr>
          <w:sz w:val="24"/>
          <w:szCs w:val="24"/>
        </w:rPr>
      </w:pPr>
      <w:r w:rsidRPr="001302B3">
        <w:rPr>
          <w:bCs/>
          <w:sz w:val="24"/>
          <w:szCs w:val="24"/>
        </w:rPr>
        <w:t xml:space="preserve">To a solution of </w:t>
      </w:r>
      <w:r w:rsidR="00C85705">
        <w:rPr>
          <w:rFonts w:eastAsia="Meiryo"/>
          <w:b/>
          <w:sz w:val="24"/>
          <w:szCs w:val="24"/>
        </w:rPr>
        <w:t>21</w:t>
      </w:r>
      <w:r w:rsidR="00C85705" w:rsidRPr="001302B3">
        <w:rPr>
          <w:sz w:val="24"/>
          <w:szCs w:val="24"/>
        </w:rPr>
        <w:t xml:space="preserve"> </w:t>
      </w:r>
      <w:r w:rsidRPr="001302B3">
        <w:rPr>
          <w:sz w:val="24"/>
          <w:szCs w:val="24"/>
        </w:rPr>
        <w:t>(500 mg, 1.62 mmol) in dry methanol (10 mL), was added 10% Pd(OH)</w:t>
      </w:r>
      <w:r w:rsidRPr="001302B3">
        <w:rPr>
          <w:sz w:val="24"/>
          <w:szCs w:val="24"/>
          <w:vertAlign w:val="subscript"/>
        </w:rPr>
        <w:t>2</w:t>
      </w:r>
      <w:r w:rsidRPr="001302B3">
        <w:rPr>
          <w:sz w:val="24"/>
          <w:szCs w:val="24"/>
        </w:rPr>
        <w:t>/C (200 mg) and the mixture was stirred at room temperature overnight under hydrogen atmosphere. After removing the catalyst by filtration through a pad of Celite</w:t>
      </w:r>
      <w:r w:rsidRPr="001302B3">
        <w:rPr>
          <w:sz w:val="24"/>
          <w:szCs w:val="24"/>
          <w:vertAlign w:val="superscript"/>
        </w:rPr>
        <w:t>®</w:t>
      </w:r>
      <w:r w:rsidRPr="001302B3">
        <w:rPr>
          <w:sz w:val="24"/>
          <w:szCs w:val="24"/>
        </w:rPr>
        <w:t>, the filtrate was concentrated u</w:t>
      </w:r>
      <w:r w:rsidR="00D927E7">
        <w:rPr>
          <w:sz w:val="24"/>
          <w:szCs w:val="24"/>
        </w:rPr>
        <w:t xml:space="preserve">nder reduced pressure to afford </w:t>
      </w:r>
      <w:r w:rsidR="00C85705" w:rsidRPr="00D927E7">
        <w:rPr>
          <w:rFonts w:eastAsia="Meiryo"/>
          <w:b/>
          <w:sz w:val="24"/>
          <w:szCs w:val="24"/>
        </w:rPr>
        <w:t>2</w:t>
      </w:r>
      <w:r w:rsidR="00C85705">
        <w:rPr>
          <w:rFonts w:eastAsia="Meiryo"/>
          <w:b/>
          <w:sz w:val="24"/>
          <w:szCs w:val="24"/>
        </w:rPr>
        <w:t>2</w:t>
      </w:r>
      <w:r w:rsidR="00C85705" w:rsidRPr="001302B3">
        <w:rPr>
          <w:b/>
          <w:sz w:val="24"/>
          <w:szCs w:val="24"/>
        </w:rPr>
        <w:t xml:space="preserve"> </w:t>
      </w:r>
      <w:r w:rsidRPr="001302B3">
        <w:rPr>
          <w:sz w:val="24"/>
          <w:szCs w:val="24"/>
        </w:rPr>
        <w:t>(330 mg, 71%) as a</w:t>
      </w:r>
      <w:r w:rsidRPr="001302B3">
        <w:rPr>
          <w:b/>
          <w:sz w:val="24"/>
          <w:szCs w:val="24"/>
        </w:rPr>
        <w:t xml:space="preserve"> </w:t>
      </w:r>
      <w:r w:rsidRPr="001302B3">
        <w:rPr>
          <w:sz w:val="24"/>
          <w:szCs w:val="24"/>
        </w:rPr>
        <w:t xml:space="preserve">colorless solid. </w:t>
      </w:r>
      <w:r w:rsidRPr="001302B3">
        <w:rPr>
          <w:sz w:val="24"/>
          <w:szCs w:val="24"/>
          <w:vertAlign w:val="superscript"/>
        </w:rPr>
        <w:t>1</w:t>
      </w:r>
      <w:r w:rsidRPr="001302B3">
        <w:rPr>
          <w:sz w:val="24"/>
          <w:szCs w:val="24"/>
        </w:rPr>
        <w:t>H NMR (400 MHz, CD</w:t>
      </w:r>
      <w:r w:rsidRPr="001302B3">
        <w:rPr>
          <w:sz w:val="24"/>
          <w:szCs w:val="24"/>
          <w:vertAlign w:val="subscript"/>
        </w:rPr>
        <w:t>3</w:t>
      </w:r>
      <w:r w:rsidRPr="001302B3">
        <w:rPr>
          <w:sz w:val="24"/>
          <w:szCs w:val="24"/>
        </w:rPr>
        <w:t>OD): δ 2.8</w:t>
      </w:r>
      <w:r w:rsidR="0033582F">
        <w:rPr>
          <w:sz w:val="24"/>
          <w:szCs w:val="24"/>
        </w:rPr>
        <w:t>5</w:t>
      </w:r>
      <w:r w:rsidRPr="001302B3">
        <w:rPr>
          <w:sz w:val="24"/>
          <w:szCs w:val="24"/>
        </w:rPr>
        <w:t xml:space="preserve"> (2H, t, </w:t>
      </w:r>
      <w:r w:rsidRPr="001302B3">
        <w:rPr>
          <w:i/>
          <w:sz w:val="24"/>
          <w:szCs w:val="24"/>
        </w:rPr>
        <w:t xml:space="preserve">J </w:t>
      </w:r>
      <w:r w:rsidRPr="001302B3">
        <w:rPr>
          <w:i/>
          <w:sz w:val="24"/>
          <w:szCs w:val="24"/>
        </w:rPr>
        <w:softHyphen/>
      </w:r>
      <w:r w:rsidRPr="001302B3">
        <w:rPr>
          <w:sz w:val="24"/>
          <w:szCs w:val="24"/>
        </w:rPr>
        <w:t>= 5.2), 2.12 – 2.</w:t>
      </w:r>
      <w:r w:rsidR="0033582F">
        <w:rPr>
          <w:sz w:val="24"/>
          <w:szCs w:val="24"/>
        </w:rPr>
        <w:t>10</w:t>
      </w:r>
      <w:r w:rsidRPr="001302B3">
        <w:rPr>
          <w:sz w:val="24"/>
          <w:szCs w:val="24"/>
        </w:rPr>
        <w:t xml:space="preserve"> (1H, m), 1.9</w:t>
      </w:r>
      <w:r w:rsidR="0033582F">
        <w:rPr>
          <w:sz w:val="24"/>
          <w:szCs w:val="24"/>
        </w:rPr>
        <w:t>4</w:t>
      </w:r>
      <w:r w:rsidRPr="001302B3">
        <w:rPr>
          <w:sz w:val="24"/>
          <w:szCs w:val="24"/>
        </w:rPr>
        <w:t xml:space="preserve"> – 1.8</w:t>
      </w:r>
      <w:r w:rsidR="0033582F">
        <w:rPr>
          <w:sz w:val="24"/>
          <w:szCs w:val="24"/>
        </w:rPr>
        <w:t>6</w:t>
      </w:r>
      <w:r w:rsidRPr="001302B3">
        <w:rPr>
          <w:sz w:val="24"/>
          <w:szCs w:val="24"/>
        </w:rPr>
        <w:t xml:space="preserve"> (2H, m), 1.6</w:t>
      </w:r>
      <w:r w:rsidR="0033582F">
        <w:rPr>
          <w:sz w:val="24"/>
          <w:szCs w:val="24"/>
        </w:rPr>
        <w:t>3</w:t>
      </w:r>
      <w:r w:rsidRPr="001302B3">
        <w:rPr>
          <w:sz w:val="24"/>
          <w:szCs w:val="24"/>
        </w:rPr>
        <w:t xml:space="preserve"> – 1.5</w:t>
      </w:r>
      <w:r w:rsidR="0033582F">
        <w:rPr>
          <w:sz w:val="24"/>
          <w:szCs w:val="24"/>
        </w:rPr>
        <w:t>8</w:t>
      </w:r>
      <w:r w:rsidRPr="001302B3">
        <w:rPr>
          <w:sz w:val="24"/>
          <w:szCs w:val="24"/>
        </w:rPr>
        <w:t xml:space="preserve"> (2H, m), 1.31 – 1.</w:t>
      </w:r>
      <w:r w:rsidR="0033582F">
        <w:rPr>
          <w:sz w:val="24"/>
          <w:szCs w:val="24"/>
        </w:rPr>
        <w:t>11</w:t>
      </w:r>
      <w:r w:rsidRPr="001302B3">
        <w:rPr>
          <w:sz w:val="24"/>
          <w:szCs w:val="24"/>
        </w:rPr>
        <w:t xml:space="preserve"> (22H, m), 0.8</w:t>
      </w:r>
      <w:r w:rsidR="0033582F">
        <w:rPr>
          <w:sz w:val="24"/>
          <w:szCs w:val="24"/>
        </w:rPr>
        <w:t>8</w:t>
      </w:r>
      <w:r w:rsidRPr="001302B3">
        <w:rPr>
          <w:sz w:val="24"/>
          <w:szCs w:val="24"/>
        </w:rPr>
        <w:t xml:space="preserve"> (3H, d, </w:t>
      </w:r>
      <w:r w:rsidRPr="001302B3">
        <w:rPr>
          <w:i/>
          <w:sz w:val="24"/>
          <w:szCs w:val="24"/>
        </w:rPr>
        <w:t xml:space="preserve">J </w:t>
      </w:r>
      <w:r w:rsidRPr="001302B3">
        <w:rPr>
          <w:sz w:val="24"/>
          <w:szCs w:val="24"/>
        </w:rPr>
        <w:t>= 4.4 Hz).</w:t>
      </w:r>
    </w:p>
    <w:p w14:paraId="65078E75" w14:textId="19254EEF" w:rsidR="002248B1" w:rsidRDefault="002248B1" w:rsidP="008728CA">
      <w:pPr>
        <w:pStyle w:val="ElsParagraph"/>
        <w:adjustRightInd w:val="0"/>
        <w:snapToGrid w:val="0"/>
        <w:spacing w:after="0" w:line="480" w:lineRule="auto"/>
        <w:ind w:firstLine="0"/>
        <w:rPr>
          <w:color w:val="FF0000"/>
          <w:sz w:val="24"/>
          <w:szCs w:val="24"/>
        </w:rPr>
      </w:pPr>
    </w:p>
    <w:p w14:paraId="05B974C6" w14:textId="13AF1AAF" w:rsidR="000C6761" w:rsidRPr="00D92565" w:rsidRDefault="000C6761" w:rsidP="00D92565">
      <w:pPr>
        <w:widowControl/>
        <w:jc w:val="left"/>
        <w:rPr>
          <w:rFonts w:ascii="Times New Roman" w:eastAsia="MS Mincho" w:hAnsi="Times New Roman" w:cs="Times New Roman"/>
          <w:bCs/>
          <w:i/>
          <w:color w:val="000000" w:themeColor="text1"/>
          <w:kern w:val="0"/>
          <w:sz w:val="24"/>
          <w:szCs w:val="24"/>
          <w:lang w:eastAsia="en-US"/>
        </w:rPr>
      </w:pPr>
    </w:p>
    <w:sectPr w:rsidR="000C6761" w:rsidRPr="00D92565" w:rsidSect="001E41FD">
      <w:headerReference w:type="default" r:id="rId10"/>
      <w:pgSz w:w="11906" w:h="16838" w:code="9"/>
      <w:pgMar w:top="1985" w:right="1418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93F08" w14:textId="77777777" w:rsidR="00056EE3" w:rsidRDefault="00056EE3" w:rsidP="00180EAD">
      <w:r>
        <w:separator/>
      </w:r>
    </w:p>
  </w:endnote>
  <w:endnote w:type="continuationSeparator" w:id="0">
    <w:p w14:paraId="414CD418" w14:textId="77777777" w:rsidR="00056EE3" w:rsidRDefault="00056EE3" w:rsidP="00180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ACA71" w14:textId="77777777" w:rsidR="00056EE3" w:rsidRDefault="00056EE3" w:rsidP="00180EAD">
      <w:r>
        <w:separator/>
      </w:r>
    </w:p>
  </w:footnote>
  <w:footnote w:type="continuationSeparator" w:id="0">
    <w:p w14:paraId="47233639" w14:textId="77777777" w:rsidR="00056EE3" w:rsidRDefault="00056EE3" w:rsidP="00180E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631940854"/>
      <w:docPartObj>
        <w:docPartGallery w:val="Page Numbers (Top of Page)"/>
        <w:docPartUnique/>
      </w:docPartObj>
    </w:sdtPr>
    <w:sdtEndPr/>
    <w:sdtContent>
      <w:p w14:paraId="7D024F31" w14:textId="1A96B471" w:rsidR="00AF40F7" w:rsidRPr="00BD3CAB" w:rsidRDefault="00AF40F7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D3CAB">
          <w:rPr>
            <w:rFonts w:ascii="Times New Roman" w:hAnsi="Times New Roman" w:cs="Times New Roman"/>
            <w:sz w:val="24"/>
            <w:szCs w:val="24"/>
          </w:rPr>
          <w:t xml:space="preserve">Effendi </w:t>
        </w:r>
        <w:r w:rsidRPr="00BD3CAB">
          <w:rPr>
            <w:rFonts w:ascii="Times New Roman" w:hAnsi="Times New Roman" w:cs="Times New Roman"/>
            <w:i/>
            <w:sz w:val="24"/>
            <w:szCs w:val="24"/>
          </w:rPr>
          <w:t>el al.</w:t>
        </w:r>
        <w:r w:rsidRPr="00BD3CAB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t>S.</w:t>
        </w:r>
        <w:r w:rsidR="00D92565">
          <w:rPr>
            <w:rFonts w:ascii="Times New Roman" w:hAnsi="Times New Roman" w:cs="Times New Roman"/>
            <w:b/>
            <w:bCs/>
            <w:sz w:val="24"/>
            <w:szCs w:val="24"/>
          </w:rPr>
          <w:t>2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F5772"/>
    <w:multiLevelType w:val="hybridMultilevel"/>
    <w:tmpl w:val="9C88A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D5B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2542788"/>
    <w:multiLevelType w:val="multilevel"/>
    <w:tmpl w:val="5F048FBC"/>
    <w:numStyleLink w:val="Style1"/>
  </w:abstractNum>
  <w:abstractNum w:abstractNumId="3" w15:restartNumberingAfterBreak="0">
    <w:nsid w:val="29322B9F"/>
    <w:multiLevelType w:val="multilevel"/>
    <w:tmpl w:val="0EFC4B5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decimal"/>
      <w:suff w:val="space"/>
      <w:lvlText w:val="%1.%2."/>
      <w:lvlJc w:val="left"/>
      <w:pPr>
        <w:ind w:left="0" w:firstLine="0"/>
      </w:pPr>
    </w:lvl>
    <w:lvl w:ilvl="2">
      <w:start w:val="1"/>
      <w:numFmt w:val="decimal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abstractNum w:abstractNumId="4" w15:restartNumberingAfterBreak="0">
    <w:nsid w:val="40012B7F"/>
    <w:multiLevelType w:val="hybridMultilevel"/>
    <w:tmpl w:val="A24257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4A4AFC"/>
    <w:multiLevelType w:val="hybridMultilevel"/>
    <w:tmpl w:val="C5A60F96"/>
    <w:lvl w:ilvl="0" w:tplc="0B7603DE">
      <w:start w:val="1"/>
      <w:numFmt w:val="decimal"/>
      <w:pStyle w:val="ElsReferences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A6E208B"/>
    <w:multiLevelType w:val="hybridMultilevel"/>
    <w:tmpl w:val="D1B8F794"/>
    <w:lvl w:ilvl="0" w:tplc="BF8CF6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ADC1BFA"/>
    <w:multiLevelType w:val="multilevel"/>
    <w:tmpl w:val="0BB47AD4"/>
    <w:numStyleLink w:val="Style2"/>
  </w:abstractNum>
  <w:abstractNum w:abstractNumId="8" w15:restartNumberingAfterBreak="0">
    <w:nsid w:val="4EB12C64"/>
    <w:multiLevelType w:val="multilevel"/>
    <w:tmpl w:val="5F048FBC"/>
    <w:numStyleLink w:val="Style1"/>
  </w:abstractNum>
  <w:abstractNum w:abstractNumId="9" w15:restartNumberingAfterBreak="0">
    <w:nsid w:val="5069112E"/>
    <w:multiLevelType w:val="multilevel"/>
    <w:tmpl w:val="0EFC4B52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10" w15:restartNumberingAfterBreak="0">
    <w:nsid w:val="5CB730F1"/>
    <w:multiLevelType w:val="multilevel"/>
    <w:tmpl w:val="0BB47AD4"/>
    <w:styleLink w:val="Style2"/>
    <w:lvl w:ilvl="0">
      <w:start w:val="2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11" w15:restartNumberingAfterBreak="0">
    <w:nsid w:val="5FBF75FF"/>
    <w:multiLevelType w:val="hybridMultilevel"/>
    <w:tmpl w:val="182CBB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FE06BE0"/>
    <w:multiLevelType w:val="multilevel"/>
    <w:tmpl w:val="5F048FBC"/>
    <w:styleLink w:val="Style1"/>
    <w:lvl w:ilvl="0">
      <w:start w:val="2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13" w15:restartNumberingAfterBreak="0">
    <w:nsid w:val="6A4777A0"/>
    <w:multiLevelType w:val="hybridMultilevel"/>
    <w:tmpl w:val="0C72AD1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1120E50"/>
    <w:multiLevelType w:val="multilevel"/>
    <w:tmpl w:val="B1AEEB1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3BD61B4"/>
    <w:multiLevelType w:val="hybridMultilevel"/>
    <w:tmpl w:val="0812D638"/>
    <w:lvl w:ilvl="0" w:tplc="D6B69C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E3ED7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69ED4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8A492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0609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100B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9D29C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14C9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908A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6EE559E"/>
    <w:multiLevelType w:val="multilevel"/>
    <w:tmpl w:val="FD1EED9E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  <w:b w:val="0"/>
        <w:i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eastAsia"/>
      </w:rPr>
    </w:lvl>
  </w:abstractNum>
  <w:abstractNum w:abstractNumId="17" w15:restartNumberingAfterBreak="0">
    <w:nsid w:val="77EC77CB"/>
    <w:multiLevelType w:val="multilevel"/>
    <w:tmpl w:val="6CA8E890"/>
    <w:lvl w:ilvl="0">
      <w:start w:val="1"/>
      <w:numFmt w:val="decimal"/>
      <w:lvlText w:val="%1."/>
      <w:lvlJc w:val="left"/>
      <w:pPr>
        <w:tabs>
          <w:tab w:val="num" w:pos="360"/>
        </w:tabs>
        <w:ind w:left="240" w:hanging="240"/>
      </w:pPr>
    </w:lvl>
    <w:lvl w:ilvl="1">
      <w:start w:val="1"/>
      <w:numFmt w:val="decimal"/>
      <w:lvlText w:val="%1.%2."/>
      <w:lvlJc w:val="left"/>
      <w:pPr>
        <w:tabs>
          <w:tab w:val="num" w:pos="600"/>
        </w:tabs>
        <w:ind w:left="480" w:hanging="240"/>
      </w:pPr>
    </w:lvl>
    <w:lvl w:ilvl="2">
      <w:start w:val="1"/>
      <w:numFmt w:val="decimal"/>
      <w:lvlText w:val="%1.%2.%3."/>
      <w:lvlJc w:val="left"/>
      <w:pPr>
        <w:tabs>
          <w:tab w:val="num" w:pos="1200"/>
        </w:tabs>
        <w:ind w:left="720" w:hanging="240"/>
      </w:pPr>
    </w:lvl>
    <w:lvl w:ilvl="3">
      <w:start w:val="1"/>
      <w:numFmt w:val="decimal"/>
      <w:lvlText w:val="%1.%2.%3.%4."/>
      <w:lvlJc w:val="left"/>
      <w:pPr>
        <w:tabs>
          <w:tab w:val="num" w:pos="1440"/>
        </w:tabs>
        <w:ind w:left="960" w:hanging="240"/>
      </w:pPr>
    </w:lvl>
    <w:lvl w:ilvl="4">
      <w:start w:val="1"/>
      <w:numFmt w:val="decimal"/>
      <w:lvlText w:val="%1.%2.%3.%4.%5."/>
      <w:lvlJc w:val="left"/>
      <w:pPr>
        <w:tabs>
          <w:tab w:val="num" w:pos="2040"/>
        </w:tabs>
        <w:ind w:left="1200" w:hanging="240"/>
      </w:pPr>
    </w:lvl>
    <w:lvl w:ilvl="5">
      <w:start w:val="1"/>
      <w:numFmt w:val="decimal"/>
      <w:lvlText w:val="%1.%2.%3.%4.%5.%6."/>
      <w:lvlJc w:val="left"/>
      <w:pPr>
        <w:tabs>
          <w:tab w:val="num" w:pos="2280"/>
        </w:tabs>
        <w:ind w:left="1440" w:hanging="240"/>
      </w:p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1680" w:hanging="240"/>
      </w:pPr>
    </w:lvl>
    <w:lvl w:ilvl="7">
      <w:start w:val="1"/>
      <w:numFmt w:val="decimal"/>
      <w:lvlText w:val="%1.%2.%3.%4.%5.%6.%7.%8."/>
      <w:lvlJc w:val="left"/>
      <w:pPr>
        <w:tabs>
          <w:tab w:val="num" w:pos="3120"/>
        </w:tabs>
        <w:ind w:left="1920" w:hanging="240"/>
      </w:pPr>
    </w:lvl>
    <w:lvl w:ilvl="8">
      <w:start w:val="1"/>
      <w:numFmt w:val="decimal"/>
      <w:lvlText w:val="%1..%3.%4.%5.%6.%7.%8.%9."/>
      <w:lvlJc w:val="left"/>
      <w:pPr>
        <w:tabs>
          <w:tab w:val="num" w:pos="3360"/>
        </w:tabs>
        <w:ind w:left="2160" w:hanging="240"/>
      </w:pPr>
    </w:lvl>
  </w:abstractNum>
  <w:abstractNum w:abstractNumId="18" w15:restartNumberingAfterBreak="0">
    <w:nsid w:val="79145626"/>
    <w:multiLevelType w:val="multilevel"/>
    <w:tmpl w:val="E2BCF19C"/>
    <w:lvl w:ilvl="0">
      <w:start w:val="2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num w:numId="1">
    <w:abstractNumId w:val="9"/>
  </w:num>
  <w:num w:numId="2">
    <w:abstractNumId w:val="0"/>
  </w:num>
  <w:num w:numId="3">
    <w:abstractNumId w:val="18"/>
  </w:num>
  <w:num w:numId="4">
    <w:abstractNumId w:val="12"/>
  </w:num>
  <w:num w:numId="5">
    <w:abstractNumId w:val="2"/>
  </w:num>
  <w:num w:numId="6">
    <w:abstractNumId w:val="8"/>
  </w:num>
  <w:num w:numId="7">
    <w:abstractNumId w:val="7"/>
  </w:num>
  <w:num w:numId="8">
    <w:abstractNumId w:val="10"/>
  </w:num>
  <w:num w:numId="9">
    <w:abstractNumId w:val="3"/>
  </w:num>
  <w:num w:numId="10">
    <w:abstractNumId w:val="15"/>
  </w:num>
  <w:num w:numId="11">
    <w:abstractNumId w:val="5"/>
  </w:num>
  <w:num w:numId="12">
    <w:abstractNumId w:val="17"/>
  </w:num>
  <w:num w:numId="13">
    <w:abstractNumId w:val="13"/>
  </w:num>
  <w:num w:numId="14">
    <w:abstractNumId w:val="11"/>
  </w:num>
  <w:num w:numId="15">
    <w:abstractNumId w:val="14"/>
  </w:num>
  <w:num w:numId="16">
    <w:abstractNumId w:val="6"/>
  </w:num>
  <w:num w:numId="17">
    <w:abstractNumId w:val="4"/>
  </w:num>
  <w:num w:numId="18">
    <w:abstractNumId w:val="16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K2tDQyMDcwtbQwNjJR0lEKTi0uzszPAykwN6sFAPcFLIUtAAAA"/>
    <w:docVar w:name="EN.Layout" w:val="&lt;ENLayout&gt;&lt;Style&gt;Nature Scientific Reports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2w292w8zrew7ext57pv5ee9sdd5t2vtpas&quot;&gt;My EndNote Library (Fatty Acid)-Converted&lt;record-ids&gt;&lt;item&gt;88&lt;/item&gt;&lt;/record-ids&gt;&lt;/item&gt;&lt;/Libraries&gt;"/>
  </w:docVars>
  <w:rsids>
    <w:rsidRoot w:val="00EC19A5"/>
    <w:rsid w:val="00000119"/>
    <w:rsid w:val="00001385"/>
    <w:rsid w:val="0000157C"/>
    <w:rsid w:val="00002248"/>
    <w:rsid w:val="000025BF"/>
    <w:rsid w:val="00002F06"/>
    <w:rsid w:val="000034EB"/>
    <w:rsid w:val="00003590"/>
    <w:rsid w:val="000040A1"/>
    <w:rsid w:val="00005E58"/>
    <w:rsid w:val="0000627E"/>
    <w:rsid w:val="00007977"/>
    <w:rsid w:val="00011523"/>
    <w:rsid w:val="00012299"/>
    <w:rsid w:val="00014B6D"/>
    <w:rsid w:val="000154F3"/>
    <w:rsid w:val="00015772"/>
    <w:rsid w:val="000159FF"/>
    <w:rsid w:val="00016589"/>
    <w:rsid w:val="00016BDB"/>
    <w:rsid w:val="00017474"/>
    <w:rsid w:val="00022E7A"/>
    <w:rsid w:val="00023EE3"/>
    <w:rsid w:val="00025D35"/>
    <w:rsid w:val="00025DC0"/>
    <w:rsid w:val="00027FE5"/>
    <w:rsid w:val="0003053D"/>
    <w:rsid w:val="000321E7"/>
    <w:rsid w:val="00033139"/>
    <w:rsid w:val="00035A86"/>
    <w:rsid w:val="000378E6"/>
    <w:rsid w:val="0004109A"/>
    <w:rsid w:val="00041AF3"/>
    <w:rsid w:val="00042EE6"/>
    <w:rsid w:val="00044010"/>
    <w:rsid w:val="0004691F"/>
    <w:rsid w:val="00046A40"/>
    <w:rsid w:val="00046E8D"/>
    <w:rsid w:val="00051D4C"/>
    <w:rsid w:val="00051E1F"/>
    <w:rsid w:val="00054189"/>
    <w:rsid w:val="0005470C"/>
    <w:rsid w:val="00055F1F"/>
    <w:rsid w:val="00056EE3"/>
    <w:rsid w:val="00061983"/>
    <w:rsid w:val="00061AAF"/>
    <w:rsid w:val="0006252F"/>
    <w:rsid w:val="00062C7E"/>
    <w:rsid w:val="000652BD"/>
    <w:rsid w:val="000704C5"/>
    <w:rsid w:val="0007172C"/>
    <w:rsid w:val="00071CE7"/>
    <w:rsid w:val="00072134"/>
    <w:rsid w:val="0007277B"/>
    <w:rsid w:val="00074388"/>
    <w:rsid w:val="00074AE1"/>
    <w:rsid w:val="000756C5"/>
    <w:rsid w:val="00075706"/>
    <w:rsid w:val="000757FD"/>
    <w:rsid w:val="000763C9"/>
    <w:rsid w:val="00076C6D"/>
    <w:rsid w:val="0007744F"/>
    <w:rsid w:val="00081268"/>
    <w:rsid w:val="0008402A"/>
    <w:rsid w:val="000841EF"/>
    <w:rsid w:val="000845CD"/>
    <w:rsid w:val="00084F68"/>
    <w:rsid w:val="0008580F"/>
    <w:rsid w:val="00087620"/>
    <w:rsid w:val="000926BC"/>
    <w:rsid w:val="00092E80"/>
    <w:rsid w:val="000943FF"/>
    <w:rsid w:val="00095055"/>
    <w:rsid w:val="0009570C"/>
    <w:rsid w:val="00095846"/>
    <w:rsid w:val="00096091"/>
    <w:rsid w:val="00096402"/>
    <w:rsid w:val="0009662F"/>
    <w:rsid w:val="00097437"/>
    <w:rsid w:val="00097799"/>
    <w:rsid w:val="0009790D"/>
    <w:rsid w:val="000A09CB"/>
    <w:rsid w:val="000A1D03"/>
    <w:rsid w:val="000A1D90"/>
    <w:rsid w:val="000A3473"/>
    <w:rsid w:val="000A5F8F"/>
    <w:rsid w:val="000B0934"/>
    <w:rsid w:val="000B4004"/>
    <w:rsid w:val="000B42C1"/>
    <w:rsid w:val="000B4778"/>
    <w:rsid w:val="000B56F3"/>
    <w:rsid w:val="000C26A8"/>
    <w:rsid w:val="000C3284"/>
    <w:rsid w:val="000C3365"/>
    <w:rsid w:val="000C4783"/>
    <w:rsid w:val="000C55DB"/>
    <w:rsid w:val="000C62E5"/>
    <w:rsid w:val="000C6325"/>
    <w:rsid w:val="000C6761"/>
    <w:rsid w:val="000C7443"/>
    <w:rsid w:val="000C7F82"/>
    <w:rsid w:val="000D096F"/>
    <w:rsid w:val="000D1F11"/>
    <w:rsid w:val="000D3791"/>
    <w:rsid w:val="000D38AC"/>
    <w:rsid w:val="000D4277"/>
    <w:rsid w:val="000D4707"/>
    <w:rsid w:val="000D5762"/>
    <w:rsid w:val="000D68F2"/>
    <w:rsid w:val="000E0FDF"/>
    <w:rsid w:val="000E1259"/>
    <w:rsid w:val="000E2AEB"/>
    <w:rsid w:val="000E36C9"/>
    <w:rsid w:val="000E37A3"/>
    <w:rsid w:val="000E52C9"/>
    <w:rsid w:val="000E635D"/>
    <w:rsid w:val="000E7DCA"/>
    <w:rsid w:val="000F0278"/>
    <w:rsid w:val="000F127C"/>
    <w:rsid w:val="000F2A56"/>
    <w:rsid w:val="000F2DA0"/>
    <w:rsid w:val="000F3BA4"/>
    <w:rsid w:val="000F4AD0"/>
    <w:rsid w:val="000F4E7B"/>
    <w:rsid w:val="000F5028"/>
    <w:rsid w:val="000F5152"/>
    <w:rsid w:val="00100668"/>
    <w:rsid w:val="001013CE"/>
    <w:rsid w:val="00101C4E"/>
    <w:rsid w:val="0010393F"/>
    <w:rsid w:val="00103CE0"/>
    <w:rsid w:val="0010429E"/>
    <w:rsid w:val="001059BF"/>
    <w:rsid w:val="00105A93"/>
    <w:rsid w:val="00110633"/>
    <w:rsid w:val="0011077D"/>
    <w:rsid w:val="00111759"/>
    <w:rsid w:val="00112786"/>
    <w:rsid w:val="00114DE8"/>
    <w:rsid w:val="001159CD"/>
    <w:rsid w:val="0011656C"/>
    <w:rsid w:val="00117612"/>
    <w:rsid w:val="00117C16"/>
    <w:rsid w:val="001203B1"/>
    <w:rsid w:val="0012091F"/>
    <w:rsid w:val="00120928"/>
    <w:rsid w:val="00120A0E"/>
    <w:rsid w:val="001224CF"/>
    <w:rsid w:val="0012288C"/>
    <w:rsid w:val="00122B95"/>
    <w:rsid w:val="0012359C"/>
    <w:rsid w:val="00124469"/>
    <w:rsid w:val="001245EC"/>
    <w:rsid w:val="0012658C"/>
    <w:rsid w:val="001302B3"/>
    <w:rsid w:val="00130C72"/>
    <w:rsid w:val="00130FD0"/>
    <w:rsid w:val="001318ED"/>
    <w:rsid w:val="00136047"/>
    <w:rsid w:val="00136B34"/>
    <w:rsid w:val="00136EFE"/>
    <w:rsid w:val="001374F2"/>
    <w:rsid w:val="00137857"/>
    <w:rsid w:val="00143421"/>
    <w:rsid w:val="0014471A"/>
    <w:rsid w:val="00145805"/>
    <w:rsid w:val="00146A14"/>
    <w:rsid w:val="00150759"/>
    <w:rsid w:val="00151B79"/>
    <w:rsid w:val="00153A06"/>
    <w:rsid w:val="00153BDC"/>
    <w:rsid w:val="0015417B"/>
    <w:rsid w:val="00155ECA"/>
    <w:rsid w:val="001610E7"/>
    <w:rsid w:val="0016111B"/>
    <w:rsid w:val="00161A88"/>
    <w:rsid w:val="00162222"/>
    <w:rsid w:val="00162E58"/>
    <w:rsid w:val="001631C2"/>
    <w:rsid w:val="001638BC"/>
    <w:rsid w:val="0016405A"/>
    <w:rsid w:val="001676CB"/>
    <w:rsid w:val="001703EF"/>
    <w:rsid w:val="001715FA"/>
    <w:rsid w:val="0017206B"/>
    <w:rsid w:val="00172CAB"/>
    <w:rsid w:val="00174ECE"/>
    <w:rsid w:val="001753B8"/>
    <w:rsid w:val="00175433"/>
    <w:rsid w:val="00175993"/>
    <w:rsid w:val="00176012"/>
    <w:rsid w:val="001764B0"/>
    <w:rsid w:val="00177FAB"/>
    <w:rsid w:val="001801EE"/>
    <w:rsid w:val="00180DD9"/>
    <w:rsid w:val="00180EAD"/>
    <w:rsid w:val="00181C62"/>
    <w:rsid w:val="00182094"/>
    <w:rsid w:val="0018264C"/>
    <w:rsid w:val="00183964"/>
    <w:rsid w:val="00183A82"/>
    <w:rsid w:val="00183BDF"/>
    <w:rsid w:val="001842EF"/>
    <w:rsid w:val="001849D4"/>
    <w:rsid w:val="00185527"/>
    <w:rsid w:val="001918FE"/>
    <w:rsid w:val="001936A0"/>
    <w:rsid w:val="0019371D"/>
    <w:rsid w:val="0019498A"/>
    <w:rsid w:val="00194D04"/>
    <w:rsid w:val="001956C0"/>
    <w:rsid w:val="001967DB"/>
    <w:rsid w:val="0019695F"/>
    <w:rsid w:val="00196A76"/>
    <w:rsid w:val="00197199"/>
    <w:rsid w:val="001A2DD6"/>
    <w:rsid w:val="001A5C7F"/>
    <w:rsid w:val="001B0D8A"/>
    <w:rsid w:val="001B15ED"/>
    <w:rsid w:val="001B1650"/>
    <w:rsid w:val="001B2481"/>
    <w:rsid w:val="001B2F77"/>
    <w:rsid w:val="001B5C87"/>
    <w:rsid w:val="001B60D1"/>
    <w:rsid w:val="001B684F"/>
    <w:rsid w:val="001B6FF3"/>
    <w:rsid w:val="001C0662"/>
    <w:rsid w:val="001C0963"/>
    <w:rsid w:val="001C150C"/>
    <w:rsid w:val="001C36F5"/>
    <w:rsid w:val="001C3A5D"/>
    <w:rsid w:val="001C3FCF"/>
    <w:rsid w:val="001C45F6"/>
    <w:rsid w:val="001C53C1"/>
    <w:rsid w:val="001C56FC"/>
    <w:rsid w:val="001C65C3"/>
    <w:rsid w:val="001C7649"/>
    <w:rsid w:val="001D21CB"/>
    <w:rsid w:val="001D2458"/>
    <w:rsid w:val="001D26F8"/>
    <w:rsid w:val="001D2D39"/>
    <w:rsid w:val="001D3878"/>
    <w:rsid w:val="001D5560"/>
    <w:rsid w:val="001D6745"/>
    <w:rsid w:val="001D6854"/>
    <w:rsid w:val="001D7E62"/>
    <w:rsid w:val="001E0145"/>
    <w:rsid w:val="001E33FB"/>
    <w:rsid w:val="001E41FD"/>
    <w:rsid w:val="001E5131"/>
    <w:rsid w:val="001E6523"/>
    <w:rsid w:val="001F0105"/>
    <w:rsid w:val="001F248C"/>
    <w:rsid w:val="001F380A"/>
    <w:rsid w:val="001F4530"/>
    <w:rsid w:val="001F4D66"/>
    <w:rsid w:val="001F602B"/>
    <w:rsid w:val="001F70B1"/>
    <w:rsid w:val="001F7AE9"/>
    <w:rsid w:val="002006C9"/>
    <w:rsid w:val="002008BB"/>
    <w:rsid w:val="00201A38"/>
    <w:rsid w:val="00201A55"/>
    <w:rsid w:val="00202A40"/>
    <w:rsid w:val="00203C74"/>
    <w:rsid w:val="00211D88"/>
    <w:rsid w:val="0021211A"/>
    <w:rsid w:val="0021247F"/>
    <w:rsid w:val="00212660"/>
    <w:rsid w:val="00212DE8"/>
    <w:rsid w:val="002135EC"/>
    <w:rsid w:val="00213C0C"/>
    <w:rsid w:val="00213FA0"/>
    <w:rsid w:val="00214206"/>
    <w:rsid w:val="0021492C"/>
    <w:rsid w:val="0021571B"/>
    <w:rsid w:val="00215C17"/>
    <w:rsid w:val="00220102"/>
    <w:rsid w:val="00223213"/>
    <w:rsid w:val="002248B1"/>
    <w:rsid w:val="0022597D"/>
    <w:rsid w:val="00225D84"/>
    <w:rsid w:val="00225F58"/>
    <w:rsid w:val="002262FE"/>
    <w:rsid w:val="00226426"/>
    <w:rsid w:val="00226F62"/>
    <w:rsid w:val="0022733B"/>
    <w:rsid w:val="0022751E"/>
    <w:rsid w:val="0022796D"/>
    <w:rsid w:val="00227F94"/>
    <w:rsid w:val="0023169C"/>
    <w:rsid w:val="00232AA6"/>
    <w:rsid w:val="00232FA1"/>
    <w:rsid w:val="0023447A"/>
    <w:rsid w:val="00240184"/>
    <w:rsid w:val="00240DA6"/>
    <w:rsid w:val="00241761"/>
    <w:rsid w:val="00241A75"/>
    <w:rsid w:val="002423B8"/>
    <w:rsid w:val="00244404"/>
    <w:rsid w:val="0024511D"/>
    <w:rsid w:val="00247723"/>
    <w:rsid w:val="00247B2A"/>
    <w:rsid w:val="002500A4"/>
    <w:rsid w:val="00250398"/>
    <w:rsid w:val="0025083B"/>
    <w:rsid w:val="002509D5"/>
    <w:rsid w:val="00250DFA"/>
    <w:rsid w:val="00251319"/>
    <w:rsid w:val="00251443"/>
    <w:rsid w:val="002526C8"/>
    <w:rsid w:val="002537B8"/>
    <w:rsid w:val="00253ABA"/>
    <w:rsid w:val="00253C1C"/>
    <w:rsid w:val="0025436F"/>
    <w:rsid w:val="00254437"/>
    <w:rsid w:val="00256FBF"/>
    <w:rsid w:val="00257240"/>
    <w:rsid w:val="002572DF"/>
    <w:rsid w:val="00261EC4"/>
    <w:rsid w:val="00262260"/>
    <w:rsid w:val="00262A07"/>
    <w:rsid w:val="002631FF"/>
    <w:rsid w:val="00263E2D"/>
    <w:rsid w:val="002655C5"/>
    <w:rsid w:val="00266D38"/>
    <w:rsid w:val="00267261"/>
    <w:rsid w:val="002705C1"/>
    <w:rsid w:val="00270684"/>
    <w:rsid w:val="002731D1"/>
    <w:rsid w:val="002734CD"/>
    <w:rsid w:val="0027351F"/>
    <w:rsid w:val="00274194"/>
    <w:rsid w:val="00276978"/>
    <w:rsid w:val="00277490"/>
    <w:rsid w:val="00277736"/>
    <w:rsid w:val="00277B3F"/>
    <w:rsid w:val="00277BAF"/>
    <w:rsid w:val="00277D3C"/>
    <w:rsid w:val="00280C81"/>
    <w:rsid w:val="0028164B"/>
    <w:rsid w:val="00281FB9"/>
    <w:rsid w:val="00282964"/>
    <w:rsid w:val="00283227"/>
    <w:rsid w:val="002848B8"/>
    <w:rsid w:val="00284B64"/>
    <w:rsid w:val="00285646"/>
    <w:rsid w:val="00287150"/>
    <w:rsid w:val="00292E0E"/>
    <w:rsid w:val="00295B8D"/>
    <w:rsid w:val="00296C02"/>
    <w:rsid w:val="00296E30"/>
    <w:rsid w:val="00297F03"/>
    <w:rsid w:val="002A16A9"/>
    <w:rsid w:val="002A27B9"/>
    <w:rsid w:val="002A3BEB"/>
    <w:rsid w:val="002A5608"/>
    <w:rsid w:val="002A5D7F"/>
    <w:rsid w:val="002A5F04"/>
    <w:rsid w:val="002B0EDB"/>
    <w:rsid w:val="002B3C9A"/>
    <w:rsid w:val="002B5BF0"/>
    <w:rsid w:val="002B6C89"/>
    <w:rsid w:val="002B72CD"/>
    <w:rsid w:val="002C18F5"/>
    <w:rsid w:val="002C1AA5"/>
    <w:rsid w:val="002C1E3F"/>
    <w:rsid w:val="002C237F"/>
    <w:rsid w:val="002C5B96"/>
    <w:rsid w:val="002D1340"/>
    <w:rsid w:val="002D1594"/>
    <w:rsid w:val="002D20D6"/>
    <w:rsid w:val="002D25FF"/>
    <w:rsid w:val="002D498F"/>
    <w:rsid w:val="002D544A"/>
    <w:rsid w:val="002D7373"/>
    <w:rsid w:val="002D76B9"/>
    <w:rsid w:val="002D7F8D"/>
    <w:rsid w:val="002E118F"/>
    <w:rsid w:val="002E17FE"/>
    <w:rsid w:val="002E1E3F"/>
    <w:rsid w:val="002E21E9"/>
    <w:rsid w:val="002E33C9"/>
    <w:rsid w:val="002E3FB2"/>
    <w:rsid w:val="002E5422"/>
    <w:rsid w:val="002E6577"/>
    <w:rsid w:val="002E6AC6"/>
    <w:rsid w:val="002E732B"/>
    <w:rsid w:val="002F1C74"/>
    <w:rsid w:val="002F4701"/>
    <w:rsid w:val="002F63C1"/>
    <w:rsid w:val="002F6C35"/>
    <w:rsid w:val="002F795C"/>
    <w:rsid w:val="00300701"/>
    <w:rsid w:val="00300CCD"/>
    <w:rsid w:val="00301B81"/>
    <w:rsid w:val="00302833"/>
    <w:rsid w:val="0030342C"/>
    <w:rsid w:val="003036E3"/>
    <w:rsid w:val="00303B19"/>
    <w:rsid w:val="00305FD7"/>
    <w:rsid w:val="003063FA"/>
    <w:rsid w:val="00306FA3"/>
    <w:rsid w:val="00307051"/>
    <w:rsid w:val="003077EE"/>
    <w:rsid w:val="00307935"/>
    <w:rsid w:val="0031030E"/>
    <w:rsid w:val="00311B3B"/>
    <w:rsid w:val="003134A0"/>
    <w:rsid w:val="00314694"/>
    <w:rsid w:val="00315AAA"/>
    <w:rsid w:val="003173A7"/>
    <w:rsid w:val="00317708"/>
    <w:rsid w:val="00320985"/>
    <w:rsid w:val="00320B25"/>
    <w:rsid w:val="00325B23"/>
    <w:rsid w:val="00326A30"/>
    <w:rsid w:val="003271AD"/>
    <w:rsid w:val="00330CEA"/>
    <w:rsid w:val="003318EC"/>
    <w:rsid w:val="0033338F"/>
    <w:rsid w:val="00334D7A"/>
    <w:rsid w:val="0033582F"/>
    <w:rsid w:val="00335AB8"/>
    <w:rsid w:val="00340077"/>
    <w:rsid w:val="00341387"/>
    <w:rsid w:val="00341570"/>
    <w:rsid w:val="00341EEF"/>
    <w:rsid w:val="003423C9"/>
    <w:rsid w:val="003427DC"/>
    <w:rsid w:val="0034575E"/>
    <w:rsid w:val="003477A9"/>
    <w:rsid w:val="003515C8"/>
    <w:rsid w:val="00351D27"/>
    <w:rsid w:val="00353F02"/>
    <w:rsid w:val="0035557A"/>
    <w:rsid w:val="00355C4B"/>
    <w:rsid w:val="00360429"/>
    <w:rsid w:val="00360A00"/>
    <w:rsid w:val="00361CDA"/>
    <w:rsid w:val="0036294F"/>
    <w:rsid w:val="0036465F"/>
    <w:rsid w:val="00365581"/>
    <w:rsid w:val="00366A95"/>
    <w:rsid w:val="00366D00"/>
    <w:rsid w:val="00366DF9"/>
    <w:rsid w:val="003679A8"/>
    <w:rsid w:val="00367B47"/>
    <w:rsid w:val="00367D32"/>
    <w:rsid w:val="0037171F"/>
    <w:rsid w:val="003733E1"/>
    <w:rsid w:val="0037404E"/>
    <w:rsid w:val="00376D55"/>
    <w:rsid w:val="003771EC"/>
    <w:rsid w:val="003778F9"/>
    <w:rsid w:val="00377D99"/>
    <w:rsid w:val="00380131"/>
    <w:rsid w:val="00383426"/>
    <w:rsid w:val="003845F9"/>
    <w:rsid w:val="00384EB3"/>
    <w:rsid w:val="00384EE7"/>
    <w:rsid w:val="00385094"/>
    <w:rsid w:val="00385989"/>
    <w:rsid w:val="0038659C"/>
    <w:rsid w:val="00387792"/>
    <w:rsid w:val="00387910"/>
    <w:rsid w:val="003903C3"/>
    <w:rsid w:val="003910B0"/>
    <w:rsid w:val="003910FC"/>
    <w:rsid w:val="0039274D"/>
    <w:rsid w:val="00394DA8"/>
    <w:rsid w:val="00394FBF"/>
    <w:rsid w:val="00396DDD"/>
    <w:rsid w:val="0039776D"/>
    <w:rsid w:val="00397F83"/>
    <w:rsid w:val="003A26DD"/>
    <w:rsid w:val="003A2923"/>
    <w:rsid w:val="003A5671"/>
    <w:rsid w:val="003A72D0"/>
    <w:rsid w:val="003A7634"/>
    <w:rsid w:val="003A786E"/>
    <w:rsid w:val="003B34E0"/>
    <w:rsid w:val="003B5EAA"/>
    <w:rsid w:val="003B610C"/>
    <w:rsid w:val="003B66A0"/>
    <w:rsid w:val="003B68A0"/>
    <w:rsid w:val="003B6993"/>
    <w:rsid w:val="003B7BAA"/>
    <w:rsid w:val="003C07DF"/>
    <w:rsid w:val="003C0BF8"/>
    <w:rsid w:val="003C0EAF"/>
    <w:rsid w:val="003C1B2E"/>
    <w:rsid w:val="003C2016"/>
    <w:rsid w:val="003C28BB"/>
    <w:rsid w:val="003C2BE3"/>
    <w:rsid w:val="003C36F5"/>
    <w:rsid w:val="003C5323"/>
    <w:rsid w:val="003C7CDA"/>
    <w:rsid w:val="003D101A"/>
    <w:rsid w:val="003D2B37"/>
    <w:rsid w:val="003D342C"/>
    <w:rsid w:val="003D3DFA"/>
    <w:rsid w:val="003D4F74"/>
    <w:rsid w:val="003D5176"/>
    <w:rsid w:val="003D5479"/>
    <w:rsid w:val="003D74BC"/>
    <w:rsid w:val="003E078B"/>
    <w:rsid w:val="003E0A5E"/>
    <w:rsid w:val="003E19EF"/>
    <w:rsid w:val="003E25C2"/>
    <w:rsid w:val="003E2FB9"/>
    <w:rsid w:val="003E383B"/>
    <w:rsid w:val="003E43C3"/>
    <w:rsid w:val="003E4B78"/>
    <w:rsid w:val="003E5987"/>
    <w:rsid w:val="003E6559"/>
    <w:rsid w:val="003E6B36"/>
    <w:rsid w:val="003E706F"/>
    <w:rsid w:val="003E7629"/>
    <w:rsid w:val="003E7EF8"/>
    <w:rsid w:val="003F14E2"/>
    <w:rsid w:val="003F1C9F"/>
    <w:rsid w:val="003F2477"/>
    <w:rsid w:val="003F358A"/>
    <w:rsid w:val="003F35FB"/>
    <w:rsid w:val="003F3967"/>
    <w:rsid w:val="003F4922"/>
    <w:rsid w:val="003F527E"/>
    <w:rsid w:val="003F590D"/>
    <w:rsid w:val="003F6503"/>
    <w:rsid w:val="004000EE"/>
    <w:rsid w:val="00400DF3"/>
    <w:rsid w:val="00403C2E"/>
    <w:rsid w:val="004047B4"/>
    <w:rsid w:val="004053BB"/>
    <w:rsid w:val="004054DC"/>
    <w:rsid w:val="00406A85"/>
    <w:rsid w:val="00407233"/>
    <w:rsid w:val="00407E1E"/>
    <w:rsid w:val="004108BB"/>
    <w:rsid w:val="004119BA"/>
    <w:rsid w:val="00411BF0"/>
    <w:rsid w:val="00412720"/>
    <w:rsid w:val="004137A8"/>
    <w:rsid w:val="00415225"/>
    <w:rsid w:val="0041635A"/>
    <w:rsid w:val="00416DD2"/>
    <w:rsid w:val="004170AB"/>
    <w:rsid w:val="00417F2F"/>
    <w:rsid w:val="004202E4"/>
    <w:rsid w:val="00420B0B"/>
    <w:rsid w:val="00420C1E"/>
    <w:rsid w:val="00421D5F"/>
    <w:rsid w:val="004223F7"/>
    <w:rsid w:val="00423462"/>
    <w:rsid w:val="00424C5F"/>
    <w:rsid w:val="0042585F"/>
    <w:rsid w:val="0042671E"/>
    <w:rsid w:val="00427809"/>
    <w:rsid w:val="004316F1"/>
    <w:rsid w:val="00433293"/>
    <w:rsid w:val="004336A1"/>
    <w:rsid w:val="00433F69"/>
    <w:rsid w:val="004346DC"/>
    <w:rsid w:val="00436F47"/>
    <w:rsid w:val="00437B8B"/>
    <w:rsid w:val="004416E0"/>
    <w:rsid w:val="00441E5E"/>
    <w:rsid w:val="004435FE"/>
    <w:rsid w:val="00443D57"/>
    <w:rsid w:val="00443D96"/>
    <w:rsid w:val="004453E1"/>
    <w:rsid w:val="004462F6"/>
    <w:rsid w:val="00446E69"/>
    <w:rsid w:val="00452D44"/>
    <w:rsid w:val="0045559F"/>
    <w:rsid w:val="00455C36"/>
    <w:rsid w:val="0045708E"/>
    <w:rsid w:val="0045759B"/>
    <w:rsid w:val="00460506"/>
    <w:rsid w:val="004605FD"/>
    <w:rsid w:val="00460C74"/>
    <w:rsid w:val="00461CCF"/>
    <w:rsid w:val="00462BF9"/>
    <w:rsid w:val="00463777"/>
    <w:rsid w:val="004643B2"/>
    <w:rsid w:val="00465905"/>
    <w:rsid w:val="0046691C"/>
    <w:rsid w:val="004678AB"/>
    <w:rsid w:val="00472A7A"/>
    <w:rsid w:val="004738CD"/>
    <w:rsid w:val="00476B00"/>
    <w:rsid w:val="00476C29"/>
    <w:rsid w:val="00480011"/>
    <w:rsid w:val="00482762"/>
    <w:rsid w:val="00483DD7"/>
    <w:rsid w:val="00485578"/>
    <w:rsid w:val="00485E66"/>
    <w:rsid w:val="004864A6"/>
    <w:rsid w:val="00487890"/>
    <w:rsid w:val="00490D7D"/>
    <w:rsid w:val="00491AF2"/>
    <w:rsid w:val="00492FB2"/>
    <w:rsid w:val="00495478"/>
    <w:rsid w:val="00496BBA"/>
    <w:rsid w:val="004A0691"/>
    <w:rsid w:val="004A15E3"/>
    <w:rsid w:val="004A20B4"/>
    <w:rsid w:val="004A3028"/>
    <w:rsid w:val="004A33D7"/>
    <w:rsid w:val="004A38B3"/>
    <w:rsid w:val="004A3A61"/>
    <w:rsid w:val="004A4B6D"/>
    <w:rsid w:val="004A4D80"/>
    <w:rsid w:val="004A5523"/>
    <w:rsid w:val="004A58E8"/>
    <w:rsid w:val="004A59B2"/>
    <w:rsid w:val="004A5B06"/>
    <w:rsid w:val="004A5EA9"/>
    <w:rsid w:val="004A5F31"/>
    <w:rsid w:val="004B127C"/>
    <w:rsid w:val="004B6336"/>
    <w:rsid w:val="004B734F"/>
    <w:rsid w:val="004B78BA"/>
    <w:rsid w:val="004C04EB"/>
    <w:rsid w:val="004C1899"/>
    <w:rsid w:val="004C1B09"/>
    <w:rsid w:val="004C2DDE"/>
    <w:rsid w:val="004C2F94"/>
    <w:rsid w:val="004C3DD9"/>
    <w:rsid w:val="004C476E"/>
    <w:rsid w:val="004C59A8"/>
    <w:rsid w:val="004C5D24"/>
    <w:rsid w:val="004C5EBF"/>
    <w:rsid w:val="004C73F0"/>
    <w:rsid w:val="004C774F"/>
    <w:rsid w:val="004D003E"/>
    <w:rsid w:val="004D2898"/>
    <w:rsid w:val="004D3578"/>
    <w:rsid w:val="004D3776"/>
    <w:rsid w:val="004D5562"/>
    <w:rsid w:val="004D7057"/>
    <w:rsid w:val="004E1895"/>
    <w:rsid w:val="004E23E3"/>
    <w:rsid w:val="004E57E1"/>
    <w:rsid w:val="004F3CE0"/>
    <w:rsid w:val="004F42A8"/>
    <w:rsid w:val="004F46E7"/>
    <w:rsid w:val="004F4905"/>
    <w:rsid w:val="004F55E4"/>
    <w:rsid w:val="004F562A"/>
    <w:rsid w:val="004F5ABC"/>
    <w:rsid w:val="004F6B95"/>
    <w:rsid w:val="004F6BF4"/>
    <w:rsid w:val="004F6C7B"/>
    <w:rsid w:val="005010E3"/>
    <w:rsid w:val="00502909"/>
    <w:rsid w:val="00503069"/>
    <w:rsid w:val="00504264"/>
    <w:rsid w:val="005045B4"/>
    <w:rsid w:val="00505C2E"/>
    <w:rsid w:val="00506498"/>
    <w:rsid w:val="0050684E"/>
    <w:rsid w:val="00506BA4"/>
    <w:rsid w:val="00507B43"/>
    <w:rsid w:val="005108AB"/>
    <w:rsid w:val="0051124E"/>
    <w:rsid w:val="00511A30"/>
    <w:rsid w:val="00511A6F"/>
    <w:rsid w:val="00512305"/>
    <w:rsid w:val="00512506"/>
    <w:rsid w:val="00515822"/>
    <w:rsid w:val="00516B8A"/>
    <w:rsid w:val="00517017"/>
    <w:rsid w:val="00517301"/>
    <w:rsid w:val="005175C3"/>
    <w:rsid w:val="0052025F"/>
    <w:rsid w:val="00520D64"/>
    <w:rsid w:val="0052139F"/>
    <w:rsid w:val="00521CC6"/>
    <w:rsid w:val="00522541"/>
    <w:rsid w:val="00523D6B"/>
    <w:rsid w:val="0052499B"/>
    <w:rsid w:val="00524BD8"/>
    <w:rsid w:val="005263B3"/>
    <w:rsid w:val="005304A3"/>
    <w:rsid w:val="00530A3C"/>
    <w:rsid w:val="00530E2E"/>
    <w:rsid w:val="00531D86"/>
    <w:rsid w:val="005346BF"/>
    <w:rsid w:val="00535F80"/>
    <w:rsid w:val="00536423"/>
    <w:rsid w:val="005365FD"/>
    <w:rsid w:val="00536B4A"/>
    <w:rsid w:val="00537BFA"/>
    <w:rsid w:val="00537C71"/>
    <w:rsid w:val="00537C81"/>
    <w:rsid w:val="0054138D"/>
    <w:rsid w:val="005419C7"/>
    <w:rsid w:val="00543696"/>
    <w:rsid w:val="00543773"/>
    <w:rsid w:val="00546573"/>
    <w:rsid w:val="005465ED"/>
    <w:rsid w:val="00547579"/>
    <w:rsid w:val="005512A8"/>
    <w:rsid w:val="00552B7C"/>
    <w:rsid w:val="00552E3B"/>
    <w:rsid w:val="00554579"/>
    <w:rsid w:val="005555E8"/>
    <w:rsid w:val="005558D5"/>
    <w:rsid w:val="00556769"/>
    <w:rsid w:val="00556EC8"/>
    <w:rsid w:val="00557025"/>
    <w:rsid w:val="00557056"/>
    <w:rsid w:val="00557146"/>
    <w:rsid w:val="00557F2F"/>
    <w:rsid w:val="00561358"/>
    <w:rsid w:val="00561CAB"/>
    <w:rsid w:val="00563899"/>
    <w:rsid w:val="005670E0"/>
    <w:rsid w:val="0057481E"/>
    <w:rsid w:val="00575454"/>
    <w:rsid w:val="005758C8"/>
    <w:rsid w:val="0057651D"/>
    <w:rsid w:val="00576A29"/>
    <w:rsid w:val="00580CD8"/>
    <w:rsid w:val="005815F8"/>
    <w:rsid w:val="00581D1C"/>
    <w:rsid w:val="0058541E"/>
    <w:rsid w:val="00587211"/>
    <w:rsid w:val="00587BE2"/>
    <w:rsid w:val="0059048F"/>
    <w:rsid w:val="0059331E"/>
    <w:rsid w:val="00593411"/>
    <w:rsid w:val="005934E5"/>
    <w:rsid w:val="00596D17"/>
    <w:rsid w:val="005A1ED6"/>
    <w:rsid w:val="005A2349"/>
    <w:rsid w:val="005A2591"/>
    <w:rsid w:val="005A2864"/>
    <w:rsid w:val="005A3F43"/>
    <w:rsid w:val="005A43C4"/>
    <w:rsid w:val="005A4A17"/>
    <w:rsid w:val="005A4CD1"/>
    <w:rsid w:val="005A5034"/>
    <w:rsid w:val="005A526A"/>
    <w:rsid w:val="005A5E45"/>
    <w:rsid w:val="005A6186"/>
    <w:rsid w:val="005A6477"/>
    <w:rsid w:val="005A6FE8"/>
    <w:rsid w:val="005A7795"/>
    <w:rsid w:val="005B10FC"/>
    <w:rsid w:val="005B1243"/>
    <w:rsid w:val="005B141C"/>
    <w:rsid w:val="005B200F"/>
    <w:rsid w:val="005B21A7"/>
    <w:rsid w:val="005B24B1"/>
    <w:rsid w:val="005B35EE"/>
    <w:rsid w:val="005B3E64"/>
    <w:rsid w:val="005B45C8"/>
    <w:rsid w:val="005B6F72"/>
    <w:rsid w:val="005B7BC4"/>
    <w:rsid w:val="005C02FA"/>
    <w:rsid w:val="005C052B"/>
    <w:rsid w:val="005C0549"/>
    <w:rsid w:val="005C22BE"/>
    <w:rsid w:val="005C3259"/>
    <w:rsid w:val="005C4694"/>
    <w:rsid w:val="005C654F"/>
    <w:rsid w:val="005C6ED3"/>
    <w:rsid w:val="005C7635"/>
    <w:rsid w:val="005C7CAA"/>
    <w:rsid w:val="005C7CC9"/>
    <w:rsid w:val="005C7DE0"/>
    <w:rsid w:val="005D076A"/>
    <w:rsid w:val="005D126D"/>
    <w:rsid w:val="005D1487"/>
    <w:rsid w:val="005D1AB5"/>
    <w:rsid w:val="005D22C4"/>
    <w:rsid w:val="005D64DE"/>
    <w:rsid w:val="005E1958"/>
    <w:rsid w:val="005E1982"/>
    <w:rsid w:val="005E471F"/>
    <w:rsid w:val="005E5878"/>
    <w:rsid w:val="005E7527"/>
    <w:rsid w:val="005E791D"/>
    <w:rsid w:val="005E795A"/>
    <w:rsid w:val="005F208E"/>
    <w:rsid w:val="005F6B35"/>
    <w:rsid w:val="0060000C"/>
    <w:rsid w:val="006009F4"/>
    <w:rsid w:val="00601ED9"/>
    <w:rsid w:val="00602A96"/>
    <w:rsid w:val="006043D7"/>
    <w:rsid w:val="006069E3"/>
    <w:rsid w:val="00607881"/>
    <w:rsid w:val="00607F4C"/>
    <w:rsid w:val="00610447"/>
    <w:rsid w:val="00610F72"/>
    <w:rsid w:val="00612507"/>
    <w:rsid w:val="00612EF3"/>
    <w:rsid w:val="006132D9"/>
    <w:rsid w:val="00613ED5"/>
    <w:rsid w:val="006165DD"/>
    <w:rsid w:val="006212B7"/>
    <w:rsid w:val="00623625"/>
    <w:rsid w:val="00623C73"/>
    <w:rsid w:val="00626A9A"/>
    <w:rsid w:val="00627F6B"/>
    <w:rsid w:val="0063011F"/>
    <w:rsid w:val="00630FDC"/>
    <w:rsid w:val="00631F02"/>
    <w:rsid w:val="0063631A"/>
    <w:rsid w:val="0064158F"/>
    <w:rsid w:val="00644633"/>
    <w:rsid w:val="00644A83"/>
    <w:rsid w:val="00644CE0"/>
    <w:rsid w:val="006451DD"/>
    <w:rsid w:val="00645A63"/>
    <w:rsid w:val="00646E61"/>
    <w:rsid w:val="00647021"/>
    <w:rsid w:val="0064728B"/>
    <w:rsid w:val="00647827"/>
    <w:rsid w:val="00647D58"/>
    <w:rsid w:val="00650B8C"/>
    <w:rsid w:val="00653004"/>
    <w:rsid w:val="0065592E"/>
    <w:rsid w:val="0065642A"/>
    <w:rsid w:val="006564F0"/>
    <w:rsid w:val="00661424"/>
    <w:rsid w:val="00661D66"/>
    <w:rsid w:val="00663843"/>
    <w:rsid w:val="006643F9"/>
    <w:rsid w:val="00666C98"/>
    <w:rsid w:val="00670D7C"/>
    <w:rsid w:val="00670F38"/>
    <w:rsid w:val="006729DD"/>
    <w:rsid w:val="00673D1B"/>
    <w:rsid w:val="00676D3A"/>
    <w:rsid w:val="00677CB5"/>
    <w:rsid w:val="00682A43"/>
    <w:rsid w:val="00682B93"/>
    <w:rsid w:val="006836F1"/>
    <w:rsid w:val="00686B9C"/>
    <w:rsid w:val="006870BA"/>
    <w:rsid w:val="0069089F"/>
    <w:rsid w:val="00692315"/>
    <w:rsid w:val="00693D4F"/>
    <w:rsid w:val="00693F59"/>
    <w:rsid w:val="00694753"/>
    <w:rsid w:val="00697379"/>
    <w:rsid w:val="006A04C6"/>
    <w:rsid w:val="006A095D"/>
    <w:rsid w:val="006A1316"/>
    <w:rsid w:val="006A1E07"/>
    <w:rsid w:val="006A1EAC"/>
    <w:rsid w:val="006A22A1"/>
    <w:rsid w:val="006A3B38"/>
    <w:rsid w:val="006A4C14"/>
    <w:rsid w:val="006A51C7"/>
    <w:rsid w:val="006A5BC6"/>
    <w:rsid w:val="006A6105"/>
    <w:rsid w:val="006A6429"/>
    <w:rsid w:val="006B07D7"/>
    <w:rsid w:val="006B1D3F"/>
    <w:rsid w:val="006B3132"/>
    <w:rsid w:val="006B370B"/>
    <w:rsid w:val="006B5FC7"/>
    <w:rsid w:val="006B60F5"/>
    <w:rsid w:val="006B70BA"/>
    <w:rsid w:val="006C2063"/>
    <w:rsid w:val="006C2319"/>
    <w:rsid w:val="006C23C3"/>
    <w:rsid w:val="006C382B"/>
    <w:rsid w:val="006C3A05"/>
    <w:rsid w:val="006C4B54"/>
    <w:rsid w:val="006C560F"/>
    <w:rsid w:val="006C6E98"/>
    <w:rsid w:val="006C769F"/>
    <w:rsid w:val="006C7BDD"/>
    <w:rsid w:val="006D0310"/>
    <w:rsid w:val="006D04C0"/>
    <w:rsid w:val="006D1434"/>
    <w:rsid w:val="006D1E6C"/>
    <w:rsid w:val="006D2DF2"/>
    <w:rsid w:val="006D4373"/>
    <w:rsid w:val="006D4B6C"/>
    <w:rsid w:val="006D4C02"/>
    <w:rsid w:val="006D75C2"/>
    <w:rsid w:val="006E11CD"/>
    <w:rsid w:val="006E5248"/>
    <w:rsid w:val="006E6FBA"/>
    <w:rsid w:val="006E7632"/>
    <w:rsid w:val="006E7659"/>
    <w:rsid w:val="006E7EDB"/>
    <w:rsid w:val="006F116C"/>
    <w:rsid w:val="006F3C1C"/>
    <w:rsid w:val="006F457C"/>
    <w:rsid w:val="006F4F10"/>
    <w:rsid w:val="006F7DEF"/>
    <w:rsid w:val="00701089"/>
    <w:rsid w:val="0070343C"/>
    <w:rsid w:val="00703847"/>
    <w:rsid w:val="00704215"/>
    <w:rsid w:val="00704CEB"/>
    <w:rsid w:val="00704EC3"/>
    <w:rsid w:val="0070572A"/>
    <w:rsid w:val="00706AFF"/>
    <w:rsid w:val="00710CDB"/>
    <w:rsid w:val="00711198"/>
    <w:rsid w:val="00711572"/>
    <w:rsid w:val="00713D09"/>
    <w:rsid w:val="00716057"/>
    <w:rsid w:val="007171E7"/>
    <w:rsid w:val="007176B1"/>
    <w:rsid w:val="0071775C"/>
    <w:rsid w:val="007204E8"/>
    <w:rsid w:val="0072184D"/>
    <w:rsid w:val="00722F48"/>
    <w:rsid w:val="00722FCB"/>
    <w:rsid w:val="007239C9"/>
    <w:rsid w:val="00723CAA"/>
    <w:rsid w:val="007266AB"/>
    <w:rsid w:val="00726BC0"/>
    <w:rsid w:val="0073093A"/>
    <w:rsid w:val="00730E55"/>
    <w:rsid w:val="00731298"/>
    <w:rsid w:val="00733A82"/>
    <w:rsid w:val="007350EC"/>
    <w:rsid w:val="00735ADC"/>
    <w:rsid w:val="00740D4F"/>
    <w:rsid w:val="00741917"/>
    <w:rsid w:val="0074488F"/>
    <w:rsid w:val="00745AFA"/>
    <w:rsid w:val="00746090"/>
    <w:rsid w:val="00746FA7"/>
    <w:rsid w:val="00747810"/>
    <w:rsid w:val="00747F76"/>
    <w:rsid w:val="00750F1A"/>
    <w:rsid w:val="00750F40"/>
    <w:rsid w:val="0075148B"/>
    <w:rsid w:val="007514DF"/>
    <w:rsid w:val="007515BC"/>
    <w:rsid w:val="00751754"/>
    <w:rsid w:val="00752DA5"/>
    <w:rsid w:val="00753748"/>
    <w:rsid w:val="00754B44"/>
    <w:rsid w:val="00757AB8"/>
    <w:rsid w:val="00761DAC"/>
    <w:rsid w:val="0076282D"/>
    <w:rsid w:val="00763716"/>
    <w:rsid w:val="007642F8"/>
    <w:rsid w:val="00764A1D"/>
    <w:rsid w:val="00764B02"/>
    <w:rsid w:val="007655EF"/>
    <w:rsid w:val="007665C2"/>
    <w:rsid w:val="00766657"/>
    <w:rsid w:val="0077059B"/>
    <w:rsid w:val="00770AEB"/>
    <w:rsid w:val="00772548"/>
    <w:rsid w:val="0077257F"/>
    <w:rsid w:val="00772E1D"/>
    <w:rsid w:val="00772F94"/>
    <w:rsid w:val="0077339C"/>
    <w:rsid w:val="007748D3"/>
    <w:rsid w:val="0077588E"/>
    <w:rsid w:val="007760EF"/>
    <w:rsid w:val="00777E33"/>
    <w:rsid w:val="00783628"/>
    <w:rsid w:val="007846BC"/>
    <w:rsid w:val="00785055"/>
    <w:rsid w:val="007859C1"/>
    <w:rsid w:val="00785C22"/>
    <w:rsid w:val="00786AD6"/>
    <w:rsid w:val="0079118E"/>
    <w:rsid w:val="0079135A"/>
    <w:rsid w:val="0079247E"/>
    <w:rsid w:val="00793653"/>
    <w:rsid w:val="00793B88"/>
    <w:rsid w:val="00794292"/>
    <w:rsid w:val="007948C9"/>
    <w:rsid w:val="00795831"/>
    <w:rsid w:val="00795AF6"/>
    <w:rsid w:val="00795D1C"/>
    <w:rsid w:val="007964EB"/>
    <w:rsid w:val="00797492"/>
    <w:rsid w:val="00797DF5"/>
    <w:rsid w:val="007A0501"/>
    <w:rsid w:val="007A1629"/>
    <w:rsid w:val="007A22E7"/>
    <w:rsid w:val="007A283D"/>
    <w:rsid w:val="007A373F"/>
    <w:rsid w:val="007A3942"/>
    <w:rsid w:val="007A4670"/>
    <w:rsid w:val="007A48BD"/>
    <w:rsid w:val="007A6570"/>
    <w:rsid w:val="007A6C1C"/>
    <w:rsid w:val="007A773D"/>
    <w:rsid w:val="007A78E4"/>
    <w:rsid w:val="007A7C18"/>
    <w:rsid w:val="007B0521"/>
    <w:rsid w:val="007B0BB3"/>
    <w:rsid w:val="007B0C2D"/>
    <w:rsid w:val="007B0C3A"/>
    <w:rsid w:val="007B192A"/>
    <w:rsid w:val="007B248C"/>
    <w:rsid w:val="007B2668"/>
    <w:rsid w:val="007B2C77"/>
    <w:rsid w:val="007B5959"/>
    <w:rsid w:val="007B6C1C"/>
    <w:rsid w:val="007B6DA2"/>
    <w:rsid w:val="007B7E3E"/>
    <w:rsid w:val="007C2527"/>
    <w:rsid w:val="007C39A4"/>
    <w:rsid w:val="007C4A37"/>
    <w:rsid w:val="007C56CE"/>
    <w:rsid w:val="007C6B35"/>
    <w:rsid w:val="007C7E92"/>
    <w:rsid w:val="007D1369"/>
    <w:rsid w:val="007D3B33"/>
    <w:rsid w:val="007D3ED5"/>
    <w:rsid w:val="007D54C9"/>
    <w:rsid w:val="007D6C37"/>
    <w:rsid w:val="007D705E"/>
    <w:rsid w:val="007D7834"/>
    <w:rsid w:val="007E05A5"/>
    <w:rsid w:val="007E1613"/>
    <w:rsid w:val="007E22A7"/>
    <w:rsid w:val="007E44FA"/>
    <w:rsid w:val="007E485E"/>
    <w:rsid w:val="007E5F3E"/>
    <w:rsid w:val="007E773C"/>
    <w:rsid w:val="007F1A88"/>
    <w:rsid w:val="007F1D67"/>
    <w:rsid w:val="007F2141"/>
    <w:rsid w:val="007F2D5A"/>
    <w:rsid w:val="007F4A25"/>
    <w:rsid w:val="007F5B1C"/>
    <w:rsid w:val="007F70B5"/>
    <w:rsid w:val="007F71E3"/>
    <w:rsid w:val="007F71F7"/>
    <w:rsid w:val="00801679"/>
    <w:rsid w:val="00803CE7"/>
    <w:rsid w:val="008040D5"/>
    <w:rsid w:val="0080651E"/>
    <w:rsid w:val="008066A7"/>
    <w:rsid w:val="00807829"/>
    <w:rsid w:val="00810233"/>
    <w:rsid w:val="00810323"/>
    <w:rsid w:val="00810D2E"/>
    <w:rsid w:val="00810E36"/>
    <w:rsid w:val="008114F8"/>
    <w:rsid w:val="00812256"/>
    <w:rsid w:val="00812565"/>
    <w:rsid w:val="0081311E"/>
    <w:rsid w:val="0081537D"/>
    <w:rsid w:val="00815703"/>
    <w:rsid w:val="00815A6E"/>
    <w:rsid w:val="00821649"/>
    <w:rsid w:val="00821674"/>
    <w:rsid w:val="00821B3F"/>
    <w:rsid w:val="008230FB"/>
    <w:rsid w:val="00826136"/>
    <w:rsid w:val="00826BF8"/>
    <w:rsid w:val="00832EAB"/>
    <w:rsid w:val="008341CC"/>
    <w:rsid w:val="00835F01"/>
    <w:rsid w:val="00840410"/>
    <w:rsid w:val="00845E81"/>
    <w:rsid w:val="00846787"/>
    <w:rsid w:val="00850EDE"/>
    <w:rsid w:val="00851359"/>
    <w:rsid w:val="00851493"/>
    <w:rsid w:val="00851E32"/>
    <w:rsid w:val="00851EBA"/>
    <w:rsid w:val="00852260"/>
    <w:rsid w:val="00852E16"/>
    <w:rsid w:val="00853EA2"/>
    <w:rsid w:val="0085402A"/>
    <w:rsid w:val="00854779"/>
    <w:rsid w:val="00855786"/>
    <w:rsid w:val="00855C2C"/>
    <w:rsid w:val="00860547"/>
    <w:rsid w:val="00861429"/>
    <w:rsid w:val="00861CF0"/>
    <w:rsid w:val="0086342D"/>
    <w:rsid w:val="00863679"/>
    <w:rsid w:val="00863BD1"/>
    <w:rsid w:val="00865112"/>
    <w:rsid w:val="00865492"/>
    <w:rsid w:val="008701FE"/>
    <w:rsid w:val="00870B57"/>
    <w:rsid w:val="00870F22"/>
    <w:rsid w:val="00871E10"/>
    <w:rsid w:val="00871EB0"/>
    <w:rsid w:val="00872821"/>
    <w:rsid w:val="008728CA"/>
    <w:rsid w:val="00873197"/>
    <w:rsid w:val="00873CEA"/>
    <w:rsid w:val="008745E5"/>
    <w:rsid w:val="00877967"/>
    <w:rsid w:val="00880A33"/>
    <w:rsid w:val="00884A9A"/>
    <w:rsid w:val="008868AF"/>
    <w:rsid w:val="00886AE4"/>
    <w:rsid w:val="00887553"/>
    <w:rsid w:val="00890285"/>
    <w:rsid w:val="008914B4"/>
    <w:rsid w:val="00891D22"/>
    <w:rsid w:val="00895CE8"/>
    <w:rsid w:val="00896C22"/>
    <w:rsid w:val="00897677"/>
    <w:rsid w:val="008979BA"/>
    <w:rsid w:val="008A0851"/>
    <w:rsid w:val="008A0B77"/>
    <w:rsid w:val="008A0B9B"/>
    <w:rsid w:val="008A102E"/>
    <w:rsid w:val="008A10E9"/>
    <w:rsid w:val="008A2AE0"/>
    <w:rsid w:val="008A2DFE"/>
    <w:rsid w:val="008A38FA"/>
    <w:rsid w:val="008A3C30"/>
    <w:rsid w:val="008A43E0"/>
    <w:rsid w:val="008A5F75"/>
    <w:rsid w:val="008A600B"/>
    <w:rsid w:val="008A65B7"/>
    <w:rsid w:val="008B1222"/>
    <w:rsid w:val="008B1CA9"/>
    <w:rsid w:val="008B1CEC"/>
    <w:rsid w:val="008B21E0"/>
    <w:rsid w:val="008B2CDF"/>
    <w:rsid w:val="008B3659"/>
    <w:rsid w:val="008B4310"/>
    <w:rsid w:val="008B4DF9"/>
    <w:rsid w:val="008B679B"/>
    <w:rsid w:val="008B7493"/>
    <w:rsid w:val="008B790F"/>
    <w:rsid w:val="008C1194"/>
    <w:rsid w:val="008C1354"/>
    <w:rsid w:val="008C173A"/>
    <w:rsid w:val="008C1A9A"/>
    <w:rsid w:val="008C2949"/>
    <w:rsid w:val="008C2A71"/>
    <w:rsid w:val="008C2D2F"/>
    <w:rsid w:val="008C3134"/>
    <w:rsid w:val="008C3141"/>
    <w:rsid w:val="008C3669"/>
    <w:rsid w:val="008C690A"/>
    <w:rsid w:val="008C6BB2"/>
    <w:rsid w:val="008C72CA"/>
    <w:rsid w:val="008C7445"/>
    <w:rsid w:val="008D1E9F"/>
    <w:rsid w:val="008D2927"/>
    <w:rsid w:val="008D2A9C"/>
    <w:rsid w:val="008D35E5"/>
    <w:rsid w:val="008D49D5"/>
    <w:rsid w:val="008D5FF7"/>
    <w:rsid w:val="008E15A2"/>
    <w:rsid w:val="008E1A8D"/>
    <w:rsid w:val="008E1ED4"/>
    <w:rsid w:val="008E205D"/>
    <w:rsid w:val="008E3A00"/>
    <w:rsid w:val="008E3BD5"/>
    <w:rsid w:val="008E680F"/>
    <w:rsid w:val="008E79A5"/>
    <w:rsid w:val="008E7DDA"/>
    <w:rsid w:val="008F2599"/>
    <w:rsid w:val="008F2ECC"/>
    <w:rsid w:val="00901243"/>
    <w:rsid w:val="00902547"/>
    <w:rsid w:val="00903E00"/>
    <w:rsid w:val="00903FA1"/>
    <w:rsid w:val="00907F72"/>
    <w:rsid w:val="00911198"/>
    <w:rsid w:val="0091291F"/>
    <w:rsid w:val="00912F85"/>
    <w:rsid w:val="00913ABC"/>
    <w:rsid w:val="00913FFE"/>
    <w:rsid w:val="00916D6B"/>
    <w:rsid w:val="00917918"/>
    <w:rsid w:val="00917E04"/>
    <w:rsid w:val="0092004E"/>
    <w:rsid w:val="00920898"/>
    <w:rsid w:val="009216B1"/>
    <w:rsid w:val="00921FDA"/>
    <w:rsid w:val="00923814"/>
    <w:rsid w:val="00925200"/>
    <w:rsid w:val="00925D1C"/>
    <w:rsid w:val="0092600B"/>
    <w:rsid w:val="00926B29"/>
    <w:rsid w:val="00926CEC"/>
    <w:rsid w:val="00927C33"/>
    <w:rsid w:val="00932B9E"/>
    <w:rsid w:val="009339C5"/>
    <w:rsid w:val="0093546B"/>
    <w:rsid w:val="00936773"/>
    <w:rsid w:val="00937002"/>
    <w:rsid w:val="009378EE"/>
    <w:rsid w:val="00940025"/>
    <w:rsid w:val="00940E7D"/>
    <w:rsid w:val="00941090"/>
    <w:rsid w:val="00941360"/>
    <w:rsid w:val="00941AA3"/>
    <w:rsid w:val="00941C26"/>
    <w:rsid w:val="0094278E"/>
    <w:rsid w:val="009435FE"/>
    <w:rsid w:val="00943C3D"/>
    <w:rsid w:val="00944AF2"/>
    <w:rsid w:val="00951F88"/>
    <w:rsid w:val="009522AC"/>
    <w:rsid w:val="0095439D"/>
    <w:rsid w:val="00955699"/>
    <w:rsid w:val="009578D1"/>
    <w:rsid w:val="009578D3"/>
    <w:rsid w:val="009609E5"/>
    <w:rsid w:val="00960BDA"/>
    <w:rsid w:val="00963962"/>
    <w:rsid w:val="0096754E"/>
    <w:rsid w:val="0097004A"/>
    <w:rsid w:val="00974302"/>
    <w:rsid w:val="0097540D"/>
    <w:rsid w:val="00977328"/>
    <w:rsid w:val="00977A5F"/>
    <w:rsid w:val="0098082D"/>
    <w:rsid w:val="00980EE1"/>
    <w:rsid w:val="009811B8"/>
    <w:rsid w:val="0098171F"/>
    <w:rsid w:val="00984A84"/>
    <w:rsid w:val="009865F6"/>
    <w:rsid w:val="00987C74"/>
    <w:rsid w:val="00987D69"/>
    <w:rsid w:val="00991610"/>
    <w:rsid w:val="00991D58"/>
    <w:rsid w:val="009926FA"/>
    <w:rsid w:val="00992E73"/>
    <w:rsid w:val="00994790"/>
    <w:rsid w:val="009949AF"/>
    <w:rsid w:val="00995FED"/>
    <w:rsid w:val="00996344"/>
    <w:rsid w:val="009A025F"/>
    <w:rsid w:val="009A141D"/>
    <w:rsid w:val="009A14E4"/>
    <w:rsid w:val="009A16D8"/>
    <w:rsid w:val="009A1741"/>
    <w:rsid w:val="009A1AFB"/>
    <w:rsid w:val="009A43C6"/>
    <w:rsid w:val="009A544C"/>
    <w:rsid w:val="009A5B7A"/>
    <w:rsid w:val="009B014F"/>
    <w:rsid w:val="009B3474"/>
    <w:rsid w:val="009C0B76"/>
    <w:rsid w:val="009C100F"/>
    <w:rsid w:val="009C20AF"/>
    <w:rsid w:val="009C24DB"/>
    <w:rsid w:val="009C269E"/>
    <w:rsid w:val="009C293F"/>
    <w:rsid w:val="009C2A5A"/>
    <w:rsid w:val="009C5893"/>
    <w:rsid w:val="009C6A5A"/>
    <w:rsid w:val="009C71AF"/>
    <w:rsid w:val="009D09F6"/>
    <w:rsid w:val="009D0E9B"/>
    <w:rsid w:val="009D24BD"/>
    <w:rsid w:val="009D2DB0"/>
    <w:rsid w:val="009E0074"/>
    <w:rsid w:val="009E0584"/>
    <w:rsid w:val="009E1A70"/>
    <w:rsid w:val="009E3092"/>
    <w:rsid w:val="009E33B7"/>
    <w:rsid w:val="009E3B4A"/>
    <w:rsid w:val="009E4AC9"/>
    <w:rsid w:val="009E6158"/>
    <w:rsid w:val="009E6679"/>
    <w:rsid w:val="009E6B7C"/>
    <w:rsid w:val="009F0521"/>
    <w:rsid w:val="009F1182"/>
    <w:rsid w:val="009F206B"/>
    <w:rsid w:val="009F6DE1"/>
    <w:rsid w:val="00A00525"/>
    <w:rsid w:val="00A017DC"/>
    <w:rsid w:val="00A02330"/>
    <w:rsid w:val="00A04877"/>
    <w:rsid w:val="00A05B84"/>
    <w:rsid w:val="00A06179"/>
    <w:rsid w:val="00A06899"/>
    <w:rsid w:val="00A101F1"/>
    <w:rsid w:val="00A14515"/>
    <w:rsid w:val="00A14954"/>
    <w:rsid w:val="00A1495B"/>
    <w:rsid w:val="00A157FC"/>
    <w:rsid w:val="00A16117"/>
    <w:rsid w:val="00A215D4"/>
    <w:rsid w:val="00A21800"/>
    <w:rsid w:val="00A21ABD"/>
    <w:rsid w:val="00A22A3B"/>
    <w:rsid w:val="00A24E56"/>
    <w:rsid w:val="00A25839"/>
    <w:rsid w:val="00A25E51"/>
    <w:rsid w:val="00A26C84"/>
    <w:rsid w:val="00A30BD6"/>
    <w:rsid w:val="00A3115F"/>
    <w:rsid w:val="00A31272"/>
    <w:rsid w:val="00A318D9"/>
    <w:rsid w:val="00A33B1C"/>
    <w:rsid w:val="00A34560"/>
    <w:rsid w:val="00A34697"/>
    <w:rsid w:val="00A36CD6"/>
    <w:rsid w:val="00A43746"/>
    <w:rsid w:val="00A43A52"/>
    <w:rsid w:val="00A43B1A"/>
    <w:rsid w:val="00A4555C"/>
    <w:rsid w:val="00A46924"/>
    <w:rsid w:val="00A47D18"/>
    <w:rsid w:val="00A50706"/>
    <w:rsid w:val="00A51345"/>
    <w:rsid w:val="00A52207"/>
    <w:rsid w:val="00A5240B"/>
    <w:rsid w:val="00A52BB4"/>
    <w:rsid w:val="00A53A8B"/>
    <w:rsid w:val="00A54E8C"/>
    <w:rsid w:val="00A55052"/>
    <w:rsid w:val="00A57DB6"/>
    <w:rsid w:val="00A57EC5"/>
    <w:rsid w:val="00A60118"/>
    <w:rsid w:val="00A603D9"/>
    <w:rsid w:val="00A607CF"/>
    <w:rsid w:val="00A6208B"/>
    <w:rsid w:val="00A62393"/>
    <w:rsid w:val="00A65433"/>
    <w:rsid w:val="00A65C00"/>
    <w:rsid w:val="00A67E94"/>
    <w:rsid w:val="00A72EC0"/>
    <w:rsid w:val="00A72F81"/>
    <w:rsid w:val="00A73933"/>
    <w:rsid w:val="00A7438D"/>
    <w:rsid w:val="00A806A1"/>
    <w:rsid w:val="00A80C81"/>
    <w:rsid w:val="00A81246"/>
    <w:rsid w:val="00A82762"/>
    <w:rsid w:val="00A859C4"/>
    <w:rsid w:val="00A90971"/>
    <w:rsid w:val="00A91818"/>
    <w:rsid w:val="00A91EA9"/>
    <w:rsid w:val="00A9220B"/>
    <w:rsid w:val="00A92405"/>
    <w:rsid w:val="00A93B6C"/>
    <w:rsid w:val="00A954F9"/>
    <w:rsid w:val="00A96FC3"/>
    <w:rsid w:val="00A97789"/>
    <w:rsid w:val="00A978CC"/>
    <w:rsid w:val="00A97994"/>
    <w:rsid w:val="00AA21CD"/>
    <w:rsid w:val="00AA4BF6"/>
    <w:rsid w:val="00AA61EC"/>
    <w:rsid w:val="00AB0277"/>
    <w:rsid w:val="00AB0382"/>
    <w:rsid w:val="00AB09CD"/>
    <w:rsid w:val="00AB12EC"/>
    <w:rsid w:val="00AB1BDD"/>
    <w:rsid w:val="00AB27BF"/>
    <w:rsid w:val="00AB4014"/>
    <w:rsid w:val="00AB7D6D"/>
    <w:rsid w:val="00AB7E5B"/>
    <w:rsid w:val="00AC1480"/>
    <w:rsid w:val="00AC18AA"/>
    <w:rsid w:val="00AC4187"/>
    <w:rsid w:val="00AC4D47"/>
    <w:rsid w:val="00AC4E66"/>
    <w:rsid w:val="00AC723B"/>
    <w:rsid w:val="00AC7437"/>
    <w:rsid w:val="00AD2BBD"/>
    <w:rsid w:val="00AD4580"/>
    <w:rsid w:val="00AD45D8"/>
    <w:rsid w:val="00AD6080"/>
    <w:rsid w:val="00AD65A4"/>
    <w:rsid w:val="00AE22C5"/>
    <w:rsid w:val="00AE4902"/>
    <w:rsid w:val="00AE5DFB"/>
    <w:rsid w:val="00AE6AD2"/>
    <w:rsid w:val="00AE76B7"/>
    <w:rsid w:val="00AE7B9E"/>
    <w:rsid w:val="00AF1819"/>
    <w:rsid w:val="00AF18CD"/>
    <w:rsid w:val="00AF1BB5"/>
    <w:rsid w:val="00AF272B"/>
    <w:rsid w:val="00AF2764"/>
    <w:rsid w:val="00AF40F7"/>
    <w:rsid w:val="00AF4607"/>
    <w:rsid w:val="00AF5017"/>
    <w:rsid w:val="00AF5464"/>
    <w:rsid w:val="00AF7B1E"/>
    <w:rsid w:val="00B006FD"/>
    <w:rsid w:val="00B02A0D"/>
    <w:rsid w:val="00B02BA4"/>
    <w:rsid w:val="00B032E4"/>
    <w:rsid w:val="00B036D5"/>
    <w:rsid w:val="00B0402F"/>
    <w:rsid w:val="00B04921"/>
    <w:rsid w:val="00B05C80"/>
    <w:rsid w:val="00B06760"/>
    <w:rsid w:val="00B0788F"/>
    <w:rsid w:val="00B07A1C"/>
    <w:rsid w:val="00B1102B"/>
    <w:rsid w:val="00B11FC8"/>
    <w:rsid w:val="00B139A3"/>
    <w:rsid w:val="00B13F58"/>
    <w:rsid w:val="00B143D5"/>
    <w:rsid w:val="00B145D5"/>
    <w:rsid w:val="00B15166"/>
    <w:rsid w:val="00B1641C"/>
    <w:rsid w:val="00B16690"/>
    <w:rsid w:val="00B16D6E"/>
    <w:rsid w:val="00B16F2B"/>
    <w:rsid w:val="00B16FE3"/>
    <w:rsid w:val="00B217FD"/>
    <w:rsid w:val="00B21EDC"/>
    <w:rsid w:val="00B23B31"/>
    <w:rsid w:val="00B23C2F"/>
    <w:rsid w:val="00B25A72"/>
    <w:rsid w:val="00B26E4C"/>
    <w:rsid w:val="00B27992"/>
    <w:rsid w:val="00B309F7"/>
    <w:rsid w:val="00B31E49"/>
    <w:rsid w:val="00B324D8"/>
    <w:rsid w:val="00B338DC"/>
    <w:rsid w:val="00B33E94"/>
    <w:rsid w:val="00B347C6"/>
    <w:rsid w:val="00B34844"/>
    <w:rsid w:val="00B348F7"/>
    <w:rsid w:val="00B35B7D"/>
    <w:rsid w:val="00B367CB"/>
    <w:rsid w:val="00B37525"/>
    <w:rsid w:val="00B37AA2"/>
    <w:rsid w:val="00B40FBB"/>
    <w:rsid w:val="00B42311"/>
    <w:rsid w:val="00B424EE"/>
    <w:rsid w:val="00B429AE"/>
    <w:rsid w:val="00B453D5"/>
    <w:rsid w:val="00B45EB4"/>
    <w:rsid w:val="00B4658F"/>
    <w:rsid w:val="00B478F6"/>
    <w:rsid w:val="00B5075C"/>
    <w:rsid w:val="00B5186B"/>
    <w:rsid w:val="00B5243D"/>
    <w:rsid w:val="00B549C1"/>
    <w:rsid w:val="00B54B10"/>
    <w:rsid w:val="00B567E1"/>
    <w:rsid w:val="00B56CA0"/>
    <w:rsid w:val="00B57046"/>
    <w:rsid w:val="00B572FA"/>
    <w:rsid w:val="00B6068E"/>
    <w:rsid w:val="00B623E5"/>
    <w:rsid w:val="00B63897"/>
    <w:rsid w:val="00B64154"/>
    <w:rsid w:val="00B64C2B"/>
    <w:rsid w:val="00B67EB3"/>
    <w:rsid w:val="00B70847"/>
    <w:rsid w:val="00B714E4"/>
    <w:rsid w:val="00B73793"/>
    <w:rsid w:val="00B762C3"/>
    <w:rsid w:val="00B7708E"/>
    <w:rsid w:val="00B77F4A"/>
    <w:rsid w:val="00B77FB6"/>
    <w:rsid w:val="00B800B1"/>
    <w:rsid w:val="00B821A7"/>
    <w:rsid w:val="00B82E0A"/>
    <w:rsid w:val="00B83711"/>
    <w:rsid w:val="00B86C00"/>
    <w:rsid w:val="00B911F4"/>
    <w:rsid w:val="00B912CE"/>
    <w:rsid w:val="00B9213E"/>
    <w:rsid w:val="00B93371"/>
    <w:rsid w:val="00B9443B"/>
    <w:rsid w:val="00B94D15"/>
    <w:rsid w:val="00B94E21"/>
    <w:rsid w:val="00B95BBB"/>
    <w:rsid w:val="00B961E1"/>
    <w:rsid w:val="00BA0342"/>
    <w:rsid w:val="00BA09C8"/>
    <w:rsid w:val="00BA180B"/>
    <w:rsid w:val="00BA283C"/>
    <w:rsid w:val="00BA5487"/>
    <w:rsid w:val="00BA55B9"/>
    <w:rsid w:val="00BB060F"/>
    <w:rsid w:val="00BB0D9F"/>
    <w:rsid w:val="00BB3624"/>
    <w:rsid w:val="00BB3FA1"/>
    <w:rsid w:val="00BB4324"/>
    <w:rsid w:val="00BB4AF2"/>
    <w:rsid w:val="00BB6E88"/>
    <w:rsid w:val="00BC01EF"/>
    <w:rsid w:val="00BC1D45"/>
    <w:rsid w:val="00BC301B"/>
    <w:rsid w:val="00BC3F58"/>
    <w:rsid w:val="00BC6035"/>
    <w:rsid w:val="00BC6DB2"/>
    <w:rsid w:val="00BC7B73"/>
    <w:rsid w:val="00BD0532"/>
    <w:rsid w:val="00BD0566"/>
    <w:rsid w:val="00BD05B9"/>
    <w:rsid w:val="00BD09AB"/>
    <w:rsid w:val="00BD0D2B"/>
    <w:rsid w:val="00BD0E1D"/>
    <w:rsid w:val="00BD13B4"/>
    <w:rsid w:val="00BD161E"/>
    <w:rsid w:val="00BD16F3"/>
    <w:rsid w:val="00BD245D"/>
    <w:rsid w:val="00BD3CAB"/>
    <w:rsid w:val="00BD4746"/>
    <w:rsid w:val="00BD47A5"/>
    <w:rsid w:val="00BD4945"/>
    <w:rsid w:val="00BD6322"/>
    <w:rsid w:val="00BD6759"/>
    <w:rsid w:val="00BD7AA2"/>
    <w:rsid w:val="00BE1C2F"/>
    <w:rsid w:val="00BE1E26"/>
    <w:rsid w:val="00BE2052"/>
    <w:rsid w:val="00BE33FB"/>
    <w:rsid w:val="00BE34ED"/>
    <w:rsid w:val="00BE3787"/>
    <w:rsid w:val="00BE45D6"/>
    <w:rsid w:val="00BE4F45"/>
    <w:rsid w:val="00BE5D20"/>
    <w:rsid w:val="00BE693D"/>
    <w:rsid w:val="00BF0720"/>
    <w:rsid w:val="00BF2FE0"/>
    <w:rsid w:val="00BF396E"/>
    <w:rsid w:val="00BF688F"/>
    <w:rsid w:val="00BF7287"/>
    <w:rsid w:val="00BF7293"/>
    <w:rsid w:val="00C01F38"/>
    <w:rsid w:val="00C02805"/>
    <w:rsid w:val="00C03AE9"/>
    <w:rsid w:val="00C0438A"/>
    <w:rsid w:val="00C068BF"/>
    <w:rsid w:val="00C06D6D"/>
    <w:rsid w:val="00C06EC9"/>
    <w:rsid w:val="00C10381"/>
    <w:rsid w:val="00C106FB"/>
    <w:rsid w:val="00C1152A"/>
    <w:rsid w:val="00C12928"/>
    <w:rsid w:val="00C129D2"/>
    <w:rsid w:val="00C142DD"/>
    <w:rsid w:val="00C14F47"/>
    <w:rsid w:val="00C15322"/>
    <w:rsid w:val="00C156B3"/>
    <w:rsid w:val="00C20273"/>
    <w:rsid w:val="00C2230B"/>
    <w:rsid w:val="00C245CD"/>
    <w:rsid w:val="00C259F8"/>
    <w:rsid w:val="00C2648B"/>
    <w:rsid w:val="00C26C20"/>
    <w:rsid w:val="00C26CE4"/>
    <w:rsid w:val="00C31C0A"/>
    <w:rsid w:val="00C31F16"/>
    <w:rsid w:val="00C3233E"/>
    <w:rsid w:val="00C346ED"/>
    <w:rsid w:val="00C3506F"/>
    <w:rsid w:val="00C440E4"/>
    <w:rsid w:val="00C442D5"/>
    <w:rsid w:val="00C44A77"/>
    <w:rsid w:val="00C45811"/>
    <w:rsid w:val="00C45867"/>
    <w:rsid w:val="00C4601C"/>
    <w:rsid w:val="00C4648A"/>
    <w:rsid w:val="00C4653A"/>
    <w:rsid w:val="00C46BD0"/>
    <w:rsid w:val="00C46E57"/>
    <w:rsid w:val="00C50D91"/>
    <w:rsid w:val="00C51956"/>
    <w:rsid w:val="00C5251A"/>
    <w:rsid w:val="00C54275"/>
    <w:rsid w:val="00C5469F"/>
    <w:rsid w:val="00C54F98"/>
    <w:rsid w:val="00C577F6"/>
    <w:rsid w:val="00C57CBF"/>
    <w:rsid w:val="00C603D5"/>
    <w:rsid w:val="00C60590"/>
    <w:rsid w:val="00C62BA1"/>
    <w:rsid w:val="00C62F7C"/>
    <w:rsid w:val="00C636CD"/>
    <w:rsid w:val="00C661C0"/>
    <w:rsid w:val="00C70310"/>
    <w:rsid w:val="00C703BA"/>
    <w:rsid w:val="00C71851"/>
    <w:rsid w:val="00C73157"/>
    <w:rsid w:val="00C73318"/>
    <w:rsid w:val="00C73800"/>
    <w:rsid w:val="00C73EEA"/>
    <w:rsid w:val="00C759AF"/>
    <w:rsid w:val="00C77DEF"/>
    <w:rsid w:val="00C80171"/>
    <w:rsid w:val="00C81D18"/>
    <w:rsid w:val="00C81E2C"/>
    <w:rsid w:val="00C821A2"/>
    <w:rsid w:val="00C8325A"/>
    <w:rsid w:val="00C83B2B"/>
    <w:rsid w:val="00C84179"/>
    <w:rsid w:val="00C85516"/>
    <w:rsid w:val="00C8561D"/>
    <w:rsid w:val="00C85705"/>
    <w:rsid w:val="00C90174"/>
    <w:rsid w:val="00C904EB"/>
    <w:rsid w:val="00C91155"/>
    <w:rsid w:val="00C94C7E"/>
    <w:rsid w:val="00C94C91"/>
    <w:rsid w:val="00C94D43"/>
    <w:rsid w:val="00C9510D"/>
    <w:rsid w:val="00C96400"/>
    <w:rsid w:val="00C9693D"/>
    <w:rsid w:val="00C97737"/>
    <w:rsid w:val="00C9781E"/>
    <w:rsid w:val="00CA3E2F"/>
    <w:rsid w:val="00CA4CE1"/>
    <w:rsid w:val="00CB01DF"/>
    <w:rsid w:val="00CB02EC"/>
    <w:rsid w:val="00CB02F9"/>
    <w:rsid w:val="00CB0548"/>
    <w:rsid w:val="00CB244B"/>
    <w:rsid w:val="00CB2819"/>
    <w:rsid w:val="00CB3444"/>
    <w:rsid w:val="00CB467D"/>
    <w:rsid w:val="00CB4B9D"/>
    <w:rsid w:val="00CB4FEF"/>
    <w:rsid w:val="00CB5F81"/>
    <w:rsid w:val="00CB5FBB"/>
    <w:rsid w:val="00CB7127"/>
    <w:rsid w:val="00CB7531"/>
    <w:rsid w:val="00CB797D"/>
    <w:rsid w:val="00CC1BF8"/>
    <w:rsid w:val="00CC6999"/>
    <w:rsid w:val="00CD1D71"/>
    <w:rsid w:val="00CD2E09"/>
    <w:rsid w:val="00CD773F"/>
    <w:rsid w:val="00CD7ACF"/>
    <w:rsid w:val="00CE052A"/>
    <w:rsid w:val="00CE0A40"/>
    <w:rsid w:val="00CE177B"/>
    <w:rsid w:val="00CE1946"/>
    <w:rsid w:val="00CE1A35"/>
    <w:rsid w:val="00CE3D82"/>
    <w:rsid w:val="00CE411C"/>
    <w:rsid w:val="00CE48AD"/>
    <w:rsid w:val="00CE6EEE"/>
    <w:rsid w:val="00CE72EB"/>
    <w:rsid w:val="00CF175D"/>
    <w:rsid w:val="00CF1AFD"/>
    <w:rsid w:val="00CF1F63"/>
    <w:rsid w:val="00CF23E9"/>
    <w:rsid w:val="00CF2712"/>
    <w:rsid w:val="00CF3239"/>
    <w:rsid w:val="00CF36D9"/>
    <w:rsid w:val="00CF39E6"/>
    <w:rsid w:val="00CF4686"/>
    <w:rsid w:val="00CF50EA"/>
    <w:rsid w:val="00CF5383"/>
    <w:rsid w:val="00CF70E2"/>
    <w:rsid w:val="00D01246"/>
    <w:rsid w:val="00D015F8"/>
    <w:rsid w:val="00D025B2"/>
    <w:rsid w:val="00D02BD4"/>
    <w:rsid w:val="00D049E0"/>
    <w:rsid w:val="00D05A35"/>
    <w:rsid w:val="00D0698D"/>
    <w:rsid w:val="00D06A36"/>
    <w:rsid w:val="00D0757A"/>
    <w:rsid w:val="00D10909"/>
    <w:rsid w:val="00D134E7"/>
    <w:rsid w:val="00D13C5C"/>
    <w:rsid w:val="00D143DC"/>
    <w:rsid w:val="00D15C32"/>
    <w:rsid w:val="00D21785"/>
    <w:rsid w:val="00D235A9"/>
    <w:rsid w:val="00D23B77"/>
    <w:rsid w:val="00D24A07"/>
    <w:rsid w:val="00D24B20"/>
    <w:rsid w:val="00D24DE0"/>
    <w:rsid w:val="00D25C84"/>
    <w:rsid w:val="00D30324"/>
    <w:rsid w:val="00D30686"/>
    <w:rsid w:val="00D32D4B"/>
    <w:rsid w:val="00D33586"/>
    <w:rsid w:val="00D3442A"/>
    <w:rsid w:val="00D41025"/>
    <w:rsid w:val="00D43921"/>
    <w:rsid w:val="00D44243"/>
    <w:rsid w:val="00D44D60"/>
    <w:rsid w:val="00D457AF"/>
    <w:rsid w:val="00D4634A"/>
    <w:rsid w:val="00D4718F"/>
    <w:rsid w:val="00D52142"/>
    <w:rsid w:val="00D5411B"/>
    <w:rsid w:val="00D54931"/>
    <w:rsid w:val="00D55CA8"/>
    <w:rsid w:val="00D55F47"/>
    <w:rsid w:val="00D55F53"/>
    <w:rsid w:val="00D5634C"/>
    <w:rsid w:val="00D56BD1"/>
    <w:rsid w:val="00D57692"/>
    <w:rsid w:val="00D57E71"/>
    <w:rsid w:val="00D60096"/>
    <w:rsid w:val="00D62EB4"/>
    <w:rsid w:val="00D63733"/>
    <w:rsid w:val="00D64094"/>
    <w:rsid w:val="00D642BF"/>
    <w:rsid w:val="00D64A3C"/>
    <w:rsid w:val="00D64C9F"/>
    <w:rsid w:val="00D650FC"/>
    <w:rsid w:val="00D652FB"/>
    <w:rsid w:val="00D66A04"/>
    <w:rsid w:val="00D66DED"/>
    <w:rsid w:val="00D7016D"/>
    <w:rsid w:val="00D70ACB"/>
    <w:rsid w:val="00D724F9"/>
    <w:rsid w:val="00D73BEF"/>
    <w:rsid w:val="00D73D55"/>
    <w:rsid w:val="00D75857"/>
    <w:rsid w:val="00D77000"/>
    <w:rsid w:val="00D77212"/>
    <w:rsid w:val="00D773DB"/>
    <w:rsid w:val="00D800F5"/>
    <w:rsid w:val="00D80CB4"/>
    <w:rsid w:val="00D81378"/>
    <w:rsid w:val="00D843F4"/>
    <w:rsid w:val="00D856B3"/>
    <w:rsid w:val="00D866DF"/>
    <w:rsid w:val="00D87984"/>
    <w:rsid w:val="00D87D5C"/>
    <w:rsid w:val="00D90845"/>
    <w:rsid w:val="00D91C67"/>
    <w:rsid w:val="00D92565"/>
    <w:rsid w:val="00D927E7"/>
    <w:rsid w:val="00D92A6F"/>
    <w:rsid w:val="00D9586F"/>
    <w:rsid w:val="00D96915"/>
    <w:rsid w:val="00D96ABD"/>
    <w:rsid w:val="00D96C03"/>
    <w:rsid w:val="00D97FDD"/>
    <w:rsid w:val="00DA3AB0"/>
    <w:rsid w:val="00DA3B85"/>
    <w:rsid w:val="00DA47A8"/>
    <w:rsid w:val="00DA56E1"/>
    <w:rsid w:val="00DA67CB"/>
    <w:rsid w:val="00DA6BF7"/>
    <w:rsid w:val="00DA6E40"/>
    <w:rsid w:val="00DA7E52"/>
    <w:rsid w:val="00DB1507"/>
    <w:rsid w:val="00DB2790"/>
    <w:rsid w:val="00DB354C"/>
    <w:rsid w:val="00DB6621"/>
    <w:rsid w:val="00DB686F"/>
    <w:rsid w:val="00DB795D"/>
    <w:rsid w:val="00DC0DCC"/>
    <w:rsid w:val="00DC1139"/>
    <w:rsid w:val="00DC2124"/>
    <w:rsid w:val="00DC311A"/>
    <w:rsid w:val="00DC33C4"/>
    <w:rsid w:val="00DC36BE"/>
    <w:rsid w:val="00DC43B9"/>
    <w:rsid w:val="00DC4A1B"/>
    <w:rsid w:val="00DC4B23"/>
    <w:rsid w:val="00DC776C"/>
    <w:rsid w:val="00DC786B"/>
    <w:rsid w:val="00DC7CC1"/>
    <w:rsid w:val="00DD08B2"/>
    <w:rsid w:val="00DD0C7F"/>
    <w:rsid w:val="00DD14F2"/>
    <w:rsid w:val="00DD1E99"/>
    <w:rsid w:val="00DD25BB"/>
    <w:rsid w:val="00DD2F94"/>
    <w:rsid w:val="00DD53F6"/>
    <w:rsid w:val="00DD577A"/>
    <w:rsid w:val="00DD5B7F"/>
    <w:rsid w:val="00DD720F"/>
    <w:rsid w:val="00DD78FE"/>
    <w:rsid w:val="00DE0974"/>
    <w:rsid w:val="00DE1011"/>
    <w:rsid w:val="00DE28E7"/>
    <w:rsid w:val="00DE29B5"/>
    <w:rsid w:val="00DE3400"/>
    <w:rsid w:val="00DE4263"/>
    <w:rsid w:val="00DE672D"/>
    <w:rsid w:val="00DF0008"/>
    <w:rsid w:val="00DF3D5A"/>
    <w:rsid w:val="00DF454B"/>
    <w:rsid w:val="00DF4B7A"/>
    <w:rsid w:val="00DF6CC8"/>
    <w:rsid w:val="00DF6FA7"/>
    <w:rsid w:val="00DF77EA"/>
    <w:rsid w:val="00E00951"/>
    <w:rsid w:val="00E00D66"/>
    <w:rsid w:val="00E017F3"/>
    <w:rsid w:val="00E02A9D"/>
    <w:rsid w:val="00E05A5D"/>
    <w:rsid w:val="00E05ED5"/>
    <w:rsid w:val="00E06AD2"/>
    <w:rsid w:val="00E07E61"/>
    <w:rsid w:val="00E07EDE"/>
    <w:rsid w:val="00E105B7"/>
    <w:rsid w:val="00E1449E"/>
    <w:rsid w:val="00E14B58"/>
    <w:rsid w:val="00E16466"/>
    <w:rsid w:val="00E1758C"/>
    <w:rsid w:val="00E17D31"/>
    <w:rsid w:val="00E20BAE"/>
    <w:rsid w:val="00E21FB5"/>
    <w:rsid w:val="00E2257E"/>
    <w:rsid w:val="00E23C30"/>
    <w:rsid w:val="00E240E1"/>
    <w:rsid w:val="00E25000"/>
    <w:rsid w:val="00E25428"/>
    <w:rsid w:val="00E25CA1"/>
    <w:rsid w:val="00E26B86"/>
    <w:rsid w:val="00E2793E"/>
    <w:rsid w:val="00E31091"/>
    <w:rsid w:val="00E31551"/>
    <w:rsid w:val="00E31CE7"/>
    <w:rsid w:val="00E32894"/>
    <w:rsid w:val="00E33342"/>
    <w:rsid w:val="00E35606"/>
    <w:rsid w:val="00E35938"/>
    <w:rsid w:val="00E360B3"/>
    <w:rsid w:val="00E41D59"/>
    <w:rsid w:val="00E42D0C"/>
    <w:rsid w:val="00E455EB"/>
    <w:rsid w:val="00E4604C"/>
    <w:rsid w:val="00E4613F"/>
    <w:rsid w:val="00E5217E"/>
    <w:rsid w:val="00E538FB"/>
    <w:rsid w:val="00E55F1B"/>
    <w:rsid w:val="00E56861"/>
    <w:rsid w:val="00E57312"/>
    <w:rsid w:val="00E57A82"/>
    <w:rsid w:val="00E6049F"/>
    <w:rsid w:val="00E61B49"/>
    <w:rsid w:val="00E6375F"/>
    <w:rsid w:val="00E63910"/>
    <w:rsid w:val="00E64339"/>
    <w:rsid w:val="00E652C0"/>
    <w:rsid w:val="00E65949"/>
    <w:rsid w:val="00E66EB0"/>
    <w:rsid w:val="00E670D6"/>
    <w:rsid w:val="00E704B5"/>
    <w:rsid w:val="00E7061D"/>
    <w:rsid w:val="00E714E1"/>
    <w:rsid w:val="00E71935"/>
    <w:rsid w:val="00E719F4"/>
    <w:rsid w:val="00E71C93"/>
    <w:rsid w:val="00E72F0B"/>
    <w:rsid w:val="00E74D04"/>
    <w:rsid w:val="00E76599"/>
    <w:rsid w:val="00E772F8"/>
    <w:rsid w:val="00E8368E"/>
    <w:rsid w:val="00E8493A"/>
    <w:rsid w:val="00E8504E"/>
    <w:rsid w:val="00E85330"/>
    <w:rsid w:val="00E854CD"/>
    <w:rsid w:val="00E86663"/>
    <w:rsid w:val="00E87B9F"/>
    <w:rsid w:val="00E901EA"/>
    <w:rsid w:val="00E91C58"/>
    <w:rsid w:val="00E932C5"/>
    <w:rsid w:val="00E95D00"/>
    <w:rsid w:val="00EA0B04"/>
    <w:rsid w:val="00EA1113"/>
    <w:rsid w:val="00EA1858"/>
    <w:rsid w:val="00EA1A8F"/>
    <w:rsid w:val="00EA2180"/>
    <w:rsid w:val="00EA26E8"/>
    <w:rsid w:val="00EA3F6A"/>
    <w:rsid w:val="00EA4145"/>
    <w:rsid w:val="00EA6A25"/>
    <w:rsid w:val="00EA72C4"/>
    <w:rsid w:val="00EB022A"/>
    <w:rsid w:val="00EB0592"/>
    <w:rsid w:val="00EB2A3A"/>
    <w:rsid w:val="00EB2B64"/>
    <w:rsid w:val="00EB4521"/>
    <w:rsid w:val="00EB5516"/>
    <w:rsid w:val="00EB5CC8"/>
    <w:rsid w:val="00EB5DE4"/>
    <w:rsid w:val="00EB75B2"/>
    <w:rsid w:val="00EB7E77"/>
    <w:rsid w:val="00EC058A"/>
    <w:rsid w:val="00EC19A5"/>
    <w:rsid w:val="00EC3E08"/>
    <w:rsid w:val="00EC4129"/>
    <w:rsid w:val="00EC5006"/>
    <w:rsid w:val="00EC55B8"/>
    <w:rsid w:val="00ED17EA"/>
    <w:rsid w:val="00ED1FDC"/>
    <w:rsid w:val="00ED2056"/>
    <w:rsid w:val="00ED21AD"/>
    <w:rsid w:val="00ED286B"/>
    <w:rsid w:val="00ED4516"/>
    <w:rsid w:val="00ED5528"/>
    <w:rsid w:val="00ED6115"/>
    <w:rsid w:val="00EE071F"/>
    <w:rsid w:val="00EE1C26"/>
    <w:rsid w:val="00EE1E6E"/>
    <w:rsid w:val="00EE2008"/>
    <w:rsid w:val="00EE52C5"/>
    <w:rsid w:val="00EE6074"/>
    <w:rsid w:val="00EE618E"/>
    <w:rsid w:val="00EF0007"/>
    <w:rsid w:val="00EF07F4"/>
    <w:rsid w:val="00EF08D5"/>
    <w:rsid w:val="00EF0E75"/>
    <w:rsid w:val="00EF1706"/>
    <w:rsid w:val="00EF305A"/>
    <w:rsid w:val="00EF34BA"/>
    <w:rsid w:val="00EF365D"/>
    <w:rsid w:val="00EF5CAB"/>
    <w:rsid w:val="00EF62C0"/>
    <w:rsid w:val="00EF70B2"/>
    <w:rsid w:val="00EF7A7B"/>
    <w:rsid w:val="00F0000F"/>
    <w:rsid w:val="00F00C61"/>
    <w:rsid w:val="00F013FC"/>
    <w:rsid w:val="00F01865"/>
    <w:rsid w:val="00F024A2"/>
    <w:rsid w:val="00F0331A"/>
    <w:rsid w:val="00F050FF"/>
    <w:rsid w:val="00F05675"/>
    <w:rsid w:val="00F056FB"/>
    <w:rsid w:val="00F05AD6"/>
    <w:rsid w:val="00F06B89"/>
    <w:rsid w:val="00F06F32"/>
    <w:rsid w:val="00F071E0"/>
    <w:rsid w:val="00F11A70"/>
    <w:rsid w:val="00F11CF2"/>
    <w:rsid w:val="00F12E9A"/>
    <w:rsid w:val="00F13805"/>
    <w:rsid w:val="00F14472"/>
    <w:rsid w:val="00F152C3"/>
    <w:rsid w:val="00F16085"/>
    <w:rsid w:val="00F16336"/>
    <w:rsid w:val="00F16E18"/>
    <w:rsid w:val="00F2240F"/>
    <w:rsid w:val="00F239BC"/>
    <w:rsid w:val="00F27951"/>
    <w:rsid w:val="00F30885"/>
    <w:rsid w:val="00F312D1"/>
    <w:rsid w:val="00F31BA2"/>
    <w:rsid w:val="00F31CAA"/>
    <w:rsid w:val="00F33EF6"/>
    <w:rsid w:val="00F355E4"/>
    <w:rsid w:val="00F3679A"/>
    <w:rsid w:val="00F402DC"/>
    <w:rsid w:val="00F41861"/>
    <w:rsid w:val="00F43A67"/>
    <w:rsid w:val="00F43BA6"/>
    <w:rsid w:val="00F44FAB"/>
    <w:rsid w:val="00F45120"/>
    <w:rsid w:val="00F4546C"/>
    <w:rsid w:val="00F46A90"/>
    <w:rsid w:val="00F501BC"/>
    <w:rsid w:val="00F504A9"/>
    <w:rsid w:val="00F52262"/>
    <w:rsid w:val="00F5450C"/>
    <w:rsid w:val="00F5670C"/>
    <w:rsid w:val="00F61F00"/>
    <w:rsid w:val="00F6269A"/>
    <w:rsid w:val="00F63090"/>
    <w:rsid w:val="00F63903"/>
    <w:rsid w:val="00F6432B"/>
    <w:rsid w:val="00F651FA"/>
    <w:rsid w:val="00F65AB2"/>
    <w:rsid w:val="00F6604D"/>
    <w:rsid w:val="00F6711A"/>
    <w:rsid w:val="00F67B23"/>
    <w:rsid w:val="00F70172"/>
    <w:rsid w:val="00F70335"/>
    <w:rsid w:val="00F7166C"/>
    <w:rsid w:val="00F72016"/>
    <w:rsid w:val="00F7238E"/>
    <w:rsid w:val="00F727F8"/>
    <w:rsid w:val="00F728F9"/>
    <w:rsid w:val="00F7413F"/>
    <w:rsid w:val="00F74867"/>
    <w:rsid w:val="00F777B6"/>
    <w:rsid w:val="00F900BC"/>
    <w:rsid w:val="00F9260F"/>
    <w:rsid w:val="00F92ADF"/>
    <w:rsid w:val="00F935C9"/>
    <w:rsid w:val="00F938AC"/>
    <w:rsid w:val="00F9442D"/>
    <w:rsid w:val="00F96B31"/>
    <w:rsid w:val="00F977AE"/>
    <w:rsid w:val="00FA034F"/>
    <w:rsid w:val="00FA0BE2"/>
    <w:rsid w:val="00FA5670"/>
    <w:rsid w:val="00FA6293"/>
    <w:rsid w:val="00FA6AFD"/>
    <w:rsid w:val="00FA7CD0"/>
    <w:rsid w:val="00FB0512"/>
    <w:rsid w:val="00FB0C9B"/>
    <w:rsid w:val="00FB113F"/>
    <w:rsid w:val="00FB11AE"/>
    <w:rsid w:val="00FB1A19"/>
    <w:rsid w:val="00FB2083"/>
    <w:rsid w:val="00FB3A15"/>
    <w:rsid w:val="00FB63B9"/>
    <w:rsid w:val="00FB7730"/>
    <w:rsid w:val="00FC08D8"/>
    <w:rsid w:val="00FC0AD9"/>
    <w:rsid w:val="00FC2739"/>
    <w:rsid w:val="00FC2A94"/>
    <w:rsid w:val="00FC39E6"/>
    <w:rsid w:val="00FC3BE1"/>
    <w:rsid w:val="00FC6305"/>
    <w:rsid w:val="00FC74E8"/>
    <w:rsid w:val="00FD23C5"/>
    <w:rsid w:val="00FD39CB"/>
    <w:rsid w:val="00FD3E61"/>
    <w:rsid w:val="00FD3FBC"/>
    <w:rsid w:val="00FD45C7"/>
    <w:rsid w:val="00FD577E"/>
    <w:rsid w:val="00FD5989"/>
    <w:rsid w:val="00FD59BD"/>
    <w:rsid w:val="00FD6131"/>
    <w:rsid w:val="00FD648B"/>
    <w:rsid w:val="00FD69DB"/>
    <w:rsid w:val="00FE3A07"/>
    <w:rsid w:val="00FE3FDD"/>
    <w:rsid w:val="00FE4CD4"/>
    <w:rsid w:val="00FE5674"/>
    <w:rsid w:val="00FE5D11"/>
    <w:rsid w:val="00FE5E5C"/>
    <w:rsid w:val="00FE7A5C"/>
    <w:rsid w:val="00FF001A"/>
    <w:rsid w:val="00FF0318"/>
    <w:rsid w:val="00FF25B1"/>
    <w:rsid w:val="00FF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,"/>
  <w:listSeparator w:val=";"/>
  <w14:docId w14:val="165776E7"/>
  <w15:chartTrackingRefBased/>
  <w15:docId w15:val="{CB34EF7B-014F-4D88-846C-CB963C71D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2DF2"/>
    <w:pPr>
      <w:keepNext/>
      <w:widowControl/>
      <w:jc w:val="left"/>
      <w:outlineLvl w:val="0"/>
    </w:pPr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Paragraph">
    <w:name w:val="Els_Paragraph"/>
    <w:rsid w:val="00180EAD"/>
    <w:pPr>
      <w:spacing w:after="120" w:line="220" w:lineRule="exact"/>
      <w:ind w:firstLine="230"/>
      <w:jc w:val="both"/>
    </w:pPr>
    <w:rPr>
      <w:rFonts w:ascii="Times New Roman" w:eastAsia="MS Mincho" w:hAnsi="Times New Roman" w:cs="Times New Roman"/>
      <w:kern w:val="0"/>
      <w:sz w:val="19"/>
      <w:szCs w:val="20"/>
      <w:lang w:eastAsia="en-US"/>
    </w:rPr>
  </w:style>
  <w:style w:type="paragraph" w:customStyle="1" w:styleId="ElsAffiliation">
    <w:name w:val="Els_Affiliation"/>
    <w:rsid w:val="00180EAD"/>
    <w:pPr>
      <w:spacing w:line="200" w:lineRule="exact"/>
    </w:pPr>
    <w:rPr>
      <w:rFonts w:ascii="Times New Roman" w:eastAsia="MS Mincho" w:hAnsi="Times New Roman" w:cs="Times New Roman"/>
      <w:i/>
      <w:kern w:val="0"/>
      <w:sz w:val="16"/>
      <w:szCs w:val="20"/>
      <w:lang w:eastAsia="en-US"/>
    </w:rPr>
  </w:style>
  <w:style w:type="paragraph" w:customStyle="1" w:styleId="ElsKeyword">
    <w:name w:val="Els_Keyword"/>
    <w:rsid w:val="001D5560"/>
    <w:pPr>
      <w:spacing w:line="200" w:lineRule="exact"/>
    </w:pPr>
    <w:rPr>
      <w:rFonts w:ascii="Times New Roman" w:eastAsia="MS Mincho" w:hAnsi="Times New Roman" w:cs="Times New Roman"/>
      <w:kern w:val="0"/>
      <w:sz w:val="16"/>
      <w:szCs w:val="20"/>
      <w:lang w:eastAsia="en-US"/>
    </w:rPr>
  </w:style>
  <w:style w:type="paragraph" w:customStyle="1" w:styleId="ElsHeading1">
    <w:name w:val="Els_Heading1"/>
    <w:next w:val="ElsParagraph"/>
    <w:rsid w:val="00B4658F"/>
    <w:pPr>
      <w:keepNext/>
      <w:spacing w:before="160" w:after="160" w:line="210" w:lineRule="exact"/>
    </w:pPr>
    <w:rPr>
      <w:rFonts w:ascii="Times New Roman" w:eastAsia="MS Mincho" w:hAnsi="Times New Roman" w:cs="Times New Roman"/>
      <w:b/>
      <w:bCs/>
      <w:kern w:val="0"/>
      <w:sz w:val="19"/>
      <w:szCs w:val="20"/>
      <w:lang w:eastAsia="en-US"/>
    </w:rPr>
  </w:style>
  <w:style w:type="paragraph" w:customStyle="1" w:styleId="ElsHeading2">
    <w:name w:val="Els_Heading2"/>
    <w:next w:val="ElsParagraph"/>
    <w:rsid w:val="00B4658F"/>
    <w:pPr>
      <w:spacing w:after="160" w:line="210" w:lineRule="exact"/>
    </w:pPr>
    <w:rPr>
      <w:rFonts w:ascii="Times New Roman" w:eastAsia="MS Mincho" w:hAnsi="Times New Roman" w:cs="Times New Roman"/>
      <w:bCs/>
      <w:i/>
      <w:kern w:val="0"/>
      <w:sz w:val="19"/>
      <w:szCs w:val="20"/>
      <w:lang w:eastAsia="en-US"/>
    </w:rPr>
  </w:style>
  <w:style w:type="paragraph" w:customStyle="1" w:styleId="ElsHeading3">
    <w:name w:val="Els_Heading3"/>
    <w:next w:val="ElsParagraph"/>
    <w:link w:val="ElsHeading3Char"/>
    <w:rsid w:val="00B4658F"/>
    <w:pPr>
      <w:spacing w:after="40" w:line="210" w:lineRule="exact"/>
      <w:outlineLvl w:val="0"/>
    </w:pPr>
    <w:rPr>
      <w:rFonts w:ascii="Times New Roman" w:eastAsia="MS Mincho" w:hAnsi="Times New Roman" w:cs="Times New Roman"/>
      <w:i/>
      <w:spacing w:val="20"/>
      <w:kern w:val="0"/>
      <w:sz w:val="19"/>
      <w:szCs w:val="20"/>
      <w:lang w:eastAsia="en-US"/>
    </w:rPr>
  </w:style>
  <w:style w:type="paragraph" w:customStyle="1" w:styleId="ElsHeading4">
    <w:name w:val="Els_Heading4"/>
    <w:next w:val="ElsParagraph"/>
    <w:rsid w:val="00B4658F"/>
    <w:pPr>
      <w:spacing w:after="160" w:line="210" w:lineRule="exact"/>
      <w:outlineLvl w:val="0"/>
    </w:pPr>
    <w:rPr>
      <w:rFonts w:ascii="Times New Roman" w:eastAsia="MS Mincho" w:hAnsi="Times New Roman" w:cs="Times New Roman"/>
      <w:i/>
      <w:spacing w:val="20"/>
      <w:kern w:val="0"/>
      <w:sz w:val="19"/>
      <w:szCs w:val="20"/>
      <w:lang w:eastAsia="en-US"/>
    </w:rPr>
  </w:style>
  <w:style w:type="paragraph" w:customStyle="1" w:styleId="ElsHeading5">
    <w:name w:val="Els_Heading5"/>
    <w:next w:val="ElsParagraph"/>
    <w:rsid w:val="00B4658F"/>
    <w:pPr>
      <w:spacing w:after="160" w:line="210" w:lineRule="exact"/>
      <w:outlineLvl w:val="0"/>
    </w:pPr>
    <w:rPr>
      <w:rFonts w:ascii="Times New Roman" w:eastAsia="MS Mincho" w:hAnsi="Times New Roman" w:cs="Times New Roman"/>
      <w:i/>
      <w:spacing w:val="20"/>
      <w:kern w:val="0"/>
      <w:sz w:val="19"/>
      <w:szCs w:val="20"/>
      <w:lang w:eastAsia="en-US"/>
    </w:rPr>
  </w:style>
  <w:style w:type="paragraph" w:customStyle="1" w:styleId="ElsAbstractHead">
    <w:name w:val="Els_AbstractHead"/>
    <w:rsid w:val="008E79A5"/>
    <w:rPr>
      <w:rFonts w:ascii="Times New Roman" w:eastAsia="MS Mincho" w:hAnsi="Times New Roman" w:cs="Times New Roman"/>
      <w:smallCaps/>
      <w:spacing w:val="24"/>
      <w:kern w:val="0"/>
      <w:sz w:val="20"/>
      <w:szCs w:val="20"/>
      <w:lang w:eastAsia="en-US"/>
    </w:rPr>
  </w:style>
  <w:style w:type="numbering" w:customStyle="1" w:styleId="Style1">
    <w:name w:val="Style1"/>
    <w:uiPriority w:val="99"/>
    <w:rsid w:val="009F0521"/>
    <w:pPr>
      <w:numPr>
        <w:numId w:val="4"/>
      </w:numPr>
    </w:pPr>
  </w:style>
  <w:style w:type="numbering" w:customStyle="1" w:styleId="Style2">
    <w:name w:val="Style2"/>
    <w:uiPriority w:val="99"/>
    <w:rsid w:val="00653004"/>
    <w:pPr>
      <w:numPr>
        <w:numId w:val="8"/>
      </w:numPr>
    </w:pPr>
  </w:style>
  <w:style w:type="paragraph" w:customStyle="1" w:styleId="ElsAcknowledgementsHeading">
    <w:name w:val="Els_AcknowledgementsHeading"/>
    <w:next w:val="ElsParagraph"/>
    <w:rsid w:val="00DE4263"/>
    <w:pPr>
      <w:spacing w:before="220" w:after="220" w:line="220" w:lineRule="exact"/>
    </w:pPr>
    <w:rPr>
      <w:rFonts w:ascii="Times New Roman" w:eastAsia="MS Mincho" w:hAnsi="Times New Roman" w:cs="Times New Roman"/>
      <w:b/>
      <w:kern w:val="0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446E69"/>
    <w:rPr>
      <w:i/>
      <w:iCs/>
    </w:rPr>
  </w:style>
  <w:style w:type="paragraph" w:styleId="ListParagraph">
    <w:name w:val="List Paragraph"/>
    <w:basedOn w:val="Normal"/>
    <w:uiPriority w:val="34"/>
    <w:qFormat/>
    <w:rsid w:val="00446E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3C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3CAB"/>
  </w:style>
  <w:style w:type="paragraph" w:styleId="Footer">
    <w:name w:val="footer"/>
    <w:basedOn w:val="Normal"/>
    <w:link w:val="FooterChar"/>
    <w:uiPriority w:val="99"/>
    <w:unhideWhenUsed/>
    <w:rsid w:val="00BD3C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CAB"/>
  </w:style>
  <w:style w:type="paragraph" w:styleId="NormalWeb">
    <w:name w:val="Normal (Web)"/>
    <w:basedOn w:val="Normal"/>
    <w:uiPriority w:val="99"/>
    <w:semiHidden/>
    <w:unhideWhenUsed/>
    <w:rsid w:val="001245E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42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F12E9A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F12E9A"/>
    <w:pPr>
      <w:widowControl/>
      <w:jc w:val="left"/>
    </w:pPr>
    <w:rPr>
      <w:rFonts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2E9A"/>
    <w:rPr>
      <w:rFonts w:cs="Times New Roman"/>
      <w:kern w:val="0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F12E9A"/>
    <w:rPr>
      <w:i/>
      <w:iCs/>
    </w:rPr>
  </w:style>
  <w:style w:type="table" w:styleId="LightShading-Accent1">
    <w:name w:val="Light Shading Accent 1"/>
    <w:basedOn w:val="TableNormal"/>
    <w:uiPriority w:val="60"/>
    <w:rsid w:val="00F12E9A"/>
    <w:rPr>
      <w:color w:val="2E74B5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ElsLegend">
    <w:name w:val="Els_Legend"/>
    <w:rsid w:val="009926FA"/>
    <w:pPr>
      <w:spacing w:after="120" w:line="180" w:lineRule="exact"/>
    </w:pPr>
    <w:rPr>
      <w:rFonts w:ascii="Times New Roman" w:eastAsia="MS Mincho" w:hAnsi="Times New Roman" w:cs="Times New Roman"/>
      <w:kern w:val="0"/>
      <w:sz w:val="16"/>
      <w:szCs w:val="20"/>
      <w:lang w:eastAsia="en-US"/>
    </w:rPr>
  </w:style>
  <w:style w:type="paragraph" w:customStyle="1" w:styleId="Default">
    <w:name w:val="Default"/>
    <w:rsid w:val="00BD6322"/>
    <w:pPr>
      <w:widowControl w:val="0"/>
      <w:autoSpaceDE w:val="0"/>
      <w:autoSpaceDN w:val="0"/>
      <w:adjustRightInd w:val="0"/>
    </w:pPr>
    <w:rPr>
      <w:rFonts w:ascii="Franklin Gothic Book" w:hAnsi="Franklin Gothic Book" w:cs="Franklin Gothic Book"/>
      <w:color w:val="000000"/>
      <w:kern w:val="0"/>
      <w:sz w:val="24"/>
      <w:szCs w:val="24"/>
    </w:rPr>
  </w:style>
  <w:style w:type="paragraph" w:customStyle="1" w:styleId="Pa11">
    <w:name w:val="Pa11"/>
    <w:basedOn w:val="Default"/>
    <w:next w:val="Default"/>
    <w:uiPriority w:val="99"/>
    <w:rsid w:val="00BD6322"/>
    <w:pPr>
      <w:spacing w:line="20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BD6322"/>
    <w:rPr>
      <w:rFonts w:cs="Franklin Gothic Book"/>
      <w:color w:val="221E1F"/>
      <w:sz w:val="11"/>
      <w:szCs w:val="11"/>
    </w:rPr>
  </w:style>
  <w:style w:type="character" w:customStyle="1" w:styleId="hvr">
    <w:name w:val="hvr"/>
    <w:basedOn w:val="DefaultParagraphFont"/>
    <w:rsid w:val="00861CF0"/>
  </w:style>
  <w:style w:type="character" w:customStyle="1" w:styleId="apple-converted-space">
    <w:name w:val="apple-converted-space"/>
    <w:basedOn w:val="DefaultParagraphFont"/>
    <w:rsid w:val="00861CF0"/>
  </w:style>
  <w:style w:type="paragraph" w:styleId="BalloonText">
    <w:name w:val="Balloon Text"/>
    <w:basedOn w:val="Normal"/>
    <w:link w:val="BalloonTextChar"/>
    <w:uiPriority w:val="99"/>
    <w:semiHidden/>
    <w:unhideWhenUsed/>
    <w:rsid w:val="0010429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29E"/>
    <w:rPr>
      <w:rFonts w:asciiTheme="majorHAnsi" w:eastAsiaTheme="majorEastAsia" w:hAnsiTheme="majorHAnsi" w:cstheme="majorBidi"/>
      <w:sz w:val="18"/>
      <w:szCs w:val="18"/>
    </w:rPr>
  </w:style>
  <w:style w:type="character" w:customStyle="1" w:styleId="m120758616657378056apple-style-span">
    <w:name w:val="m_120758616657378056apple-style-span"/>
    <w:basedOn w:val="DefaultParagraphFont"/>
    <w:rsid w:val="00181C62"/>
  </w:style>
  <w:style w:type="character" w:styleId="CommentReference">
    <w:name w:val="annotation reference"/>
    <w:basedOn w:val="DefaultParagraphFont"/>
    <w:uiPriority w:val="99"/>
    <w:semiHidden/>
    <w:unhideWhenUsed/>
    <w:rsid w:val="009949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A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9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9AF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9695F"/>
    <w:rPr>
      <w:color w:val="0000FF"/>
      <w:u w:val="single"/>
    </w:rPr>
  </w:style>
  <w:style w:type="table" w:styleId="PlainTable2">
    <w:name w:val="Plain Table 2"/>
    <w:basedOn w:val="TableNormal"/>
    <w:uiPriority w:val="42"/>
    <w:rsid w:val="006451DD"/>
    <w:rPr>
      <w:rFonts w:eastAsia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D2DF2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customStyle="1" w:styleId="ElsAbstractText">
    <w:name w:val="Els_AbstractText"/>
    <w:rsid w:val="006D2DF2"/>
    <w:pPr>
      <w:spacing w:after="80" w:line="200" w:lineRule="exact"/>
      <w:jc w:val="both"/>
    </w:pPr>
    <w:rPr>
      <w:rFonts w:ascii="Times New Roman" w:hAnsi="Times New Roman" w:cs="Times New Roman"/>
      <w:kern w:val="0"/>
      <w:sz w:val="17"/>
      <w:szCs w:val="20"/>
      <w:lang w:val="en" w:eastAsia="en-US"/>
    </w:rPr>
  </w:style>
  <w:style w:type="paragraph" w:customStyle="1" w:styleId="ElsArticlehistory">
    <w:name w:val="Els_Articlehistory"/>
    <w:rsid w:val="006D2DF2"/>
    <w:pPr>
      <w:spacing w:line="200" w:lineRule="exact"/>
    </w:pPr>
    <w:rPr>
      <w:rFonts w:ascii="Times New Roman" w:hAnsi="Times New Roman" w:cs="Times New Roman"/>
      <w:i/>
      <w:kern w:val="0"/>
      <w:sz w:val="16"/>
      <w:szCs w:val="20"/>
      <w:lang w:eastAsia="en-US"/>
    </w:rPr>
  </w:style>
  <w:style w:type="paragraph" w:customStyle="1" w:styleId="ElsArticleinfoHead">
    <w:name w:val="Els_ArticleinfoHead"/>
    <w:rsid w:val="006D2DF2"/>
    <w:rPr>
      <w:rFonts w:ascii="Times New Roman" w:hAnsi="Times New Roman" w:cs="Times New Roman"/>
      <w:smallCaps/>
      <w:spacing w:val="24"/>
      <w:kern w:val="0"/>
      <w:sz w:val="20"/>
      <w:szCs w:val="20"/>
      <w:lang w:eastAsia="en-US"/>
    </w:rPr>
  </w:style>
  <w:style w:type="paragraph" w:customStyle="1" w:styleId="ElsArticleTitle">
    <w:name w:val="Els_ArticleTitle"/>
    <w:next w:val="ElsAuthor"/>
    <w:rsid w:val="006D2DF2"/>
    <w:pPr>
      <w:spacing w:before="360" w:after="240" w:line="350" w:lineRule="exact"/>
    </w:pPr>
    <w:rPr>
      <w:rFonts w:ascii="Times New Roman" w:hAnsi="Times New Roman" w:cs="Times New Roman"/>
      <w:kern w:val="0"/>
      <w:sz w:val="30"/>
      <w:szCs w:val="20"/>
      <w:lang w:eastAsia="en-US"/>
    </w:rPr>
  </w:style>
  <w:style w:type="paragraph" w:customStyle="1" w:styleId="ElsAuthor">
    <w:name w:val="Els_Author"/>
    <w:next w:val="ElsAffiliation"/>
    <w:rsid w:val="006D2DF2"/>
    <w:pPr>
      <w:spacing w:after="160" w:line="290" w:lineRule="exac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ElsCorrespondingAuthor">
    <w:name w:val="Els_CorrespondingAuthor"/>
    <w:next w:val="ElsFootnote"/>
    <w:rsid w:val="006D2DF2"/>
    <w:pPr>
      <w:spacing w:before="120" w:line="200" w:lineRule="exact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paragraph" w:customStyle="1" w:styleId="ElsFootnote">
    <w:name w:val="Els_Footnote"/>
    <w:rsid w:val="006D2DF2"/>
    <w:pPr>
      <w:spacing w:before="120" w:line="200" w:lineRule="exact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paragraph" w:customStyle="1" w:styleId="ElsKeywordHead">
    <w:name w:val="Els_KeywordHead"/>
    <w:next w:val="ElsKeyword"/>
    <w:rsid w:val="006D2DF2"/>
    <w:pPr>
      <w:spacing w:line="200" w:lineRule="exact"/>
    </w:pPr>
    <w:rPr>
      <w:rFonts w:ascii="Times New Roman" w:hAnsi="Times New Roman" w:cs="Times New Roman"/>
      <w:i/>
      <w:noProof/>
      <w:kern w:val="0"/>
      <w:sz w:val="16"/>
      <w:szCs w:val="20"/>
      <w:lang w:eastAsia="en-US"/>
    </w:rPr>
  </w:style>
  <w:style w:type="paragraph" w:customStyle="1" w:styleId="ElsReferencesHeading">
    <w:name w:val="Els_ReferencesHeading"/>
    <w:next w:val="ElsReferences"/>
    <w:rsid w:val="006D2DF2"/>
    <w:pPr>
      <w:keepNext/>
      <w:spacing w:before="240" w:after="240"/>
    </w:pPr>
    <w:rPr>
      <w:rFonts w:ascii="Times New Roman" w:hAnsi="Times New Roman" w:cs="Times New Roman"/>
      <w:b/>
      <w:kern w:val="0"/>
      <w:sz w:val="19"/>
      <w:szCs w:val="20"/>
      <w:lang w:eastAsia="en-US"/>
    </w:rPr>
  </w:style>
  <w:style w:type="paragraph" w:customStyle="1" w:styleId="ElsReferences">
    <w:name w:val="Els_References"/>
    <w:rsid w:val="006D2DF2"/>
    <w:pPr>
      <w:numPr>
        <w:numId w:val="11"/>
      </w:numPr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ElsFigureCaption">
    <w:name w:val="Els_FigureCaption"/>
    <w:rsid w:val="006D2DF2"/>
    <w:pPr>
      <w:spacing w:line="220" w:lineRule="exact"/>
      <w:ind w:firstLine="230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paragraph" w:customStyle="1" w:styleId="ElsTableCaption">
    <w:name w:val="Els_TableCaption"/>
    <w:next w:val="ElsParagraph"/>
    <w:rsid w:val="006D2DF2"/>
    <w:pPr>
      <w:keepNext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ElsDisplayMath">
    <w:name w:val="Els_DisplayMath"/>
    <w:basedOn w:val="ElsParagraph"/>
    <w:next w:val="ElsParagraph"/>
    <w:rsid w:val="006D2DF2"/>
    <w:pPr>
      <w:spacing w:before="100" w:beforeAutospacing="1" w:after="100" w:afterAutospacing="1"/>
    </w:pPr>
    <w:rPr>
      <w:rFonts w:eastAsiaTheme="minorEastAsia"/>
    </w:rPr>
  </w:style>
  <w:style w:type="paragraph" w:customStyle="1" w:styleId="ElsGraphAbs">
    <w:name w:val="Els_GraphAbs"/>
    <w:basedOn w:val="Heading1"/>
    <w:rsid w:val="006D2DF2"/>
    <w:pPr>
      <w:jc w:val="both"/>
    </w:pPr>
    <w:rPr>
      <w:rFonts w:ascii="Times New Roman" w:eastAsiaTheme="minorEastAsia" w:hAnsi="Times New Roman" w:cs="Times New Roman"/>
      <w:b/>
      <w:bCs/>
      <w:sz w:val="26"/>
    </w:rPr>
  </w:style>
  <w:style w:type="paragraph" w:customStyle="1" w:styleId="ElsGraphText">
    <w:name w:val="Els_GraphText"/>
    <w:basedOn w:val="Normal"/>
    <w:rsid w:val="006D2DF2"/>
    <w:pPr>
      <w:widowControl/>
      <w:spacing w:after="440" w:line="220" w:lineRule="exact"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customStyle="1" w:styleId="ElsGraphTitle">
    <w:name w:val="Els_GraphTitle"/>
    <w:basedOn w:val="Normal"/>
    <w:rsid w:val="006D2DF2"/>
    <w:pPr>
      <w:keepNext/>
      <w:widowControl/>
      <w:spacing w:after="60"/>
      <w:ind w:right="5280"/>
      <w:jc w:val="left"/>
    </w:pPr>
    <w:rPr>
      <w:rFonts w:ascii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ElsGraphAuthor">
    <w:name w:val="Els_GraphAuthor"/>
    <w:basedOn w:val="Normal"/>
    <w:rsid w:val="006D2DF2"/>
    <w:pPr>
      <w:keepNext/>
      <w:widowControl/>
      <w:jc w:val="left"/>
    </w:pPr>
    <w:rPr>
      <w:rFonts w:ascii="Times New Roman" w:hAnsi="Times New Roman" w:cs="Times New Roman"/>
      <w:kern w:val="0"/>
      <w:sz w:val="22"/>
      <w:szCs w:val="20"/>
      <w:lang w:eastAsia="en-US"/>
    </w:rPr>
  </w:style>
  <w:style w:type="paragraph" w:customStyle="1" w:styleId="ElsGraphAddress">
    <w:name w:val="Els_GraphAddress"/>
    <w:basedOn w:val="Normal"/>
    <w:rsid w:val="006D2DF2"/>
    <w:pPr>
      <w:widowControl/>
      <w:jc w:val="left"/>
    </w:pPr>
    <w:rPr>
      <w:rFonts w:ascii="Times New Roman" w:hAnsi="Times New Roman" w:cs="Times New Roman"/>
      <w:i/>
      <w:kern w:val="0"/>
      <w:sz w:val="22"/>
      <w:szCs w:val="20"/>
      <w:lang w:eastAsia="en-US"/>
    </w:rPr>
  </w:style>
  <w:style w:type="paragraph" w:customStyle="1" w:styleId="ElsGraphPlaceholder">
    <w:name w:val="Els_GraphPlaceholder"/>
    <w:basedOn w:val="Normal"/>
    <w:rsid w:val="006D2DF2"/>
    <w:pPr>
      <w:widowControl/>
      <w:jc w:val="center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highlight">
    <w:name w:val="highlight"/>
    <w:basedOn w:val="DefaultParagraphFont"/>
    <w:rsid w:val="006D2DF2"/>
  </w:style>
  <w:style w:type="paragraph" w:styleId="BodyText">
    <w:name w:val="Body Text"/>
    <w:basedOn w:val="Normal"/>
    <w:link w:val="BodyTextChar"/>
    <w:rsid w:val="003D3DFA"/>
    <w:pPr>
      <w:spacing w:line="480" w:lineRule="auto"/>
      <w:jc w:val="left"/>
    </w:pPr>
    <w:rPr>
      <w:rFonts w:ascii="Times New Roman" w:eastAsia="MS Mincho" w:hAnsi="Times New Roman" w:cs="Times New Roman"/>
      <w:b/>
      <w:sz w:val="28"/>
      <w:szCs w:val="24"/>
    </w:rPr>
  </w:style>
  <w:style w:type="character" w:customStyle="1" w:styleId="BodyTextChar">
    <w:name w:val="Body Text Char"/>
    <w:basedOn w:val="DefaultParagraphFont"/>
    <w:link w:val="BodyText"/>
    <w:rsid w:val="003D3DFA"/>
    <w:rPr>
      <w:rFonts w:ascii="Times New Roman" w:eastAsia="MS Mincho" w:hAnsi="Times New Roman" w:cs="Times New Roman"/>
      <w:b/>
      <w:sz w:val="28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77FB6"/>
    <w:rPr>
      <w:color w:val="954F72" w:themeColor="followedHyperlink"/>
      <w:u w:val="single"/>
    </w:rPr>
  </w:style>
  <w:style w:type="paragraph" w:customStyle="1" w:styleId="MDPI16affiliation">
    <w:name w:val="MDPI_1.6_affiliation"/>
    <w:qFormat/>
    <w:rsid w:val="002E118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8B4310"/>
    <w:pPr>
      <w:jc w:val="center"/>
    </w:pPr>
    <w:rPr>
      <w:rFonts w:ascii="Times New Roman" w:hAnsi="Times New Roman" w:cs="Times New Roman"/>
      <w:noProof/>
      <w:sz w:val="18"/>
    </w:rPr>
  </w:style>
  <w:style w:type="character" w:customStyle="1" w:styleId="ElsHeading3Char">
    <w:name w:val="Els_Heading3 Char"/>
    <w:basedOn w:val="DefaultParagraphFont"/>
    <w:link w:val="ElsHeading3"/>
    <w:rsid w:val="008B4310"/>
    <w:rPr>
      <w:rFonts w:ascii="Times New Roman" w:eastAsia="MS Mincho" w:hAnsi="Times New Roman" w:cs="Times New Roman"/>
      <w:i/>
      <w:spacing w:val="20"/>
      <w:kern w:val="0"/>
      <w:sz w:val="19"/>
      <w:szCs w:val="20"/>
      <w:lang w:eastAsia="en-US"/>
    </w:rPr>
  </w:style>
  <w:style w:type="character" w:customStyle="1" w:styleId="EndNoteBibliographyTitleChar">
    <w:name w:val="EndNote Bibliography Title Char"/>
    <w:basedOn w:val="ElsHeading3Char"/>
    <w:link w:val="EndNoteBibliographyTitle"/>
    <w:rsid w:val="008B4310"/>
    <w:rPr>
      <w:rFonts w:ascii="Times New Roman" w:eastAsia="MS Mincho" w:hAnsi="Times New Roman" w:cs="Times New Roman"/>
      <w:i w:val="0"/>
      <w:noProof/>
      <w:spacing w:val="20"/>
      <w:kern w:val="0"/>
      <w:sz w:val="18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B4310"/>
    <w:rPr>
      <w:rFonts w:ascii="Times New Roman" w:hAnsi="Times New Roman" w:cs="Times New Roman"/>
      <w:noProof/>
      <w:sz w:val="18"/>
    </w:rPr>
  </w:style>
  <w:style w:type="character" w:customStyle="1" w:styleId="EndNoteBibliographyChar">
    <w:name w:val="EndNote Bibliography Char"/>
    <w:basedOn w:val="ElsHeading3Char"/>
    <w:link w:val="EndNoteBibliography"/>
    <w:rsid w:val="008B4310"/>
    <w:rPr>
      <w:rFonts w:ascii="Times New Roman" w:eastAsia="MS Mincho" w:hAnsi="Times New Roman" w:cs="Times New Roman"/>
      <w:i w:val="0"/>
      <w:noProof/>
      <w:spacing w:val="20"/>
      <w:kern w:val="0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813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5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45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6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621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407318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141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43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9566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5270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8241314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5846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69561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22311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1406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0897257">
                                                                      <w:blockQuote w:val="1"/>
                                                                      <w:marLeft w:val="720"/>
                                                                      <w:marRight w:val="720"/>
                                                                      <w:marTop w:val="100"/>
                                                                      <w:marBottom w:val="1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7604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90393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222448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5676550">
                                                                                      <w:blockQuote w:val="1"/>
                                                                                      <w:marLeft w:val="720"/>
                                                                                      <w:marRight w:val="720"/>
                                                                                      <w:marTop w:val="100"/>
                                                                                      <w:marBottom w:val="1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59384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04682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69717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37673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979404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389125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5730551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677021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7878945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8148800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856131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1120448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4778445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815717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67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22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55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5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6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1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94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909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199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219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900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2007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9915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5319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5456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0262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5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C77AA-A62E-4AB3-AC49-379BB40DF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31</Words>
  <Characters>4738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aya effendi</dc:creator>
  <cp:keywords/>
  <dc:description/>
  <cp:lastModifiedBy>Effendi Nurmaya</cp:lastModifiedBy>
  <cp:revision>8</cp:revision>
  <cp:lastPrinted>2017-07-10T12:52:00Z</cp:lastPrinted>
  <dcterms:created xsi:type="dcterms:W3CDTF">2021-12-02T08:37:00Z</dcterms:created>
  <dcterms:modified xsi:type="dcterms:W3CDTF">2021-12-04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7583ad5-efe2-352e-b142-e658c0969f1a</vt:lpwstr>
  </property>
  <property fmtid="{D5CDD505-2E9C-101B-9397-08002B2CF9AE}" pid="24" name="Mendeley Citation Style_1">
    <vt:lpwstr>http://www.zotero.org/styles/american-medical-association</vt:lpwstr>
  </property>
</Properties>
</file>